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A91C9A" w14:textId="736A28DC" w:rsidR="0042789D" w:rsidRPr="000913D4" w:rsidRDefault="0042789D" w:rsidP="001252BA">
      <w:pPr>
        <w:shd w:val="clear" w:color="auto" w:fill="FFFFFF" w:themeFill="background1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</w:rPr>
        <w:t xml:space="preserve">Knowledge, attitudes, and practices </w:t>
      </w:r>
      <w:r w:rsidR="00441767" w:rsidRPr="000913D4">
        <w:rPr>
          <w:rFonts w:asciiTheme="majorBidi" w:hAnsiTheme="majorBidi" w:cstheme="majorBidi"/>
          <w:b/>
          <w:bCs/>
          <w:sz w:val="24"/>
          <w:szCs w:val="24"/>
        </w:rPr>
        <w:t xml:space="preserve">of Jordanian pregnant women </w:t>
      </w:r>
      <w:r w:rsidRPr="000913D4">
        <w:rPr>
          <w:rFonts w:asciiTheme="majorBidi" w:hAnsiTheme="majorBidi" w:cstheme="majorBidi"/>
          <w:b/>
          <w:bCs/>
          <w:sz w:val="24"/>
          <w:szCs w:val="24"/>
        </w:rPr>
        <w:t xml:space="preserve">towards </w:t>
      </w:r>
      <w:r w:rsidR="00441767" w:rsidRPr="000913D4">
        <w:rPr>
          <w:rFonts w:asciiTheme="majorBidi" w:hAnsiTheme="majorBidi" w:cstheme="majorBidi"/>
          <w:b/>
          <w:bCs/>
          <w:sz w:val="24"/>
          <w:szCs w:val="24"/>
        </w:rPr>
        <w:t xml:space="preserve">coronavirus disease (COVID-19) </w:t>
      </w:r>
      <w:r w:rsidR="007F6529" w:rsidRPr="000913D4">
        <w:rPr>
          <w:rFonts w:asciiTheme="majorBidi" w:hAnsiTheme="majorBidi" w:cstheme="majorBidi"/>
          <w:b/>
          <w:bCs/>
          <w:sz w:val="24"/>
          <w:szCs w:val="24"/>
        </w:rPr>
        <w:t>during the</w:t>
      </w:r>
      <w:r w:rsidRPr="000913D4">
        <w:rPr>
          <w:rFonts w:asciiTheme="majorBidi" w:hAnsiTheme="majorBidi" w:cstheme="majorBidi"/>
          <w:b/>
          <w:bCs/>
          <w:sz w:val="24"/>
          <w:szCs w:val="24"/>
        </w:rPr>
        <w:t xml:space="preserve"> period of </w:t>
      </w:r>
      <w:r w:rsidR="00441767" w:rsidRPr="000913D4">
        <w:rPr>
          <w:rFonts w:asciiTheme="majorBidi" w:hAnsiTheme="majorBidi" w:cstheme="majorBidi"/>
          <w:b/>
          <w:bCs/>
          <w:sz w:val="24"/>
          <w:szCs w:val="24"/>
        </w:rPr>
        <w:t>its</w:t>
      </w:r>
      <w:r w:rsidRPr="000913D4">
        <w:rPr>
          <w:rFonts w:asciiTheme="majorBidi" w:hAnsiTheme="majorBidi" w:cstheme="majorBidi"/>
          <w:b/>
          <w:bCs/>
          <w:sz w:val="24"/>
          <w:szCs w:val="24"/>
        </w:rPr>
        <w:t xml:space="preserve"> outbreak:</w:t>
      </w:r>
      <w:r w:rsidR="00441767" w:rsidRPr="000913D4">
        <w:rPr>
          <w:rFonts w:asciiTheme="majorBidi" w:hAnsiTheme="majorBidi" w:cstheme="majorBidi"/>
          <w:b/>
          <w:bCs/>
          <w:sz w:val="24"/>
          <w:szCs w:val="24"/>
        </w:rPr>
        <w:t xml:space="preserve"> C</w:t>
      </w:r>
      <w:r w:rsidRPr="000913D4">
        <w:rPr>
          <w:rFonts w:asciiTheme="majorBidi" w:hAnsiTheme="majorBidi" w:cstheme="majorBidi"/>
          <w:b/>
          <w:bCs/>
          <w:sz w:val="24"/>
          <w:szCs w:val="24"/>
        </w:rPr>
        <w:t>ross-sectional survey</w:t>
      </w: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cr/>
      </w:r>
    </w:p>
    <w:p w14:paraId="72BAE40F" w14:textId="789ECB3D" w:rsidR="0042789D" w:rsidRPr="000913D4" w:rsidRDefault="00441767" w:rsidP="001252BA">
      <w:pPr>
        <w:pStyle w:val="HTMLPreformatted"/>
        <w:shd w:val="clear" w:color="auto" w:fill="FFFFFF" w:themeFill="background1"/>
        <w:bidi/>
        <w:jc w:val="center"/>
        <w:rPr>
          <w:rFonts w:asciiTheme="majorBidi" w:eastAsiaTheme="minorHAnsi" w:hAnsiTheme="majorBidi" w:cstheme="majorBidi"/>
          <w:b/>
          <w:bCs/>
          <w:sz w:val="24"/>
          <w:szCs w:val="24"/>
          <w:rtl/>
          <w:lang w:bidi="ar-JO"/>
        </w:rPr>
      </w:pPr>
      <w:r w:rsidRPr="000913D4">
        <w:rPr>
          <w:rFonts w:asciiTheme="majorBidi" w:eastAsiaTheme="minorHAnsi" w:hAnsiTheme="majorBidi" w:cstheme="majorBidi"/>
          <w:b/>
          <w:bCs/>
          <w:sz w:val="24"/>
          <w:szCs w:val="24"/>
          <w:rtl/>
          <w:lang w:bidi="ar-JO"/>
        </w:rPr>
        <w:t xml:space="preserve">دراسة </w:t>
      </w:r>
      <w:r w:rsidR="001B60AF" w:rsidRPr="000913D4">
        <w:rPr>
          <w:rFonts w:asciiTheme="majorBidi" w:eastAsiaTheme="minorHAnsi" w:hAnsiTheme="majorBidi" w:cstheme="majorBidi"/>
          <w:b/>
          <w:bCs/>
          <w:sz w:val="24"/>
          <w:szCs w:val="24"/>
          <w:rtl/>
          <w:lang w:bidi="ar-JO"/>
        </w:rPr>
        <w:t>أستقصائية عن معرفة</w:t>
      </w:r>
      <w:r w:rsidR="0042789D" w:rsidRPr="000913D4">
        <w:rPr>
          <w:rFonts w:asciiTheme="majorBidi" w:eastAsiaTheme="minorHAnsi" w:hAnsiTheme="majorBidi" w:cstheme="majorBidi"/>
          <w:b/>
          <w:bCs/>
          <w:sz w:val="24"/>
          <w:szCs w:val="24"/>
          <w:rtl/>
          <w:lang w:bidi="ar-JO"/>
        </w:rPr>
        <w:t xml:space="preserve"> ومواقف وممارسات </w:t>
      </w:r>
      <w:r w:rsidR="001B60AF" w:rsidRPr="000913D4">
        <w:rPr>
          <w:rFonts w:asciiTheme="majorBidi" w:eastAsiaTheme="minorHAnsi" w:hAnsiTheme="majorBidi" w:cstheme="majorBidi"/>
          <w:b/>
          <w:bCs/>
          <w:sz w:val="24"/>
          <w:szCs w:val="24"/>
          <w:rtl/>
          <w:lang w:bidi="ar-JO"/>
        </w:rPr>
        <w:t>ال</w:t>
      </w:r>
      <w:r w:rsidR="0042789D" w:rsidRPr="000913D4">
        <w:rPr>
          <w:rFonts w:asciiTheme="majorBidi" w:eastAsiaTheme="minorHAnsi" w:hAnsiTheme="majorBidi" w:cstheme="majorBidi"/>
          <w:b/>
          <w:bCs/>
          <w:sz w:val="24"/>
          <w:szCs w:val="24"/>
          <w:rtl/>
          <w:lang w:bidi="ar-JO"/>
        </w:rPr>
        <w:t>نساء</w:t>
      </w:r>
      <w:r w:rsidR="000A64EA" w:rsidRPr="000913D4">
        <w:rPr>
          <w:rFonts w:asciiTheme="majorBidi" w:eastAsiaTheme="minorHAnsi" w:hAnsiTheme="majorBidi" w:cstheme="majorBidi"/>
          <w:b/>
          <w:bCs/>
          <w:sz w:val="24"/>
          <w:szCs w:val="24"/>
          <w:rtl/>
          <w:lang w:bidi="ar-JO"/>
        </w:rPr>
        <w:t xml:space="preserve"> </w:t>
      </w:r>
      <w:r w:rsidR="0042789D" w:rsidRPr="000913D4">
        <w:rPr>
          <w:rFonts w:asciiTheme="majorBidi" w:eastAsiaTheme="minorHAnsi" w:hAnsiTheme="majorBidi" w:cstheme="majorBidi"/>
          <w:b/>
          <w:bCs/>
          <w:sz w:val="24"/>
          <w:szCs w:val="24"/>
          <w:rtl/>
          <w:lang w:bidi="ar-JO"/>
        </w:rPr>
        <w:t>الاردنيات الحوامل</w:t>
      </w:r>
      <w:r w:rsidR="001B60AF" w:rsidRPr="000913D4">
        <w:rPr>
          <w:rFonts w:asciiTheme="majorBidi" w:eastAsiaTheme="minorHAnsi" w:hAnsiTheme="majorBidi" w:cstheme="majorBidi"/>
          <w:b/>
          <w:bCs/>
          <w:sz w:val="24"/>
          <w:szCs w:val="24"/>
          <w:rtl/>
          <w:lang w:bidi="ar-JO"/>
        </w:rPr>
        <w:t xml:space="preserve"> أتجاه</w:t>
      </w:r>
      <w:r w:rsidR="009058A7" w:rsidRPr="000913D4">
        <w:rPr>
          <w:rFonts w:asciiTheme="majorBidi" w:eastAsiaTheme="minorHAnsi" w:hAnsiTheme="majorBidi" w:cstheme="majorBidi"/>
          <w:b/>
          <w:bCs/>
          <w:sz w:val="24"/>
          <w:szCs w:val="24"/>
          <w:rtl/>
          <w:lang w:bidi="ar-JO"/>
        </w:rPr>
        <w:t xml:space="preserve"> مرض ف</w:t>
      </w:r>
      <w:r w:rsidR="001B60AF" w:rsidRPr="000913D4">
        <w:rPr>
          <w:rFonts w:asciiTheme="majorBidi" w:eastAsiaTheme="minorHAnsi" w:hAnsiTheme="majorBidi" w:cstheme="majorBidi"/>
          <w:b/>
          <w:bCs/>
          <w:sz w:val="24"/>
          <w:szCs w:val="24"/>
          <w:rtl/>
          <w:lang w:bidi="ar-JO"/>
        </w:rPr>
        <w:t>يروس كورونا (</w:t>
      </w:r>
      <w:r w:rsidR="001B60AF" w:rsidRPr="000913D4">
        <w:rPr>
          <w:rFonts w:asciiTheme="majorBidi" w:eastAsiaTheme="minorHAnsi" w:hAnsiTheme="majorBidi" w:cstheme="majorBidi"/>
          <w:b/>
          <w:bCs/>
          <w:sz w:val="24"/>
          <w:szCs w:val="24"/>
          <w:lang w:bidi="ar-JO"/>
        </w:rPr>
        <w:t>COVID-19</w:t>
      </w:r>
      <w:r w:rsidR="001B60AF" w:rsidRPr="000913D4">
        <w:rPr>
          <w:rFonts w:asciiTheme="majorBidi" w:eastAsiaTheme="minorHAnsi" w:hAnsiTheme="majorBidi" w:cstheme="majorBidi"/>
          <w:b/>
          <w:bCs/>
          <w:sz w:val="24"/>
          <w:szCs w:val="24"/>
          <w:rtl/>
          <w:lang w:bidi="ar-JO"/>
        </w:rPr>
        <w:t>)</w:t>
      </w:r>
      <w:r w:rsidR="001B60AF" w:rsidRPr="000913D4">
        <w:rPr>
          <w:rFonts w:asciiTheme="majorBidi" w:eastAsiaTheme="minorHAnsi" w:hAnsiTheme="majorBidi" w:cstheme="majorBidi"/>
          <w:b/>
          <w:bCs/>
          <w:sz w:val="24"/>
          <w:szCs w:val="24"/>
          <w:rtl/>
        </w:rPr>
        <w:t xml:space="preserve"> خلال</w:t>
      </w:r>
      <w:r w:rsidR="0042789D" w:rsidRPr="000913D4">
        <w:rPr>
          <w:rFonts w:asciiTheme="majorBidi" w:eastAsiaTheme="minorHAnsi" w:hAnsiTheme="majorBidi" w:cstheme="majorBidi"/>
          <w:b/>
          <w:bCs/>
          <w:sz w:val="24"/>
          <w:szCs w:val="24"/>
          <w:rtl/>
          <w:lang w:bidi="ar-JO"/>
        </w:rPr>
        <w:t xml:space="preserve"> فترة تفشي </w:t>
      </w:r>
      <w:r w:rsidR="001B60AF" w:rsidRPr="000913D4">
        <w:rPr>
          <w:rFonts w:asciiTheme="majorBidi" w:eastAsiaTheme="minorHAnsi" w:hAnsiTheme="majorBidi" w:cstheme="majorBidi"/>
          <w:b/>
          <w:bCs/>
          <w:sz w:val="24"/>
          <w:szCs w:val="24"/>
          <w:rtl/>
          <w:lang w:bidi="ar-JO"/>
        </w:rPr>
        <w:t>المرض.</w:t>
      </w:r>
    </w:p>
    <w:p w14:paraId="06CC026C" w14:textId="77777777" w:rsidR="0042789D" w:rsidRPr="000913D4" w:rsidRDefault="0042789D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</w:p>
    <w:p w14:paraId="5B85A8B3" w14:textId="3B9FD6A7" w:rsidR="001C2346" w:rsidRPr="000913D4" w:rsidRDefault="00AC5F53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</w:pPr>
      <w:r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>عزيز</w:t>
      </w:r>
      <w:r w:rsidR="00982698"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>ت</w:t>
      </w:r>
      <w:r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>ي الام</w:t>
      </w:r>
      <w:r w:rsidR="0063402D" w:rsidRPr="000913D4">
        <w:rPr>
          <w:rFonts w:asciiTheme="majorBidi" w:hAnsiTheme="majorBidi" w:cstheme="majorBidi"/>
          <w:spacing w:val="3"/>
          <w:sz w:val="24"/>
          <w:szCs w:val="24"/>
          <w:rtl/>
        </w:rPr>
        <w:t xml:space="preserve"> الحامل</w:t>
      </w:r>
      <w:r w:rsidRPr="000913D4">
        <w:rPr>
          <w:rFonts w:asciiTheme="majorBidi" w:hAnsiTheme="majorBidi" w:cstheme="majorBidi"/>
          <w:spacing w:val="3"/>
          <w:sz w:val="24"/>
          <w:szCs w:val="24"/>
        </w:rPr>
        <w:br/>
      </w:r>
      <w:r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 xml:space="preserve">في ظل </w:t>
      </w:r>
      <w:proofErr w:type="spellStart"/>
      <w:r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>إنتشار</w:t>
      </w:r>
      <w:proofErr w:type="spellEnd"/>
      <w:r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 xml:space="preserve"> وباء كورونا العالمي والظروف </w:t>
      </w:r>
      <w:proofErr w:type="spellStart"/>
      <w:r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>الإستثنائية</w:t>
      </w:r>
      <w:proofErr w:type="spellEnd"/>
      <w:r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 xml:space="preserve"> التي نعيشها حالياً، هنالك العديد من النساء الاردنيات الحوامل </w:t>
      </w:r>
      <w:r w:rsidR="001C2346"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 xml:space="preserve">اللواتي </w:t>
      </w:r>
      <w:r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 xml:space="preserve">يعانين من صعوبة الحصول على المعلومات والرعاية الطبية المناسبة </w:t>
      </w:r>
      <w:r w:rsidR="001C2346"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 xml:space="preserve">خلال فترة </w:t>
      </w:r>
      <w:r w:rsidR="0063402D"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>الحمل.</w:t>
      </w:r>
      <w:r w:rsidR="001C2346"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 xml:space="preserve"> وهذه الدراسة ستساعد على تقييم هذه الصعوبات ودراسة الحلول المناسبة</w:t>
      </w:r>
      <w:r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 xml:space="preserve">. لذا أرجو تعبئة هذه </w:t>
      </w:r>
      <w:proofErr w:type="spellStart"/>
      <w:r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>الأستبانة</w:t>
      </w:r>
      <w:proofErr w:type="spellEnd"/>
      <w:r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 xml:space="preserve"> </w:t>
      </w:r>
      <w:r w:rsidR="001C2346"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>ال</w:t>
      </w:r>
      <w:r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>قصيرة و</w:t>
      </w:r>
      <w:r w:rsidR="001C2346"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 xml:space="preserve">التي </w:t>
      </w:r>
      <w:r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 xml:space="preserve">تحتاج </w:t>
      </w:r>
      <w:r w:rsidR="00D96365"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  <w:lang w:bidi="ar-JO"/>
        </w:rPr>
        <w:t>الى ما يقارب خمس</w:t>
      </w:r>
      <w:r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 xml:space="preserve"> دقائق لإكمالها</w:t>
      </w:r>
      <w:r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</w:rPr>
        <w:t>.</w:t>
      </w:r>
      <w:r w:rsidRPr="000913D4">
        <w:rPr>
          <w:rFonts w:asciiTheme="majorBidi" w:hAnsiTheme="majorBidi" w:cstheme="majorBidi"/>
          <w:spacing w:val="3"/>
          <w:sz w:val="24"/>
          <w:szCs w:val="24"/>
        </w:rPr>
        <w:br/>
      </w:r>
      <w:r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 xml:space="preserve">لا توجد أجابه صحيحه أو </w:t>
      </w:r>
      <w:proofErr w:type="spellStart"/>
      <w:r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>خاطئه</w:t>
      </w:r>
      <w:proofErr w:type="spellEnd"/>
      <w:r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 xml:space="preserve">. والمعلومات المقدمة ستستخدم لأغراض البحث العلمي فقط </w:t>
      </w:r>
      <w:proofErr w:type="spellStart"/>
      <w:r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>وأستنتاج</w:t>
      </w:r>
      <w:proofErr w:type="spellEnd"/>
      <w:r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 xml:space="preserve"> </w:t>
      </w:r>
      <w:r w:rsidR="001C2346"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>ال</w:t>
      </w:r>
      <w:r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 xml:space="preserve">توصيات </w:t>
      </w:r>
      <w:r w:rsidR="001C2346"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>ال</w:t>
      </w:r>
      <w:r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>فعال</w:t>
      </w:r>
      <w:r w:rsidR="001C2346"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>ة</w:t>
      </w:r>
      <w:r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 xml:space="preserve"> لتحسين الرعاية الصحية المقدمة للنساء الحوامل في مثل هذه الظروف </w:t>
      </w:r>
      <w:proofErr w:type="spellStart"/>
      <w:r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>الأستثنائية</w:t>
      </w:r>
      <w:proofErr w:type="spellEnd"/>
      <w:r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>.</w:t>
      </w:r>
    </w:p>
    <w:p w14:paraId="3C3B2447" w14:textId="2A9EA2C8" w:rsidR="00AC5F53" w:rsidRPr="000913D4" w:rsidRDefault="001C2346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 xml:space="preserve">عزيزي الام، </w:t>
      </w:r>
      <w:r w:rsidR="00AC5F53"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 xml:space="preserve">سرية وخصوصية المعلومات محفوظة حيث لن يتم أخذ أي معلومات تدل على شخصيتك مثل </w:t>
      </w:r>
      <w:proofErr w:type="spellStart"/>
      <w:r w:rsidR="00AC5F53"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>الأسم</w:t>
      </w:r>
      <w:proofErr w:type="spellEnd"/>
      <w:r w:rsidR="00AC5F53"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 xml:space="preserve"> وغيرها</w:t>
      </w:r>
      <w:r w:rsidR="00AC5F53"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</w:rPr>
        <w:t>.</w:t>
      </w:r>
      <w:r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 xml:space="preserve"> وت</w:t>
      </w:r>
      <w:r w:rsidR="00AC5F53"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>عبئ</w:t>
      </w:r>
      <w:r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>ة</w:t>
      </w:r>
      <w:r w:rsidR="00AC5F53"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 xml:space="preserve"> هذه </w:t>
      </w:r>
      <w:proofErr w:type="spellStart"/>
      <w:r w:rsidR="00AC5F53"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>الاستبانه</w:t>
      </w:r>
      <w:proofErr w:type="spellEnd"/>
      <w:r w:rsidR="00AC5F53"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 xml:space="preserve"> تدل على </w:t>
      </w:r>
      <w:proofErr w:type="spellStart"/>
      <w:r w:rsidR="00AC5F53"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>الموافقه</w:t>
      </w:r>
      <w:proofErr w:type="spellEnd"/>
      <w:r w:rsidR="00AC5F53"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 xml:space="preserve"> الضمنية </w:t>
      </w:r>
      <w:proofErr w:type="spellStart"/>
      <w:r w:rsidR="00AC5F53"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>لل</w:t>
      </w:r>
      <w:r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>أ</w:t>
      </w:r>
      <w:r w:rsidR="00AC5F53"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>شتراك</w:t>
      </w:r>
      <w:proofErr w:type="spellEnd"/>
      <w:r w:rsidR="00AC5F53"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 xml:space="preserve"> في هذه </w:t>
      </w:r>
      <w:proofErr w:type="spellStart"/>
      <w:r w:rsidR="00AC5F53"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>الدراسه</w:t>
      </w:r>
      <w:proofErr w:type="spellEnd"/>
      <w:r w:rsidR="00AC5F53"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 xml:space="preserve"> ولن يؤثر عليك هذا بالسلب او ال</w:t>
      </w:r>
      <w:r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>إ</w:t>
      </w:r>
      <w:r w:rsidR="00AC5F53"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>يجاب</w:t>
      </w:r>
      <w:r w:rsidR="00AC5F53"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</w:rPr>
        <w:t>.</w:t>
      </w:r>
      <w:r w:rsidR="00AC5F53" w:rsidRPr="000913D4">
        <w:rPr>
          <w:rFonts w:asciiTheme="majorBidi" w:hAnsiTheme="majorBidi" w:cstheme="majorBidi"/>
          <w:spacing w:val="3"/>
          <w:sz w:val="24"/>
          <w:szCs w:val="24"/>
        </w:rPr>
        <w:br/>
      </w:r>
      <w:r w:rsidR="00AC5F53" w:rsidRPr="000913D4">
        <w:rPr>
          <w:rFonts w:asciiTheme="majorBidi" w:hAnsiTheme="majorBidi" w:cstheme="majorBidi"/>
          <w:spacing w:val="3"/>
          <w:sz w:val="24"/>
          <w:szCs w:val="24"/>
        </w:rPr>
        <w:br/>
      </w:r>
      <w:r w:rsidR="00AC5F53" w:rsidRPr="000913D4">
        <w:rPr>
          <w:rFonts w:asciiTheme="majorBidi" w:hAnsiTheme="majorBidi" w:cstheme="majorBidi"/>
          <w:spacing w:val="3"/>
          <w:sz w:val="24"/>
          <w:szCs w:val="24"/>
          <w:shd w:val="clear" w:color="auto" w:fill="FFFFFF"/>
          <w:rtl/>
        </w:rPr>
        <w:t>مع بالغ الشكر والتقدير</w:t>
      </w:r>
    </w:p>
    <w:p w14:paraId="43EB9B99" w14:textId="7573795D" w:rsidR="00AC5F53" w:rsidRDefault="00AC5F53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د. لينا مريّان</w:t>
      </w:r>
    </w:p>
    <w:p w14:paraId="6A03D40D" w14:textId="78D1C3B3" w:rsidR="001B799F" w:rsidRDefault="001B799F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>
        <w:rPr>
          <w:rFonts w:asciiTheme="majorBidi" w:hAnsiTheme="majorBidi" w:cstheme="majorBidi" w:hint="cs"/>
          <w:b/>
          <w:bCs/>
          <w:sz w:val="24"/>
          <w:szCs w:val="24"/>
          <w:rtl/>
          <w:lang w:bidi="ar-JO"/>
        </w:rPr>
        <w:t>د. سلوى العبيسات</w:t>
      </w:r>
    </w:p>
    <w:p w14:paraId="23C9CA7E" w14:textId="3EF478D4" w:rsidR="002E577F" w:rsidRPr="000913D4" w:rsidRDefault="002E577F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>
        <w:rPr>
          <w:rFonts w:asciiTheme="majorBidi" w:hAnsiTheme="majorBidi" w:cstheme="majorBidi" w:hint="cs"/>
          <w:b/>
          <w:bCs/>
          <w:sz w:val="24"/>
          <w:szCs w:val="24"/>
          <w:rtl/>
          <w:lang w:bidi="ar-JO"/>
        </w:rPr>
        <w:t>د. سناء ابوجلبان</w:t>
      </w:r>
    </w:p>
    <w:p w14:paraId="40BD1453" w14:textId="77777777" w:rsidR="00AC5F53" w:rsidRPr="000913D4" w:rsidRDefault="00AC5F53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كلية التمريض في الجامعة الهاشمية</w:t>
      </w:r>
    </w:p>
    <w:p w14:paraId="30C18287" w14:textId="77777777" w:rsidR="001C2346" w:rsidRPr="000913D4" w:rsidRDefault="001C2346" w:rsidP="001252BA">
      <w:pPr>
        <w:shd w:val="clear" w:color="auto" w:fill="FFFFFF" w:themeFill="background1"/>
        <w:bidi w:val="0"/>
        <w:spacing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  <w:lang w:val="en-GB" w:bidi="ar-JO"/>
        </w:rPr>
        <w:t xml:space="preserve">05-3903333 / </w:t>
      </w: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val="en-GB" w:bidi="ar-JO"/>
        </w:rPr>
        <w:t>فرعي</w:t>
      </w:r>
      <w:r w:rsidRPr="000913D4">
        <w:rPr>
          <w:rFonts w:asciiTheme="majorBidi" w:hAnsiTheme="majorBidi" w:cstheme="majorBidi"/>
          <w:b/>
          <w:bCs/>
          <w:sz w:val="24"/>
          <w:szCs w:val="24"/>
          <w:lang w:val="en-GB" w:bidi="ar-JO"/>
        </w:rPr>
        <w:t xml:space="preserve"> (</w:t>
      </w:r>
      <w:r w:rsidRPr="000913D4">
        <w:rPr>
          <w:rFonts w:asciiTheme="majorBidi" w:hAnsiTheme="majorBidi" w:cstheme="majorBidi"/>
          <w:b/>
          <w:bCs/>
          <w:sz w:val="24"/>
          <w:szCs w:val="24"/>
          <w:lang w:bidi="ar-JO"/>
        </w:rPr>
        <w:t>5516</w:t>
      </w:r>
      <w:r w:rsidRPr="000913D4">
        <w:rPr>
          <w:rFonts w:asciiTheme="majorBidi" w:hAnsiTheme="majorBidi" w:cstheme="majorBidi"/>
          <w:b/>
          <w:bCs/>
          <w:sz w:val="24"/>
          <w:szCs w:val="24"/>
          <w:lang w:val="en-GB" w:bidi="ar-JO"/>
        </w:rPr>
        <w:t>)</w:t>
      </w:r>
    </w:p>
    <w:p w14:paraId="0AB94EBC" w14:textId="5BD4B3E2" w:rsidR="001C2346" w:rsidRPr="000913D4" w:rsidRDefault="001C2346" w:rsidP="001252BA">
      <w:pPr>
        <w:shd w:val="clear" w:color="auto" w:fill="FFFFFF" w:themeFill="background1"/>
        <w:bidi w:val="0"/>
        <w:spacing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  <w:lang w:bidi="ar-JO"/>
        </w:rPr>
      </w:pPr>
    </w:p>
    <w:p w14:paraId="1AE53BEF" w14:textId="77777777" w:rsidR="00431797" w:rsidRPr="000913D4" w:rsidRDefault="00431797" w:rsidP="001252BA">
      <w:pPr>
        <w:pStyle w:val="ListParagraph"/>
        <w:shd w:val="clear" w:color="auto" w:fill="FFFFFF" w:themeFill="background1"/>
        <w:spacing w:after="0" w:line="240" w:lineRule="auto"/>
        <w:ind w:left="1080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  <w:rtl/>
        </w:rPr>
        <w:t>هل انتِ حامل الأن؟</w:t>
      </w:r>
    </w:p>
    <w:p w14:paraId="6738FB9D" w14:textId="77777777" w:rsidR="00431797" w:rsidRPr="000913D4" w:rsidRDefault="00431797" w:rsidP="00324175">
      <w:pPr>
        <w:pStyle w:val="ListParagraph"/>
        <w:numPr>
          <w:ilvl w:val="0"/>
          <w:numId w:val="27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 xml:space="preserve">نعم </w:t>
      </w:r>
    </w:p>
    <w:p w14:paraId="1019B44B" w14:textId="488C93D7" w:rsidR="00431797" w:rsidRPr="000913D4" w:rsidRDefault="00431797" w:rsidP="00324175">
      <w:pPr>
        <w:pStyle w:val="ListParagraph"/>
        <w:numPr>
          <w:ilvl w:val="0"/>
          <w:numId w:val="27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 xml:space="preserve">لا </w:t>
      </w:r>
    </w:p>
    <w:p w14:paraId="54106DB4" w14:textId="10388E94" w:rsidR="006E2717" w:rsidRPr="000913D4" w:rsidRDefault="006E2717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0913D4">
        <w:rPr>
          <w:rFonts w:asciiTheme="majorBidi" w:hAnsiTheme="majorBidi" w:cstheme="majorBidi"/>
          <w:sz w:val="24"/>
          <w:szCs w:val="24"/>
          <w:rtl/>
        </w:rPr>
        <w:t>اذا</w:t>
      </w:r>
      <w:proofErr w:type="gramEnd"/>
      <w:r w:rsidRPr="000913D4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63402D" w:rsidRPr="000913D4">
        <w:rPr>
          <w:rFonts w:asciiTheme="majorBidi" w:hAnsiTheme="majorBidi" w:cstheme="majorBidi"/>
          <w:sz w:val="24"/>
          <w:szCs w:val="24"/>
          <w:rtl/>
        </w:rPr>
        <w:t>(</w:t>
      </w:r>
      <w:r w:rsidRPr="000913D4">
        <w:rPr>
          <w:rFonts w:asciiTheme="majorBidi" w:hAnsiTheme="majorBidi" w:cstheme="majorBidi"/>
          <w:b/>
          <w:bCs/>
          <w:sz w:val="24"/>
          <w:szCs w:val="24"/>
          <w:rtl/>
        </w:rPr>
        <w:t>لا</w:t>
      </w:r>
      <w:r w:rsidR="0063402D" w:rsidRPr="000913D4">
        <w:rPr>
          <w:rFonts w:asciiTheme="majorBidi" w:hAnsiTheme="majorBidi" w:cstheme="majorBidi"/>
          <w:b/>
          <w:bCs/>
          <w:sz w:val="24"/>
          <w:szCs w:val="24"/>
          <w:rtl/>
        </w:rPr>
        <w:t>)</w:t>
      </w:r>
      <w:r w:rsidRPr="000913D4">
        <w:rPr>
          <w:rFonts w:asciiTheme="majorBidi" w:hAnsiTheme="majorBidi" w:cstheme="majorBidi"/>
          <w:sz w:val="24"/>
          <w:szCs w:val="24"/>
          <w:rtl/>
        </w:rPr>
        <w:t xml:space="preserve"> الرجاء عدم استكمال الاستبيان</w:t>
      </w:r>
    </w:p>
    <w:p w14:paraId="0A05C863" w14:textId="3F1F85CC" w:rsidR="00431797" w:rsidRPr="000913D4" w:rsidRDefault="00431797" w:rsidP="001252BA">
      <w:pPr>
        <w:shd w:val="clear" w:color="auto" w:fill="FFFFFF" w:themeFill="background1"/>
        <w:bidi w:val="0"/>
        <w:spacing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إ</w:t>
      </w:r>
      <w:r w:rsidR="0063402D" w:rsidRPr="000913D4">
        <w:rPr>
          <w:rFonts w:asciiTheme="majorBidi" w:hAnsiTheme="majorBidi" w:cstheme="majorBidi"/>
          <w:sz w:val="24"/>
          <w:szCs w:val="24"/>
          <w:rtl/>
        </w:rPr>
        <w:t>ذ</w:t>
      </w:r>
      <w:r w:rsidR="00A86280" w:rsidRPr="000913D4">
        <w:rPr>
          <w:rFonts w:asciiTheme="majorBidi" w:hAnsiTheme="majorBidi" w:cstheme="majorBidi"/>
          <w:sz w:val="24"/>
          <w:szCs w:val="24"/>
          <w:rtl/>
        </w:rPr>
        <w:t>ا</w:t>
      </w:r>
      <w:r w:rsidRPr="000913D4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A86280" w:rsidRPr="000913D4">
        <w:rPr>
          <w:rFonts w:asciiTheme="majorBidi" w:hAnsiTheme="majorBidi" w:cstheme="majorBidi"/>
          <w:b/>
          <w:bCs/>
          <w:sz w:val="24"/>
          <w:szCs w:val="24"/>
          <w:rtl/>
        </w:rPr>
        <w:t>(</w:t>
      </w:r>
      <w:r w:rsidRPr="000913D4">
        <w:rPr>
          <w:rFonts w:asciiTheme="majorBidi" w:hAnsiTheme="majorBidi" w:cstheme="majorBidi"/>
          <w:b/>
          <w:bCs/>
          <w:sz w:val="24"/>
          <w:szCs w:val="24"/>
          <w:rtl/>
        </w:rPr>
        <w:t>نعم</w:t>
      </w:r>
      <w:r w:rsidR="00A86280" w:rsidRPr="000913D4">
        <w:rPr>
          <w:rFonts w:asciiTheme="majorBidi" w:hAnsiTheme="majorBidi" w:cstheme="majorBidi"/>
          <w:sz w:val="24"/>
          <w:szCs w:val="24"/>
          <w:rtl/>
          <w:lang w:bidi="ar-JO"/>
        </w:rPr>
        <w:t>)</w:t>
      </w: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 </w:t>
      </w:r>
      <w:r w:rsidRPr="000913D4">
        <w:rPr>
          <w:rFonts w:asciiTheme="majorBidi" w:hAnsiTheme="majorBidi" w:cstheme="majorBidi"/>
          <w:sz w:val="24"/>
          <w:szCs w:val="24"/>
          <w:rtl/>
        </w:rPr>
        <w:t xml:space="preserve">كم </w:t>
      </w:r>
      <w:proofErr w:type="spellStart"/>
      <w:r w:rsidRPr="000913D4">
        <w:rPr>
          <w:rFonts w:asciiTheme="majorBidi" w:hAnsiTheme="majorBidi" w:cstheme="majorBidi"/>
          <w:sz w:val="24"/>
          <w:szCs w:val="24"/>
          <w:rtl/>
        </w:rPr>
        <w:t>عمر</w:t>
      </w:r>
      <w:r w:rsidR="00A86280" w:rsidRPr="000913D4">
        <w:rPr>
          <w:rFonts w:asciiTheme="majorBidi" w:hAnsiTheme="majorBidi" w:cstheme="majorBidi"/>
          <w:sz w:val="24"/>
          <w:szCs w:val="24"/>
          <w:rtl/>
        </w:rPr>
        <w:t>الحمل</w:t>
      </w:r>
      <w:proofErr w:type="spellEnd"/>
      <w:r w:rsidR="00A86280" w:rsidRPr="000913D4">
        <w:rPr>
          <w:rFonts w:asciiTheme="majorBidi" w:hAnsiTheme="majorBidi" w:cstheme="majorBidi"/>
          <w:sz w:val="24"/>
          <w:szCs w:val="24"/>
          <w:rtl/>
        </w:rPr>
        <w:t xml:space="preserve"> </w:t>
      </w:r>
      <w:proofErr w:type="spellStart"/>
      <w:r w:rsidR="00A86280" w:rsidRPr="000913D4">
        <w:rPr>
          <w:rFonts w:asciiTheme="majorBidi" w:hAnsiTheme="majorBidi" w:cstheme="majorBidi"/>
          <w:sz w:val="24"/>
          <w:szCs w:val="24"/>
          <w:rtl/>
        </w:rPr>
        <w:t>بالاشهر</w:t>
      </w:r>
      <w:proofErr w:type="spellEnd"/>
      <w:r w:rsidR="00A86280" w:rsidRPr="000913D4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0913D4">
        <w:rPr>
          <w:rFonts w:asciiTheme="majorBidi" w:hAnsiTheme="majorBidi" w:cstheme="majorBidi"/>
          <w:sz w:val="24"/>
          <w:szCs w:val="24"/>
          <w:rtl/>
        </w:rPr>
        <w:t>تقديراً؟</w:t>
      </w:r>
    </w:p>
    <w:p w14:paraId="020E4609" w14:textId="77777777" w:rsidR="001C2346" w:rsidRPr="000913D4" w:rsidRDefault="001C2346" w:rsidP="001252BA">
      <w:pPr>
        <w:shd w:val="clear" w:color="auto" w:fill="FFFFFF" w:themeFill="background1"/>
        <w:bidi w:val="0"/>
        <w:spacing w:after="0" w:line="240" w:lineRule="auto"/>
        <w:jc w:val="right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6719B59C" w14:textId="77E6CF14" w:rsidR="00F46750" w:rsidRPr="001252BA" w:rsidRDefault="000D0A3C" w:rsidP="00324175">
      <w:pPr>
        <w:pStyle w:val="ListParagraph"/>
        <w:numPr>
          <w:ilvl w:val="0"/>
          <w:numId w:val="45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bidi="ar-JO"/>
        </w:rPr>
      </w:pPr>
      <w:r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المعلومات الديموغرافية والاكلينيكية</w:t>
      </w:r>
    </w:p>
    <w:p w14:paraId="60590B8B" w14:textId="77777777" w:rsidR="00D91528" w:rsidRPr="000913D4" w:rsidRDefault="00D91528" w:rsidP="001252BA">
      <w:pPr>
        <w:pStyle w:val="ListParagraph"/>
        <w:shd w:val="clear" w:color="auto" w:fill="FFFFFF" w:themeFill="background1"/>
        <w:spacing w:after="0" w:line="240" w:lineRule="auto"/>
        <w:ind w:left="1440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</w:p>
    <w:p w14:paraId="531CC696" w14:textId="5DA0BCB7" w:rsidR="000D0A3C" w:rsidRPr="000913D4" w:rsidRDefault="000D0A3C" w:rsidP="00324175">
      <w:pPr>
        <w:pStyle w:val="ListParagraph"/>
        <w:numPr>
          <w:ilvl w:val="0"/>
          <w:numId w:val="4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الجنسية</w:t>
      </w:r>
      <w:r w:rsidR="00005BCA"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: </w:t>
      </w:r>
    </w:p>
    <w:p w14:paraId="2204DA19" w14:textId="1316B54F" w:rsidR="005D5343" w:rsidRPr="000913D4" w:rsidRDefault="005D5343" w:rsidP="00324175">
      <w:pPr>
        <w:pStyle w:val="ListParagraph"/>
        <w:numPr>
          <w:ilvl w:val="0"/>
          <w:numId w:val="31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اردنية</w:t>
      </w:r>
    </w:p>
    <w:p w14:paraId="693643AE" w14:textId="61787705" w:rsidR="005D5343" w:rsidRPr="000913D4" w:rsidRDefault="005D5343" w:rsidP="00324175">
      <w:pPr>
        <w:pStyle w:val="ListParagraph"/>
        <w:numPr>
          <w:ilvl w:val="0"/>
          <w:numId w:val="31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غيرها</w:t>
      </w:r>
    </w:p>
    <w:p w14:paraId="11FB4256" w14:textId="77777777" w:rsidR="00005BCA" w:rsidRPr="000913D4" w:rsidRDefault="00005BCA" w:rsidP="001252BA">
      <w:pPr>
        <w:pStyle w:val="ListParagraph"/>
        <w:shd w:val="clear" w:color="auto" w:fill="FFFFFF" w:themeFill="background1"/>
        <w:spacing w:after="0" w:line="240" w:lineRule="auto"/>
        <w:ind w:left="1080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</w:p>
    <w:p w14:paraId="6F2C888C" w14:textId="375CB95A" w:rsidR="000D0A3C" w:rsidRPr="000913D4" w:rsidRDefault="0042789D" w:rsidP="00324175">
      <w:pPr>
        <w:pStyle w:val="ListParagraph"/>
        <w:numPr>
          <w:ilvl w:val="0"/>
          <w:numId w:val="4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العمر</w:t>
      </w:r>
      <w:r w:rsidR="00005BCA"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:</w:t>
      </w:r>
      <w:r w:rsidR="00A86280"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</w:t>
      </w:r>
    </w:p>
    <w:p w14:paraId="1A7F629D" w14:textId="77777777" w:rsidR="00005BCA" w:rsidRPr="000913D4" w:rsidRDefault="00005BCA" w:rsidP="001252BA">
      <w:pPr>
        <w:pStyle w:val="ListParagraph"/>
        <w:shd w:val="clear" w:color="auto" w:fill="FFFFFF" w:themeFill="background1"/>
        <w:spacing w:after="0" w:line="240" w:lineRule="auto"/>
        <w:ind w:left="1080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</w:p>
    <w:p w14:paraId="23F6EF56" w14:textId="77777777" w:rsidR="000D0A3C" w:rsidRPr="001252BA" w:rsidRDefault="000D0A3C" w:rsidP="00324175">
      <w:pPr>
        <w:pStyle w:val="ListParagraph"/>
        <w:numPr>
          <w:ilvl w:val="0"/>
          <w:numId w:val="4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الحالة الاجتماعية</w:t>
      </w:r>
      <w:r w:rsidR="00613B65"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الحالية</w:t>
      </w:r>
    </w:p>
    <w:p w14:paraId="534888F6" w14:textId="48BDD5BA" w:rsidR="000D0A3C" w:rsidRPr="000913D4" w:rsidRDefault="001C2346" w:rsidP="00324175">
      <w:pPr>
        <w:pStyle w:val="ListParagraph"/>
        <w:numPr>
          <w:ilvl w:val="0"/>
          <w:numId w:val="1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متزوجة </w:t>
      </w:r>
    </w:p>
    <w:p w14:paraId="20BB3397" w14:textId="45C2442A" w:rsidR="000D0A3C" w:rsidRPr="000913D4" w:rsidRDefault="001C2346" w:rsidP="00324175">
      <w:pPr>
        <w:pStyle w:val="ListParagraph"/>
        <w:numPr>
          <w:ilvl w:val="0"/>
          <w:numId w:val="1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منفصلة فقط</w:t>
      </w:r>
      <w:r w:rsidRPr="000913D4" w:rsidDel="001C2346">
        <w:rPr>
          <w:rFonts w:asciiTheme="majorBidi" w:hAnsiTheme="majorBidi" w:cstheme="majorBidi"/>
          <w:sz w:val="24"/>
          <w:szCs w:val="24"/>
          <w:rtl/>
          <w:lang w:bidi="ar-JO"/>
        </w:rPr>
        <w:t xml:space="preserve"> </w:t>
      </w: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– لكن </w:t>
      </w:r>
      <w:r w:rsidRPr="000913D4">
        <w:rPr>
          <w:rFonts w:asciiTheme="majorBidi" w:hAnsiTheme="majorBidi" w:cstheme="majorBidi"/>
          <w:sz w:val="24"/>
          <w:szCs w:val="24"/>
          <w:rtl/>
          <w:lang w:val="en-GB" w:bidi="ar-JO"/>
        </w:rPr>
        <w:t>دون طلاق شرعي</w:t>
      </w:r>
    </w:p>
    <w:p w14:paraId="48B6E2C0" w14:textId="77777777" w:rsidR="000D0A3C" w:rsidRPr="000913D4" w:rsidRDefault="000D0A3C" w:rsidP="00324175">
      <w:pPr>
        <w:pStyle w:val="ListParagraph"/>
        <w:numPr>
          <w:ilvl w:val="0"/>
          <w:numId w:val="1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مطلقة</w:t>
      </w:r>
    </w:p>
    <w:p w14:paraId="2B25B0C0" w14:textId="77777777" w:rsidR="000D0A3C" w:rsidRPr="000913D4" w:rsidRDefault="000D0A3C" w:rsidP="00324175">
      <w:pPr>
        <w:pStyle w:val="ListParagraph"/>
        <w:numPr>
          <w:ilvl w:val="0"/>
          <w:numId w:val="1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ارملة</w:t>
      </w:r>
    </w:p>
    <w:p w14:paraId="15D704DE" w14:textId="77777777" w:rsidR="00440191" w:rsidRPr="000913D4" w:rsidRDefault="00440191" w:rsidP="001252BA">
      <w:pPr>
        <w:pStyle w:val="ListParagraph"/>
        <w:shd w:val="clear" w:color="auto" w:fill="FFFFFF" w:themeFill="background1"/>
        <w:spacing w:after="0" w:line="240" w:lineRule="auto"/>
        <w:ind w:left="1080"/>
        <w:rPr>
          <w:rFonts w:asciiTheme="majorBidi" w:hAnsiTheme="majorBidi" w:cstheme="majorBidi"/>
          <w:sz w:val="24"/>
          <w:szCs w:val="24"/>
          <w:rtl/>
          <w:lang w:bidi="ar-JO"/>
        </w:rPr>
      </w:pPr>
    </w:p>
    <w:p w14:paraId="4E2AFA75" w14:textId="6456C09D" w:rsidR="00431797" w:rsidRPr="000913D4" w:rsidRDefault="00431797" w:rsidP="00324175">
      <w:pPr>
        <w:pStyle w:val="CommentText"/>
        <w:numPr>
          <w:ilvl w:val="0"/>
          <w:numId w:val="46"/>
        </w:numPr>
        <w:shd w:val="clear" w:color="auto" w:fill="FFFFFF" w:themeFill="background1"/>
        <w:spacing w:after="0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  <w:rtl/>
        </w:rPr>
        <w:t xml:space="preserve">أين تسكني </w:t>
      </w:r>
      <w:proofErr w:type="gramStart"/>
      <w:r w:rsidRPr="000913D4">
        <w:rPr>
          <w:rFonts w:asciiTheme="majorBidi" w:hAnsiTheme="majorBidi" w:cstheme="majorBidi"/>
          <w:b/>
          <w:bCs/>
          <w:sz w:val="24"/>
          <w:szCs w:val="24"/>
          <w:rtl/>
        </w:rPr>
        <w:t>حاليا ؟</w:t>
      </w:r>
      <w:proofErr w:type="gramEnd"/>
      <w:r w:rsidRPr="000913D4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المنطقة _______________</w:t>
      </w:r>
      <w:r w:rsidRPr="000913D4">
        <w:rPr>
          <w:rFonts w:asciiTheme="majorBidi" w:hAnsiTheme="majorBidi" w:cstheme="majorBidi"/>
          <w:b/>
          <w:bCs/>
          <w:sz w:val="24"/>
          <w:szCs w:val="24"/>
          <w:rtl/>
        </w:rPr>
        <w:tab/>
        <w:t>مدينة / قرية ________________</w:t>
      </w:r>
    </w:p>
    <w:p w14:paraId="182823D5" w14:textId="77777777" w:rsidR="00431797" w:rsidRPr="000913D4" w:rsidRDefault="00431797" w:rsidP="001252BA">
      <w:pPr>
        <w:pStyle w:val="CommentText"/>
        <w:shd w:val="clear" w:color="auto" w:fill="FFFFFF" w:themeFill="background1"/>
        <w:spacing w:after="0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6566EAE1" w14:textId="61D73564" w:rsidR="005D5343" w:rsidRPr="000913D4" w:rsidRDefault="005D5343" w:rsidP="00324175">
      <w:pPr>
        <w:pStyle w:val="CommentText"/>
        <w:numPr>
          <w:ilvl w:val="0"/>
          <w:numId w:val="46"/>
        </w:numPr>
        <w:shd w:val="clear" w:color="auto" w:fill="FFFFFF" w:themeFill="background1"/>
        <w:spacing w:after="0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طريقة السكن الذي تعيشين فية حاليا؟</w:t>
      </w:r>
    </w:p>
    <w:p w14:paraId="384D9DEB" w14:textId="77777777" w:rsidR="005D5343" w:rsidRPr="000913D4" w:rsidRDefault="005D5343" w:rsidP="00324175">
      <w:pPr>
        <w:pStyle w:val="CommentText"/>
        <w:numPr>
          <w:ilvl w:val="0"/>
          <w:numId w:val="25"/>
        </w:numPr>
        <w:shd w:val="clear" w:color="auto" w:fill="FFFFFF" w:themeFill="background1"/>
        <w:spacing w:after="0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 xml:space="preserve"> سكن مستقل مع زوجي وأطفالي</w:t>
      </w:r>
    </w:p>
    <w:p w14:paraId="14B01498" w14:textId="77777777" w:rsidR="005D5343" w:rsidRPr="000913D4" w:rsidRDefault="005D5343" w:rsidP="00324175">
      <w:pPr>
        <w:pStyle w:val="CommentText"/>
        <w:numPr>
          <w:ilvl w:val="0"/>
          <w:numId w:val="25"/>
        </w:numPr>
        <w:shd w:val="clear" w:color="auto" w:fill="FFFFFF" w:themeFill="background1"/>
        <w:spacing w:after="0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lastRenderedPageBreak/>
        <w:t xml:space="preserve"> سكن مستقل مع أطفالي فقط</w:t>
      </w:r>
    </w:p>
    <w:p w14:paraId="4212C4FD" w14:textId="77777777" w:rsidR="005D5343" w:rsidRPr="000913D4" w:rsidRDefault="005D5343" w:rsidP="00324175">
      <w:pPr>
        <w:pStyle w:val="CommentText"/>
        <w:numPr>
          <w:ilvl w:val="0"/>
          <w:numId w:val="25"/>
        </w:numPr>
        <w:shd w:val="clear" w:color="auto" w:fill="FFFFFF" w:themeFill="background1"/>
        <w:spacing w:after="0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 xml:space="preserve"> سكن مستقل لوحدي</w:t>
      </w:r>
    </w:p>
    <w:p w14:paraId="03174D21" w14:textId="77777777" w:rsidR="005D5343" w:rsidRPr="000913D4" w:rsidRDefault="005D5343" w:rsidP="00324175">
      <w:pPr>
        <w:pStyle w:val="CommentText"/>
        <w:numPr>
          <w:ilvl w:val="0"/>
          <w:numId w:val="25"/>
        </w:numPr>
        <w:shd w:val="clear" w:color="auto" w:fill="FFFFFF" w:themeFill="background1"/>
        <w:spacing w:after="0"/>
        <w:rPr>
          <w:rFonts w:asciiTheme="majorBidi" w:hAnsiTheme="majorBidi" w:cstheme="majorBidi"/>
          <w:sz w:val="24"/>
          <w:szCs w:val="24"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 xml:space="preserve"> سكن مشترك مع أحد الأقارب مثل </w:t>
      </w:r>
      <w:proofErr w:type="spellStart"/>
      <w:r w:rsidRPr="000913D4">
        <w:rPr>
          <w:rFonts w:asciiTheme="majorBidi" w:hAnsiTheme="majorBidi" w:cstheme="majorBidi"/>
          <w:sz w:val="24"/>
          <w:szCs w:val="24"/>
          <w:rtl/>
        </w:rPr>
        <w:t>الأباء</w:t>
      </w:r>
      <w:proofErr w:type="spellEnd"/>
      <w:r w:rsidRPr="000913D4">
        <w:rPr>
          <w:rFonts w:asciiTheme="majorBidi" w:hAnsiTheme="majorBidi" w:cstheme="majorBidi"/>
          <w:sz w:val="24"/>
          <w:szCs w:val="24"/>
          <w:rtl/>
        </w:rPr>
        <w:t xml:space="preserve"> </w:t>
      </w:r>
      <w:proofErr w:type="spellStart"/>
      <w:r w:rsidRPr="000913D4">
        <w:rPr>
          <w:rFonts w:asciiTheme="majorBidi" w:hAnsiTheme="majorBidi" w:cstheme="majorBidi"/>
          <w:sz w:val="24"/>
          <w:szCs w:val="24"/>
          <w:rtl/>
        </w:rPr>
        <w:t>أوالاخوة</w:t>
      </w:r>
      <w:proofErr w:type="spellEnd"/>
      <w:r w:rsidRPr="000913D4">
        <w:rPr>
          <w:rFonts w:asciiTheme="majorBidi" w:hAnsiTheme="majorBidi" w:cstheme="majorBidi"/>
          <w:sz w:val="24"/>
          <w:szCs w:val="24"/>
          <w:rtl/>
        </w:rPr>
        <w:t xml:space="preserve"> أو أهل الزوج</w:t>
      </w:r>
    </w:p>
    <w:p w14:paraId="69944ADD" w14:textId="0BD4F067" w:rsidR="000D0A3C" w:rsidRPr="000913D4" w:rsidRDefault="005D5343" w:rsidP="00324175">
      <w:pPr>
        <w:pStyle w:val="CommentText"/>
        <w:numPr>
          <w:ilvl w:val="0"/>
          <w:numId w:val="25"/>
        </w:numPr>
        <w:shd w:val="clear" w:color="auto" w:fill="FFFFFF" w:themeFill="background1"/>
        <w:spacing w:after="0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غير ذلك</w:t>
      </w:r>
    </w:p>
    <w:p w14:paraId="7908F83E" w14:textId="77777777" w:rsidR="0042789D" w:rsidRPr="000913D4" w:rsidRDefault="0042789D" w:rsidP="001252BA">
      <w:pPr>
        <w:pStyle w:val="ListParagraph"/>
        <w:shd w:val="clear" w:color="auto" w:fill="FFFFFF" w:themeFill="background1"/>
        <w:spacing w:after="0" w:line="240" w:lineRule="auto"/>
        <w:ind w:left="1080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</w:p>
    <w:p w14:paraId="68285B4E" w14:textId="3CCD24EE" w:rsidR="000D0A3C" w:rsidRPr="001252BA" w:rsidRDefault="00973A11" w:rsidP="00324175">
      <w:pPr>
        <w:pStyle w:val="ListParagraph"/>
        <w:numPr>
          <w:ilvl w:val="0"/>
          <w:numId w:val="4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المستوى الدراسي</w:t>
      </w:r>
    </w:p>
    <w:p w14:paraId="6F43B80B" w14:textId="77777777" w:rsidR="000D0A3C" w:rsidRPr="000913D4" w:rsidRDefault="00DC3EFD" w:rsidP="00324175">
      <w:pPr>
        <w:pStyle w:val="ListParagraph"/>
        <w:numPr>
          <w:ilvl w:val="0"/>
          <w:numId w:val="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ابتدائي</w:t>
      </w:r>
    </w:p>
    <w:p w14:paraId="13F86FBE" w14:textId="77777777" w:rsidR="00DC3EFD" w:rsidRPr="000913D4" w:rsidRDefault="00DC3EFD" w:rsidP="00324175">
      <w:pPr>
        <w:pStyle w:val="ListParagraph"/>
        <w:numPr>
          <w:ilvl w:val="0"/>
          <w:numId w:val="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ثانوي</w:t>
      </w:r>
    </w:p>
    <w:p w14:paraId="3CE3754F" w14:textId="14FA003F" w:rsidR="000D0A3C" w:rsidRPr="000913D4" w:rsidRDefault="00973A11" w:rsidP="00324175">
      <w:pPr>
        <w:pStyle w:val="ListParagraph"/>
        <w:numPr>
          <w:ilvl w:val="0"/>
          <w:numId w:val="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دبلوم متوسط </w:t>
      </w:r>
    </w:p>
    <w:p w14:paraId="7D1834C2" w14:textId="77777777" w:rsidR="00973A11" w:rsidRPr="000913D4" w:rsidRDefault="00973A11" w:rsidP="00324175">
      <w:pPr>
        <w:pStyle w:val="ListParagraph"/>
        <w:numPr>
          <w:ilvl w:val="0"/>
          <w:numId w:val="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بكالوريوس</w:t>
      </w:r>
    </w:p>
    <w:p w14:paraId="24ACE73F" w14:textId="49656BD0" w:rsidR="000D0A3C" w:rsidRPr="000913D4" w:rsidRDefault="000D0A3C" w:rsidP="00324175">
      <w:pPr>
        <w:pStyle w:val="ListParagraph"/>
        <w:numPr>
          <w:ilvl w:val="0"/>
          <w:numId w:val="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دراسات</w:t>
      </w:r>
      <w:r w:rsidR="00973A11"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عليا ( دبلوم عالي ،ماجستير ، دكتوراه)</w:t>
      </w:r>
    </w:p>
    <w:p w14:paraId="5733504D" w14:textId="06A2A8A9" w:rsidR="00431797" w:rsidRPr="001252BA" w:rsidRDefault="00431797" w:rsidP="00324175">
      <w:pPr>
        <w:pStyle w:val="ListParagraph"/>
        <w:numPr>
          <w:ilvl w:val="0"/>
          <w:numId w:val="4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val="en-GB" w:bidi="ar-JO"/>
        </w:rPr>
      </w:pPr>
      <w:r w:rsidRPr="001252BA">
        <w:rPr>
          <w:rFonts w:asciiTheme="majorBidi" w:hAnsiTheme="majorBidi" w:cstheme="majorBidi"/>
          <w:b/>
          <w:bCs/>
          <w:sz w:val="24"/>
          <w:szCs w:val="24"/>
          <w:rtl/>
          <w:lang w:val="en-GB" w:bidi="ar-JO"/>
        </w:rPr>
        <w:t>كم سنة قضيت في المدرسة........................سنة</w:t>
      </w:r>
    </w:p>
    <w:p w14:paraId="18301D9A" w14:textId="77777777" w:rsidR="000D0A3C" w:rsidRPr="000913D4" w:rsidRDefault="000D0A3C" w:rsidP="001252BA">
      <w:pPr>
        <w:pStyle w:val="ListParagraph"/>
        <w:shd w:val="clear" w:color="auto" w:fill="FFFFFF" w:themeFill="background1"/>
        <w:spacing w:after="0" w:line="240" w:lineRule="auto"/>
        <w:ind w:left="1080"/>
        <w:rPr>
          <w:rFonts w:asciiTheme="majorBidi" w:hAnsiTheme="majorBidi" w:cstheme="majorBidi"/>
          <w:sz w:val="24"/>
          <w:szCs w:val="24"/>
          <w:rtl/>
          <w:lang w:bidi="ar-JO"/>
        </w:rPr>
      </w:pPr>
    </w:p>
    <w:p w14:paraId="08EC5BE4" w14:textId="1D3252B7" w:rsidR="000D0A3C" w:rsidRPr="000913D4" w:rsidRDefault="000D0A3C" w:rsidP="00324175">
      <w:pPr>
        <w:pStyle w:val="ListParagraph"/>
        <w:numPr>
          <w:ilvl w:val="0"/>
          <w:numId w:val="4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التخصص</w:t>
      </w:r>
      <w:r w:rsidR="00973A11"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الدراسي</w:t>
      </w:r>
    </w:p>
    <w:p w14:paraId="6E8DDD1E" w14:textId="77777777" w:rsidR="00DC3EFD" w:rsidRPr="000913D4" w:rsidRDefault="00DC3EFD" w:rsidP="001252BA">
      <w:pPr>
        <w:pStyle w:val="ListParagraph"/>
        <w:shd w:val="clear" w:color="auto" w:fill="FFFFFF" w:themeFill="background1"/>
        <w:spacing w:after="0" w:line="240" w:lineRule="auto"/>
        <w:ind w:left="1080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تخصصات</w:t>
      </w:r>
      <w:r w:rsidR="00973A11"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علمية و</w:t>
      </w: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صحية</w:t>
      </w:r>
    </w:p>
    <w:p w14:paraId="5368B6F1" w14:textId="77777777" w:rsidR="00973A11" w:rsidRPr="000913D4" w:rsidRDefault="00973A11" w:rsidP="001252BA">
      <w:pPr>
        <w:pStyle w:val="ListParagraph"/>
        <w:shd w:val="clear" w:color="auto" w:fill="FFFFFF" w:themeFill="background1"/>
        <w:spacing w:after="0" w:line="240" w:lineRule="auto"/>
        <w:ind w:left="1080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تخصصات أدبية و أنسانية</w:t>
      </w:r>
    </w:p>
    <w:p w14:paraId="733F1CE1" w14:textId="5AC27AB5" w:rsidR="00DC3EFD" w:rsidRPr="000913D4" w:rsidRDefault="00973A11" w:rsidP="001252BA">
      <w:pPr>
        <w:pStyle w:val="ListParagraph"/>
        <w:shd w:val="clear" w:color="auto" w:fill="FFFFFF" w:themeFill="background1"/>
        <w:spacing w:after="0" w:line="240" w:lineRule="auto"/>
        <w:ind w:left="1080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يوجد – أقل من توجيهي</w:t>
      </w:r>
    </w:p>
    <w:p w14:paraId="5743E211" w14:textId="77777777" w:rsidR="000D0A3C" w:rsidRPr="000913D4" w:rsidRDefault="000D0A3C" w:rsidP="001252BA">
      <w:pPr>
        <w:pStyle w:val="ListParagraph"/>
        <w:shd w:val="clear" w:color="auto" w:fill="FFFFFF" w:themeFill="background1"/>
        <w:spacing w:after="0" w:line="240" w:lineRule="auto"/>
        <w:ind w:left="1080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</w:p>
    <w:p w14:paraId="6244899B" w14:textId="370501A0" w:rsidR="000D0A3C" w:rsidRPr="000913D4" w:rsidRDefault="000D0A3C" w:rsidP="00324175">
      <w:pPr>
        <w:pStyle w:val="ListParagraph"/>
        <w:numPr>
          <w:ilvl w:val="0"/>
          <w:numId w:val="4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قطاع العمل</w:t>
      </w:r>
      <w:r w:rsidR="008B5745"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</w:t>
      </w:r>
    </w:p>
    <w:p w14:paraId="7A5FDA91" w14:textId="77777777" w:rsidR="000D0A3C" w:rsidRPr="000913D4" w:rsidRDefault="000D0A3C" w:rsidP="00324175">
      <w:pPr>
        <w:pStyle w:val="ListParagraph"/>
        <w:numPr>
          <w:ilvl w:val="0"/>
          <w:numId w:val="3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حكومي</w:t>
      </w:r>
    </w:p>
    <w:p w14:paraId="4A50F605" w14:textId="77777777" w:rsidR="000D0A3C" w:rsidRPr="000913D4" w:rsidRDefault="000D0A3C" w:rsidP="00324175">
      <w:pPr>
        <w:pStyle w:val="ListParagraph"/>
        <w:numPr>
          <w:ilvl w:val="0"/>
          <w:numId w:val="3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خاص</w:t>
      </w:r>
    </w:p>
    <w:p w14:paraId="1EFAF5B6" w14:textId="77777777" w:rsidR="008B5745" w:rsidRPr="000913D4" w:rsidRDefault="008B5745" w:rsidP="00324175">
      <w:pPr>
        <w:pStyle w:val="ListParagraph"/>
        <w:numPr>
          <w:ilvl w:val="0"/>
          <w:numId w:val="3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تطوعي ومجتمعي</w:t>
      </w:r>
    </w:p>
    <w:p w14:paraId="7B5FCFF7" w14:textId="0FB0D7A1" w:rsidR="00980C83" w:rsidRPr="000913D4" w:rsidRDefault="008B5745" w:rsidP="00324175">
      <w:pPr>
        <w:pStyle w:val="ListParagraph"/>
        <w:numPr>
          <w:ilvl w:val="0"/>
          <w:numId w:val="3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أعمل – ربة منزل</w:t>
      </w:r>
    </w:p>
    <w:p w14:paraId="3A3980F0" w14:textId="151E237E" w:rsidR="00431797" w:rsidRPr="001252BA" w:rsidRDefault="00431797" w:rsidP="00324175">
      <w:pPr>
        <w:pStyle w:val="ListParagraph"/>
        <w:numPr>
          <w:ilvl w:val="0"/>
          <w:numId w:val="4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bidi="ar-JO"/>
        </w:rPr>
      </w:pPr>
      <w:r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بشكل عام, كم معدل ساعات النوم اليومية عندك -----------؟</w:t>
      </w:r>
    </w:p>
    <w:p w14:paraId="4B14524D" w14:textId="77777777" w:rsidR="00431797" w:rsidRPr="000913D4" w:rsidRDefault="00431797" w:rsidP="001252BA">
      <w:pPr>
        <w:pStyle w:val="ListParagraph"/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</w:p>
    <w:p w14:paraId="11EB9D2B" w14:textId="61A9F82E" w:rsidR="00431797" w:rsidRPr="001252BA" w:rsidRDefault="00431797" w:rsidP="00324175">
      <w:pPr>
        <w:pStyle w:val="ListParagraph"/>
        <w:numPr>
          <w:ilvl w:val="0"/>
          <w:numId w:val="4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هل تدخنين السجائر(اللفائف) أو ألنارجيلة ؟</w:t>
      </w:r>
    </w:p>
    <w:p w14:paraId="570C41F9" w14:textId="77777777" w:rsidR="00431797" w:rsidRPr="000913D4" w:rsidRDefault="00431797" w:rsidP="00324175">
      <w:pPr>
        <w:pStyle w:val="ListParagraph"/>
        <w:numPr>
          <w:ilvl w:val="0"/>
          <w:numId w:val="3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نعم             </w:t>
      </w:r>
    </w:p>
    <w:p w14:paraId="558D9939" w14:textId="77777777" w:rsidR="00431797" w:rsidRPr="000913D4" w:rsidRDefault="00431797" w:rsidP="00324175">
      <w:pPr>
        <w:pStyle w:val="ListParagraph"/>
        <w:numPr>
          <w:ilvl w:val="0"/>
          <w:numId w:val="3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لا                           </w:t>
      </w:r>
    </w:p>
    <w:p w14:paraId="24650F27" w14:textId="0C4BDDEE" w:rsidR="00B9023F" w:rsidRPr="000913D4" w:rsidRDefault="00431797" w:rsidP="00324175">
      <w:pPr>
        <w:pStyle w:val="ListParagraph"/>
        <w:numPr>
          <w:ilvl w:val="0"/>
          <w:numId w:val="3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إذا كانت إجابتك نعم كم سيجارة يوميا....................</w:t>
      </w:r>
    </w:p>
    <w:p w14:paraId="7F061D51" w14:textId="77777777" w:rsidR="00431797" w:rsidRPr="000913D4" w:rsidRDefault="00431797" w:rsidP="001252BA">
      <w:pPr>
        <w:pStyle w:val="ListParagraph"/>
        <w:shd w:val="clear" w:color="auto" w:fill="FFFFFF" w:themeFill="background1"/>
        <w:spacing w:after="0" w:line="240" w:lineRule="auto"/>
        <w:ind w:left="1080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</w:p>
    <w:p w14:paraId="22D1CE36" w14:textId="32504254" w:rsidR="003F31A8" w:rsidRPr="000913D4" w:rsidRDefault="00B9023F" w:rsidP="00324175">
      <w:pPr>
        <w:pStyle w:val="ListParagraph"/>
        <w:numPr>
          <w:ilvl w:val="0"/>
          <w:numId w:val="4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عمر الزوج: ___________ سنة</w:t>
      </w:r>
    </w:p>
    <w:p w14:paraId="5BEBAA01" w14:textId="77777777" w:rsidR="00B9023F" w:rsidRPr="000913D4" w:rsidRDefault="00B9023F" w:rsidP="001252BA">
      <w:pPr>
        <w:pStyle w:val="ListParagraph"/>
        <w:shd w:val="clear" w:color="auto" w:fill="FFFFFF" w:themeFill="background1"/>
        <w:spacing w:after="0" w:line="240" w:lineRule="auto"/>
        <w:ind w:left="1080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</w:p>
    <w:p w14:paraId="65E0A763" w14:textId="4F9714BF" w:rsidR="003F31A8" w:rsidRPr="000913D4" w:rsidRDefault="005D5343" w:rsidP="00324175">
      <w:pPr>
        <w:pStyle w:val="ListParagraph"/>
        <w:numPr>
          <w:ilvl w:val="0"/>
          <w:numId w:val="4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الوض</w:t>
      </w:r>
      <w:r w:rsidR="003F31A8"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ع الوظيفي للزوج؟</w:t>
      </w:r>
    </w:p>
    <w:p w14:paraId="76825C86" w14:textId="77777777" w:rsidR="003F31A8" w:rsidRPr="000913D4" w:rsidRDefault="003F31A8" w:rsidP="00324175">
      <w:pPr>
        <w:pStyle w:val="ListParagraph"/>
        <w:numPr>
          <w:ilvl w:val="0"/>
          <w:numId w:val="3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يعمل بدوام كامل</w:t>
      </w:r>
    </w:p>
    <w:p w14:paraId="02247F8A" w14:textId="77777777" w:rsidR="003F31A8" w:rsidRPr="000913D4" w:rsidRDefault="003F31A8" w:rsidP="00324175">
      <w:pPr>
        <w:pStyle w:val="ListParagraph"/>
        <w:numPr>
          <w:ilvl w:val="0"/>
          <w:numId w:val="3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يعمل بشكل جزئي</w:t>
      </w:r>
    </w:p>
    <w:p w14:paraId="4D3D722D" w14:textId="3A19932A" w:rsidR="003F31A8" w:rsidRPr="000913D4" w:rsidRDefault="003F31A8" w:rsidP="00324175">
      <w:pPr>
        <w:pStyle w:val="ListParagraph"/>
        <w:numPr>
          <w:ilvl w:val="0"/>
          <w:numId w:val="3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لا </w:t>
      </w:r>
      <w:r w:rsidR="005D5343" w:rsidRPr="000913D4">
        <w:rPr>
          <w:rFonts w:asciiTheme="majorBidi" w:hAnsiTheme="majorBidi" w:cstheme="majorBidi"/>
          <w:sz w:val="24"/>
          <w:szCs w:val="24"/>
          <w:rtl/>
          <w:lang w:bidi="ar-JO"/>
        </w:rPr>
        <w:t>يع</w:t>
      </w: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مل</w:t>
      </w:r>
    </w:p>
    <w:p w14:paraId="022F8522" w14:textId="3848DFEB" w:rsidR="00440191" w:rsidRPr="001252BA" w:rsidRDefault="00B9023F" w:rsidP="00324175">
      <w:pPr>
        <w:pStyle w:val="ListParagraph"/>
        <w:numPr>
          <w:ilvl w:val="0"/>
          <w:numId w:val="4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1252BA">
        <w:rPr>
          <w:rFonts w:asciiTheme="majorBidi" w:hAnsiTheme="majorBidi" w:cstheme="majorBidi"/>
          <w:sz w:val="24"/>
          <w:szCs w:val="24"/>
          <w:rtl/>
          <w:lang w:bidi="ar-JO"/>
        </w:rPr>
        <w:t>المستوى التعليمي للزوج:</w:t>
      </w:r>
    </w:p>
    <w:p w14:paraId="45487FB0" w14:textId="77777777" w:rsidR="00B9023F" w:rsidRPr="000913D4" w:rsidRDefault="00B9023F" w:rsidP="00324175">
      <w:pPr>
        <w:pStyle w:val="ListParagraph"/>
        <w:numPr>
          <w:ilvl w:val="0"/>
          <w:numId w:val="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ابتدائي</w:t>
      </w:r>
    </w:p>
    <w:p w14:paraId="09575C08" w14:textId="77777777" w:rsidR="00B9023F" w:rsidRPr="000913D4" w:rsidRDefault="00B9023F" w:rsidP="00324175">
      <w:pPr>
        <w:pStyle w:val="ListParagraph"/>
        <w:numPr>
          <w:ilvl w:val="0"/>
          <w:numId w:val="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ثانوي</w:t>
      </w:r>
    </w:p>
    <w:p w14:paraId="77725141" w14:textId="77777777" w:rsidR="00B9023F" w:rsidRPr="000913D4" w:rsidRDefault="00B9023F" w:rsidP="00324175">
      <w:pPr>
        <w:pStyle w:val="ListParagraph"/>
        <w:numPr>
          <w:ilvl w:val="0"/>
          <w:numId w:val="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دبلوم متوسط </w:t>
      </w:r>
    </w:p>
    <w:p w14:paraId="33D77911" w14:textId="77777777" w:rsidR="00B9023F" w:rsidRPr="000913D4" w:rsidRDefault="00B9023F" w:rsidP="00324175">
      <w:pPr>
        <w:pStyle w:val="ListParagraph"/>
        <w:numPr>
          <w:ilvl w:val="0"/>
          <w:numId w:val="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بكالوريوس</w:t>
      </w:r>
    </w:p>
    <w:p w14:paraId="09FA9C77" w14:textId="7D530818" w:rsidR="00B9023F" w:rsidRDefault="00B9023F" w:rsidP="00324175">
      <w:pPr>
        <w:pStyle w:val="ListParagraph"/>
        <w:numPr>
          <w:ilvl w:val="0"/>
          <w:numId w:val="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دراسات عليا ( دبلوم عالي ،ماجستير ، دكتوراه)</w:t>
      </w:r>
    </w:p>
    <w:p w14:paraId="3CA81B98" w14:textId="77777777" w:rsidR="002E577F" w:rsidRDefault="002E577F" w:rsidP="001252BA">
      <w:pPr>
        <w:pStyle w:val="CommentText"/>
        <w:shd w:val="clear" w:color="auto" w:fill="FFFFFF" w:themeFill="background1"/>
        <w:spacing w:after="0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</w:p>
    <w:p w14:paraId="3C6ECF3E" w14:textId="1181D3D4" w:rsidR="00142711" w:rsidRPr="000913D4" w:rsidRDefault="0015278F" w:rsidP="00324175">
      <w:pPr>
        <w:pStyle w:val="CommentText"/>
        <w:numPr>
          <w:ilvl w:val="0"/>
          <w:numId w:val="46"/>
        </w:numPr>
        <w:shd w:val="clear" w:color="auto" w:fill="FFFFFF" w:themeFill="background1"/>
        <w:spacing w:after="0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الدخل الشهري بالدينار الاردني : </w:t>
      </w:r>
    </w:p>
    <w:p w14:paraId="6771EB70" w14:textId="77777777" w:rsidR="0015278F" w:rsidRPr="000913D4" w:rsidRDefault="0015278F" w:rsidP="001252BA">
      <w:pPr>
        <w:pStyle w:val="CommentText"/>
        <w:shd w:val="clear" w:color="auto" w:fill="FFFFFF" w:themeFill="background1"/>
        <w:spacing w:after="0"/>
        <w:rPr>
          <w:rFonts w:asciiTheme="majorBidi" w:hAnsiTheme="majorBidi" w:cstheme="majorBidi"/>
          <w:sz w:val="24"/>
          <w:szCs w:val="24"/>
          <w:rtl/>
          <w:lang w:bidi="ar-JO"/>
        </w:rPr>
      </w:pPr>
    </w:p>
    <w:p w14:paraId="021163CE" w14:textId="77777777" w:rsidR="00142711" w:rsidRPr="000913D4" w:rsidRDefault="00142711" w:rsidP="00324175">
      <w:pPr>
        <w:pStyle w:val="CommentText"/>
        <w:numPr>
          <w:ilvl w:val="0"/>
          <w:numId w:val="46"/>
        </w:numPr>
        <w:shd w:val="clear" w:color="auto" w:fill="FFFFFF" w:themeFill="background1"/>
        <w:spacing w:after="0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  <w:rtl/>
        </w:rPr>
        <w:t>هل لديكِ تأمين صحي؟</w:t>
      </w:r>
    </w:p>
    <w:p w14:paraId="702E86FC" w14:textId="77777777" w:rsidR="00142711" w:rsidRPr="000913D4" w:rsidRDefault="00142711" w:rsidP="00324175">
      <w:pPr>
        <w:pStyle w:val="CommentText"/>
        <w:numPr>
          <w:ilvl w:val="0"/>
          <w:numId w:val="26"/>
        </w:numPr>
        <w:shd w:val="clear" w:color="auto" w:fill="FFFFFF" w:themeFill="background1"/>
        <w:spacing w:after="0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 xml:space="preserve">نعم </w:t>
      </w:r>
    </w:p>
    <w:p w14:paraId="43FD77BF" w14:textId="77777777" w:rsidR="00142711" w:rsidRPr="000913D4" w:rsidRDefault="00142711" w:rsidP="00324175">
      <w:pPr>
        <w:pStyle w:val="CommentText"/>
        <w:numPr>
          <w:ilvl w:val="0"/>
          <w:numId w:val="26"/>
        </w:numPr>
        <w:shd w:val="clear" w:color="auto" w:fill="FFFFFF" w:themeFill="background1"/>
        <w:spacing w:after="0"/>
        <w:rPr>
          <w:rFonts w:asciiTheme="majorBidi" w:hAnsiTheme="majorBidi" w:cstheme="majorBidi"/>
          <w:sz w:val="24"/>
          <w:szCs w:val="24"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لا</w:t>
      </w:r>
    </w:p>
    <w:p w14:paraId="178C77FA" w14:textId="752027AD" w:rsidR="00431797" w:rsidRPr="001252BA" w:rsidRDefault="00431797" w:rsidP="00324175">
      <w:pPr>
        <w:pStyle w:val="ListParagraph"/>
        <w:numPr>
          <w:ilvl w:val="0"/>
          <w:numId w:val="46"/>
        </w:numPr>
        <w:shd w:val="clear" w:color="auto" w:fill="FFFFFF" w:themeFill="background1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lastRenderedPageBreak/>
        <w:t>كم مره حملت ؟ ___________ (احتسبي هذا الحمل مع اجمالي عدد مرات الحمل)</w:t>
      </w:r>
    </w:p>
    <w:p w14:paraId="02E38166" w14:textId="77777777" w:rsidR="00431797" w:rsidRPr="000913D4" w:rsidRDefault="00431797" w:rsidP="001252BA">
      <w:pPr>
        <w:shd w:val="clear" w:color="auto" w:fill="FFFFFF" w:themeFill="background1"/>
        <w:spacing w:after="0" w:line="240" w:lineRule="auto"/>
        <w:ind w:left="540" w:right="2700"/>
        <w:jc w:val="both"/>
        <w:rPr>
          <w:rFonts w:asciiTheme="majorBidi" w:hAnsiTheme="majorBidi" w:cstheme="majorBidi"/>
          <w:b/>
          <w:bCs/>
          <w:sz w:val="24"/>
          <w:szCs w:val="24"/>
          <w:lang w:bidi="ar-JO"/>
        </w:rPr>
      </w:pPr>
    </w:p>
    <w:p w14:paraId="6CE7D5C8" w14:textId="1151C2CF" w:rsidR="00431797" w:rsidRPr="001252BA" w:rsidRDefault="00431797" w:rsidP="00324175">
      <w:pPr>
        <w:pStyle w:val="ListParagraph"/>
        <w:numPr>
          <w:ilvl w:val="0"/>
          <w:numId w:val="46"/>
        </w:numPr>
        <w:shd w:val="clear" w:color="auto" w:fill="FFFFFF" w:themeFill="background1"/>
        <w:spacing w:after="0" w:line="240" w:lineRule="auto"/>
        <w:ind w:right="900"/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كم عدد اط</w:t>
      </w:r>
      <w:r w:rsidR="006E2717"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فالك الاحياء الان ؟ </w:t>
      </w:r>
    </w:p>
    <w:p w14:paraId="08AB28F0" w14:textId="77777777" w:rsidR="006E2717" w:rsidRPr="000913D4" w:rsidRDefault="006E2717" w:rsidP="001252BA">
      <w:pPr>
        <w:shd w:val="clear" w:color="auto" w:fill="FFFFFF" w:themeFill="background1"/>
        <w:spacing w:after="0" w:line="240" w:lineRule="auto"/>
        <w:ind w:right="900"/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</w:p>
    <w:p w14:paraId="51AE2A1D" w14:textId="3D1233A9" w:rsidR="006E2717" w:rsidRPr="001252BA" w:rsidRDefault="006E2717" w:rsidP="00324175">
      <w:pPr>
        <w:pStyle w:val="ListParagraph"/>
        <w:numPr>
          <w:ilvl w:val="0"/>
          <w:numId w:val="4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1252BA">
        <w:rPr>
          <w:rFonts w:asciiTheme="majorBidi" w:hAnsiTheme="majorBidi" w:cstheme="majorBidi"/>
          <w:b/>
          <w:bCs/>
          <w:sz w:val="24"/>
          <w:szCs w:val="24"/>
          <w:rtl/>
        </w:rPr>
        <w:t>هل اجهضت اي من احمالك السابقة</w:t>
      </w:r>
    </w:p>
    <w:p w14:paraId="2C2968E2" w14:textId="3A224A26" w:rsidR="006E2717" w:rsidRPr="000913D4" w:rsidRDefault="006E2717" w:rsidP="00324175">
      <w:pPr>
        <w:pStyle w:val="ListParagraph"/>
        <w:numPr>
          <w:ilvl w:val="0"/>
          <w:numId w:val="37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 xml:space="preserve">لا                </w:t>
      </w:r>
    </w:p>
    <w:p w14:paraId="219289A8" w14:textId="2F2A88E5" w:rsidR="006E2717" w:rsidRPr="000913D4" w:rsidRDefault="006E2717" w:rsidP="00324175">
      <w:pPr>
        <w:pStyle w:val="ListParagraph"/>
        <w:numPr>
          <w:ilvl w:val="0"/>
          <w:numId w:val="37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نعم</w:t>
      </w:r>
    </w:p>
    <w:p w14:paraId="224C694A" w14:textId="74F2A69E" w:rsidR="00431797" w:rsidRPr="000913D4" w:rsidRDefault="006E2717" w:rsidP="00324175">
      <w:pPr>
        <w:pStyle w:val="ListParagraph"/>
        <w:numPr>
          <w:ilvl w:val="0"/>
          <w:numId w:val="37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أذا أجبت بنعم، كم مرة أجهضت؟</w:t>
      </w:r>
    </w:p>
    <w:p w14:paraId="05FE6FC6" w14:textId="5F071D7E" w:rsidR="00431797" w:rsidRPr="001252BA" w:rsidRDefault="00431797" w:rsidP="00324175">
      <w:pPr>
        <w:pStyle w:val="ListParagraph"/>
        <w:numPr>
          <w:ilvl w:val="0"/>
          <w:numId w:val="4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1252BA">
        <w:rPr>
          <w:rFonts w:asciiTheme="majorBidi" w:hAnsiTheme="majorBidi" w:cstheme="majorBidi"/>
          <w:b/>
          <w:bCs/>
          <w:sz w:val="24"/>
          <w:szCs w:val="24"/>
          <w:rtl/>
        </w:rPr>
        <w:t xml:space="preserve">هل كنت تعانين أي مشكلة </w:t>
      </w:r>
      <w:proofErr w:type="gramStart"/>
      <w:r w:rsidRPr="001252BA">
        <w:rPr>
          <w:rFonts w:asciiTheme="majorBidi" w:hAnsiTheme="majorBidi" w:cstheme="majorBidi"/>
          <w:b/>
          <w:bCs/>
          <w:sz w:val="24"/>
          <w:szCs w:val="24"/>
          <w:rtl/>
        </w:rPr>
        <w:t>صحية  قبل</w:t>
      </w:r>
      <w:proofErr w:type="gramEnd"/>
      <w:r w:rsidRPr="001252BA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الحمل: </w:t>
      </w:r>
    </w:p>
    <w:p w14:paraId="0FA594C9" w14:textId="77777777" w:rsidR="00431797" w:rsidRPr="000913D4" w:rsidRDefault="00431797" w:rsidP="00324175">
      <w:pPr>
        <w:pStyle w:val="ListParagraph"/>
        <w:numPr>
          <w:ilvl w:val="0"/>
          <w:numId w:val="38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 xml:space="preserve">لا                 </w:t>
      </w:r>
    </w:p>
    <w:p w14:paraId="0D12B34F" w14:textId="1C82F848" w:rsidR="00431797" w:rsidRPr="000913D4" w:rsidRDefault="00431797" w:rsidP="00324175">
      <w:pPr>
        <w:pStyle w:val="ListParagraph"/>
        <w:numPr>
          <w:ilvl w:val="0"/>
          <w:numId w:val="38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نعم</w:t>
      </w:r>
    </w:p>
    <w:p w14:paraId="677BAC2F" w14:textId="77777777" w:rsidR="00431797" w:rsidRPr="000913D4" w:rsidRDefault="00431797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16E65AFF" w14:textId="77777777" w:rsidR="00431797" w:rsidRPr="001252BA" w:rsidRDefault="00431797" w:rsidP="00324175">
      <w:pPr>
        <w:pStyle w:val="ListParagraph"/>
        <w:numPr>
          <w:ilvl w:val="0"/>
          <w:numId w:val="4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1252BA">
        <w:rPr>
          <w:rFonts w:asciiTheme="majorBidi" w:hAnsiTheme="majorBidi" w:cstheme="majorBidi"/>
          <w:b/>
          <w:bCs/>
          <w:sz w:val="24"/>
          <w:szCs w:val="24"/>
          <w:rtl/>
        </w:rPr>
        <w:t xml:space="preserve">أذا أجبت بنعم، اي مشكلة من </w:t>
      </w:r>
      <w:proofErr w:type="spellStart"/>
      <w:r w:rsidRPr="001252BA">
        <w:rPr>
          <w:rFonts w:asciiTheme="majorBidi" w:hAnsiTheme="majorBidi" w:cstheme="majorBidi"/>
          <w:b/>
          <w:bCs/>
          <w:sz w:val="24"/>
          <w:szCs w:val="24"/>
          <w:rtl/>
        </w:rPr>
        <w:t>التاية</w:t>
      </w:r>
      <w:proofErr w:type="spellEnd"/>
      <w:r w:rsidRPr="001252BA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عانيت: </w:t>
      </w:r>
    </w:p>
    <w:p w14:paraId="7A80C7FD" w14:textId="647F81F2" w:rsidR="00431797" w:rsidRPr="000913D4" w:rsidRDefault="00431797" w:rsidP="00324175">
      <w:pPr>
        <w:pStyle w:val="ListParagraph"/>
        <w:numPr>
          <w:ilvl w:val="0"/>
          <w:numId w:val="35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  <w:rtl/>
        </w:rPr>
        <w:t xml:space="preserve">الصرع                 </w:t>
      </w:r>
      <w:r w:rsidRPr="000913D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1C7574C6" w14:textId="77777777" w:rsidR="00431797" w:rsidRPr="000913D4" w:rsidRDefault="00431797" w:rsidP="00324175">
      <w:pPr>
        <w:pStyle w:val="ListParagraph"/>
        <w:numPr>
          <w:ilvl w:val="0"/>
          <w:numId w:val="35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  <w:rtl/>
        </w:rPr>
        <w:t xml:space="preserve">لسكري                </w:t>
      </w:r>
    </w:p>
    <w:p w14:paraId="087C1CC4" w14:textId="77777777" w:rsidR="00431797" w:rsidRPr="000913D4" w:rsidRDefault="00431797" w:rsidP="00324175">
      <w:pPr>
        <w:pStyle w:val="ListParagraph"/>
        <w:numPr>
          <w:ilvl w:val="0"/>
          <w:numId w:val="35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0913D4">
        <w:rPr>
          <w:rFonts w:asciiTheme="majorBidi" w:hAnsiTheme="majorBidi" w:cstheme="majorBidi"/>
          <w:b/>
          <w:bCs/>
          <w:sz w:val="24"/>
          <w:szCs w:val="24"/>
          <w:rtl/>
        </w:rPr>
        <w:t>أرتفاع</w:t>
      </w:r>
      <w:proofErr w:type="spellEnd"/>
      <w:r w:rsidRPr="000913D4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ضغط الدم</w:t>
      </w:r>
    </w:p>
    <w:p w14:paraId="56C6C2E1" w14:textId="4297ECB3" w:rsidR="00431797" w:rsidRPr="000913D4" w:rsidRDefault="00431797" w:rsidP="00324175">
      <w:pPr>
        <w:pStyle w:val="ListParagraph"/>
        <w:numPr>
          <w:ilvl w:val="0"/>
          <w:numId w:val="35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  <w:rtl/>
        </w:rPr>
        <w:t xml:space="preserve">أمراض قلب </w:t>
      </w:r>
    </w:p>
    <w:p w14:paraId="21758FE7" w14:textId="2C538EFF" w:rsidR="00431797" w:rsidRPr="000913D4" w:rsidRDefault="00431797" w:rsidP="00324175">
      <w:pPr>
        <w:pStyle w:val="ListParagraph"/>
        <w:numPr>
          <w:ilvl w:val="0"/>
          <w:numId w:val="35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  <w:rtl/>
        </w:rPr>
        <w:t>غير ذلك....................</w:t>
      </w:r>
    </w:p>
    <w:p w14:paraId="7E4BF0B5" w14:textId="77777777" w:rsidR="00005BCA" w:rsidRPr="000913D4" w:rsidRDefault="00005BCA" w:rsidP="001252BA">
      <w:pPr>
        <w:pStyle w:val="ListParagraph"/>
        <w:shd w:val="clear" w:color="auto" w:fill="FFFFFF" w:themeFill="background1"/>
        <w:spacing w:after="0" w:line="240" w:lineRule="auto"/>
        <w:ind w:left="1080"/>
        <w:rPr>
          <w:rFonts w:asciiTheme="majorBidi" w:hAnsiTheme="majorBidi" w:cstheme="majorBidi"/>
          <w:sz w:val="24"/>
          <w:szCs w:val="24"/>
          <w:rtl/>
          <w:lang w:bidi="ar-JO"/>
        </w:rPr>
      </w:pPr>
    </w:p>
    <w:p w14:paraId="6D410D16" w14:textId="77777777" w:rsidR="00A86280" w:rsidRPr="001252BA" w:rsidRDefault="00EB2DA8" w:rsidP="00324175">
      <w:pPr>
        <w:pStyle w:val="ListParagraph"/>
        <w:numPr>
          <w:ilvl w:val="0"/>
          <w:numId w:val="4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هل تعانين من اي من الامراض الموسمية</w:t>
      </w:r>
      <w:r w:rsidR="005D5343"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</w:t>
      </w:r>
      <w:r w:rsidR="005D5343" w:rsidRPr="001252BA">
        <w:rPr>
          <w:rFonts w:asciiTheme="majorBidi" w:hAnsiTheme="majorBidi" w:cstheme="majorBidi"/>
          <w:b/>
          <w:bCs/>
          <w:sz w:val="24"/>
          <w:szCs w:val="24"/>
          <w:rtl/>
        </w:rPr>
        <w:t>مثل الأنفلونزا الموسمية، حساسية الربيع، الحساسية الموسمية الجلدية...الخ)</w:t>
      </w:r>
      <w:r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؟</w:t>
      </w:r>
    </w:p>
    <w:p w14:paraId="77C6DAB7" w14:textId="77777777" w:rsidR="00A86280" w:rsidRPr="000913D4" w:rsidRDefault="00EB2DA8" w:rsidP="00324175">
      <w:pPr>
        <w:pStyle w:val="ListParagraph"/>
        <w:numPr>
          <w:ilvl w:val="0"/>
          <w:numId w:val="3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نعم</w:t>
      </w:r>
    </w:p>
    <w:p w14:paraId="0DD7FAD6" w14:textId="63BD7F3B" w:rsidR="00EB2DA8" w:rsidRPr="000913D4" w:rsidRDefault="00EB2DA8" w:rsidP="00324175">
      <w:pPr>
        <w:pStyle w:val="ListParagraph"/>
        <w:numPr>
          <w:ilvl w:val="0"/>
          <w:numId w:val="3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</w:t>
      </w:r>
    </w:p>
    <w:p w14:paraId="49404830" w14:textId="11F56FBE" w:rsidR="006E2717" w:rsidRPr="001252BA" w:rsidRDefault="006E2717" w:rsidP="00324175">
      <w:pPr>
        <w:pStyle w:val="ListParagraph"/>
        <w:numPr>
          <w:ilvl w:val="0"/>
          <w:numId w:val="4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1252BA">
        <w:rPr>
          <w:rFonts w:asciiTheme="majorBidi" w:hAnsiTheme="majorBidi" w:cstheme="majorBidi"/>
          <w:b/>
          <w:bCs/>
          <w:sz w:val="24"/>
          <w:szCs w:val="24"/>
          <w:rtl/>
        </w:rPr>
        <w:t xml:space="preserve">من بداية حملك هل تم تشخيصُك </w:t>
      </w:r>
      <w:proofErr w:type="spellStart"/>
      <w:r w:rsidRPr="001252BA">
        <w:rPr>
          <w:rFonts w:asciiTheme="majorBidi" w:hAnsiTheme="majorBidi" w:cstheme="majorBidi"/>
          <w:b/>
          <w:bCs/>
          <w:sz w:val="24"/>
          <w:szCs w:val="24"/>
          <w:rtl/>
        </w:rPr>
        <w:t>بأحدى</w:t>
      </w:r>
      <w:proofErr w:type="spellEnd"/>
      <w:r w:rsidRPr="001252BA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الحا</w:t>
      </w:r>
      <w:r w:rsidR="00A86280" w:rsidRPr="001252BA">
        <w:rPr>
          <w:rFonts w:asciiTheme="majorBidi" w:hAnsiTheme="majorBidi" w:cstheme="majorBidi"/>
          <w:b/>
          <w:bCs/>
          <w:sz w:val="24"/>
          <w:szCs w:val="24"/>
          <w:rtl/>
        </w:rPr>
        <w:t xml:space="preserve">لات التاليةِ (أو أكثر من </w:t>
      </w:r>
      <w:proofErr w:type="gramStart"/>
      <w:r w:rsidR="00A86280" w:rsidRPr="001252BA">
        <w:rPr>
          <w:rFonts w:asciiTheme="majorBidi" w:hAnsiTheme="majorBidi" w:cstheme="majorBidi"/>
          <w:b/>
          <w:bCs/>
          <w:sz w:val="24"/>
          <w:szCs w:val="24"/>
          <w:rtl/>
        </w:rPr>
        <w:t>واحده,</w:t>
      </w:r>
      <w:proofErr w:type="gramEnd"/>
      <w:r w:rsidR="00A86280" w:rsidRPr="001252BA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</w:t>
      </w:r>
      <w:r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اختاري</w:t>
      </w:r>
      <w:r w:rsidRPr="001252BA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الذي يَنطبقُ):</w:t>
      </w:r>
    </w:p>
    <w:p w14:paraId="421E330D" w14:textId="597F168F" w:rsidR="006E2717" w:rsidRPr="000913D4" w:rsidRDefault="006E2717" w:rsidP="00324175">
      <w:pPr>
        <w:pStyle w:val="ListParagraph"/>
        <w:numPr>
          <w:ilvl w:val="0"/>
          <w:numId w:val="4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لا مشاكل طبيةَ أبدا</w:t>
      </w:r>
    </w:p>
    <w:p w14:paraId="1B995CDB" w14:textId="0D60EFEB" w:rsidR="006E2717" w:rsidRPr="000913D4" w:rsidRDefault="006E2717" w:rsidP="00324175">
      <w:pPr>
        <w:pStyle w:val="ListParagraph"/>
        <w:numPr>
          <w:ilvl w:val="0"/>
          <w:numId w:val="4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مرض السكّري / مرض سكّري الحمل</w:t>
      </w:r>
    </w:p>
    <w:p w14:paraId="658BFCF2" w14:textId="22C32543" w:rsidR="006E2717" w:rsidRPr="000913D4" w:rsidRDefault="006E2717" w:rsidP="00324175">
      <w:pPr>
        <w:pStyle w:val="ListParagraph"/>
        <w:numPr>
          <w:ilvl w:val="0"/>
          <w:numId w:val="4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0913D4">
        <w:rPr>
          <w:rFonts w:asciiTheme="majorBidi" w:hAnsiTheme="majorBidi" w:cstheme="majorBidi"/>
          <w:sz w:val="24"/>
          <w:szCs w:val="24"/>
          <w:rtl/>
        </w:rPr>
        <w:t>إرتفاع</w:t>
      </w:r>
      <w:proofErr w:type="spellEnd"/>
      <w:r w:rsidRPr="000913D4">
        <w:rPr>
          <w:rFonts w:asciiTheme="majorBidi" w:hAnsiTheme="majorBidi" w:cstheme="majorBidi"/>
          <w:sz w:val="24"/>
          <w:szCs w:val="24"/>
          <w:rtl/>
        </w:rPr>
        <w:t xml:space="preserve"> ضغط الدم/ تسمم الحمل / قَبْلَ التشنّج </w:t>
      </w:r>
      <w:proofErr w:type="gramStart"/>
      <w:r w:rsidRPr="000913D4">
        <w:rPr>
          <w:rFonts w:asciiTheme="majorBidi" w:hAnsiTheme="majorBidi" w:cstheme="majorBidi"/>
          <w:sz w:val="24"/>
          <w:szCs w:val="24"/>
          <w:rtl/>
        </w:rPr>
        <w:t>الحملي  /</w:t>
      </w:r>
      <w:proofErr w:type="gramEnd"/>
      <w:r w:rsidRPr="000913D4">
        <w:rPr>
          <w:rFonts w:asciiTheme="majorBidi" w:hAnsiTheme="majorBidi" w:cstheme="majorBidi"/>
          <w:sz w:val="24"/>
          <w:szCs w:val="24"/>
          <w:rtl/>
        </w:rPr>
        <w:t xml:space="preserve"> تشنّج حملي</w:t>
      </w:r>
    </w:p>
    <w:p w14:paraId="4673C361" w14:textId="33794CA3" w:rsidR="006E2717" w:rsidRPr="000913D4" w:rsidRDefault="006E2717" w:rsidP="00324175">
      <w:pPr>
        <w:pStyle w:val="ListParagraph"/>
        <w:numPr>
          <w:ilvl w:val="0"/>
          <w:numId w:val="4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امراض في القلب</w:t>
      </w:r>
    </w:p>
    <w:p w14:paraId="621B368E" w14:textId="03CAA06D" w:rsidR="006E2717" w:rsidRPr="000913D4" w:rsidRDefault="006E2717" w:rsidP="00324175">
      <w:pPr>
        <w:pStyle w:val="ListParagraph"/>
        <w:numPr>
          <w:ilvl w:val="0"/>
          <w:numId w:val="4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حمل بتوائم</w:t>
      </w:r>
    </w:p>
    <w:p w14:paraId="3EFEE98F" w14:textId="6EAE657F" w:rsidR="006E2717" w:rsidRPr="000913D4" w:rsidRDefault="006E2717" w:rsidP="00324175">
      <w:pPr>
        <w:pStyle w:val="ListParagraph"/>
        <w:numPr>
          <w:ilvl w:val="0"/>
          <w:numId w:val="4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اجهاضات سابقة</w:t>
      </w:r>
    </w:p>
    <w:p w14:paraId="711479B7" w14:textId="1826D168" w:rsidR="006E2717" w:rsidRPr="000913D4" w:rsidRDefault="006E2717" w:rsidP="00324175">
      <w:pPr>
        <w:pStyle w:val="ListParagraph"/>
        <w:numPr>
          <w:ilvl w:val="0"/>
          <w:numId w:val="4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 xml:space="preserve">مشاكل بالسائلِ أو الأغشية </w:t>
      </w:r>
      <w:proofErr w:type="spellStart"/>
      <w:r w:rsidRPr="000913D4">
        <w:rPr>
          <w:rFonts w:asciiTheme="majorBidi" w:hAnsiTheme="majorBidi" w:cstheme="majorBidi"/>
          <w:sz w:val="24"/>
          <w:szCs w:val="24"/>
          <w:rtl/>
        </w:rPr>
        <w:t>المحيطه</w:t>
      </w:r>
      <w:proofErr w:type="spellEnd"/>
      <w:r w:rsidRPr="000913D4">
        <w:rPr>
          <w:rFonts w:asciiTheme="majorBidi" w:hAnsiTheme="majorBidi" w:cstheme="majorBidi"/>
          <w:sz w:val="24"/>
          <w:szCs w:val="24"/>
          <w:rtl/>
        </w:rPr>
        <w:t xml:space="preserve"> بالجنين / أَو بالمشيمة</w:t>
      </w:r>
    </w:p>
    <w:p w14:paraId="398E4476" w14:textId="2C850EA4" w:rsidR="006E2717" w:rsidRPr="000913D4" w:rsidRDefault="006E2717" w:rsidP="00324175">
      <w:pPr>
        <w:pStyle w:val="ListParagraph"/>
        <w:numPr>
          <w:ilvl w:val="0"/>
          <w:numId w:val="4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زيادة في الوزن (سمنة مفرطه)</w:t>
      </w:r>
    </w:p>
    <w:p w14:paraId="31BE99C4" w14:textId="77777777" w:rsidR="00EB2DA8" w:rsidRPr="000913D4" w:rsidRDefault="00EB2DA8" w:rsidP="001252BA">
      <w:pPr>
        <w:pStyle w:val="ListParagraph"/>
        <w:shd w:val="clear" w:color="auto" w:fill="FFFFFF" w:themeFill="background1"/>
        <w:spacing w:after="0" w:line="240" w:lineRule="auto"/>
        <w:ind w:left="1080"/>
        <w:rPr>
          <w:rFonts w:asciiTheme="majorBidi" w:hAnsiTheme="majorBidi" w:cstheme="majorBidi"/>
          <w:sz w:val="24"/>
          <w:szCs w:val="24"/>
          <w:rtl/>
          <w:lang w:bidi="ar-JO"/>
        </w:rPr>
      </w:pPr>
    </w:p>
    <w:p w14:paraId="03BE5749" w14:textId="77777777" w:rsidR="00DF4605" w:rsidRPr="000913D4" w:rsidRDefault="00DF4605" w:rsidP="00324175">
      <w:pPr>
        <w:pStyle w:val="CommentText"/>
        <w:numPr>
          <w:ilvl w:val="0"/>
          <w:numId w:val="46"/>
        </w:numPr>
        <w:shd w:val="clear" w:color="auto" w:fill="FFFFFF" w:themeFill="background1"/>
        <w:spacing w:after="0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  <w:rtl/>
        </w:rPr>
        <w:t xml:space="preserve">هل تراجعي الطبيب بشكل دوري وملتزم بجميع المواعيد خلال فترة الحمل </w:t>
      </w:r>
      <w:proofErr w:type="spellStart"/>
      <w:r w:rsidRPr="000913D4">
        <w:rPr>
          <w:rFonts w:asciiTheme="majorBidi" w:hAnsiTheme="majorBidi" w:cstheme="majorBidi"/>
          <w:b/>
          <w:bCs/>
          <w:sz w:val="24"/>
          <w:szCs w:val="24"/>
          <w:rtl/>
        </w:rPr>
        <w:t>أوما</w:t>
      </w:r>
      <w:proofErr w:type="spellEnd"/>
      <w:r w:rsidRPr="000913D4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بعد الحمل؟ </w:t>
      </w:r>
    </w:p>
    <w:p w14:paraId="38273C26" w14:textId="77777777" w:rsidR="00DF4605" w:rsidRPr="000913D4" w:rsidRDefault="00DF4605" w:rsidP="00324175">
      <w:pPr>
        <w:pStyle w:val="CommentText"/>
        <w:numPr>
          <w:ilvl w:val="0"/>
          <w:numId w:val="28"/>
        </w:numPr>
        <w:shd w:val="clear" w:color="auto" w:fill="FFFFFF" w:themeFill="background1"/>
        <w:spacing w:after="0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 xml:space="preserve">نعم </w:t>
      </w:r>
    </w:p>
    <w:p w14:paraId="543B5339" w14:textId="340F7510" w:rsidR="00DF4605" w:rsidRPr="000913D4" w:rsidRDefault="00DF4605" w:rsidP="00324175">
      <w:pPr>
        <w:pStyle w:val="CommentText"/>
        <w:numPr>
          <w:ilvl w:val="0"/>
          <w:numId w:val="28"/>
        </w:numPr>
        <w:shd w:val="clear" w:color="auto" w:fill="FFFFFF" w:themeFill="background1"/>
        <w:spacing w:after="0"/>
        <w:rPr>
          <w:rFonts w:asciiTheme="majorBidi" w:hAnsiTheme="majorBidi" w:cstheme="majorBidi"/>
          <w:sz w:val="24"/>
          <w:szCs w:val="24"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لا</w:t>
      </w:r>
    </w:p>
    <w:p w14:paraId="4506D570" w14:textId="77777777" w:rsidR="006E2717" w:rsidRPr="001252BA" w:rsidRDefault="006E2717" w:rsidP="00324175">
      <w:pPr>
        <w:pStyle w:val="ListParagraph"/>
        <w:numPr>
          <w:ilvl w:val="0"/>
          <w:numId w:val="4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1252BA">
        <w:rPr>
          <w:rFonts w:asciiTheme="majorBidi" w:hAnsiTheme="majorBidi" w:cstheme="majorBidi"/>
          <w:b/>
          <w:bCs/>
          <w:sz w:val="24"/>
          <w:szCs w:val="24"/>
          <w:rtl/>
        </w:rPr>
        <w:t xml:space="preserve">كم كان عدد الزيارات التي قمت بها </w:t>
      </w:r>
      <w:proofErr w:type="spellStart"/>
      <w:r w:rsidRPr="001252BA">
        <w:rPr>
          <w:rFonts w:asciiTheme="majorBidi" w:hAnsiTheme="majorBidi" w:cstheme="majorBidi"/>
          <w:b/>
          <w:bCs/>
          <w:sz w:val="24"/>
          <w:szCs w:val="24"/>
          <w:rtl/>
        </w:rPr>
        <w:t>للأطمئنان</w:t>
      </w:r>
      <w:proofErr w:type="spellEnd"/>
      <w:r w:rsidRPr="001252BA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على صحة </w:t>
      </w:r>
      <w:proofErr w:type="gramStart"/>
      <w:r w:rsidRPr="001252BA">
        <w:rPr>
          <w:rFonts w:asciiTheme="majorBidi" w:hAnsiTheme="majorBidi" w:cstheme="majorBidi"/>
          <w:b/>
          <w:bCs/>
          <w:sz w:val="24"/>
          <w:szCs w:val="24"/>
          <w:rtl/>
        </w:rPr>
        <w:t>الحمل؟...........................</w:t>
      </w:r>
      <w:proofErr w:type="gramEnd"/>
    </w:p>
    <w:p w14:paraId="500AAFCB" w14:textId="77777777" w:rsidR="006E2717" w:rsidRPr="000913D4" w:rsidRDefault="006E2717" w:rsidP="001252BA">
      <w:pPr>
        <w:pStyle w:val="CommentText"/>
        <w:shd w:val="clear" w:color="auto" w:fill="FFFFFF" w:themeFill="background1"/>
        <w:spacing w:after="0"/>
        <w:rPr>
          <w:rFonts w:asciiTheme="majorBidi" w:hAnsiTheme="majorBidi" w:cstheme="majorBidi"/>
          <w:sz w:val="24"/>
          <w:szCs w:val="24"/>
          <w:rtl/>
        </w:rPr>
      </w:pPr>
    </w:p>
    <w:p w14:paraId="02F48E3F" w14:textId="77777777" w:rsidR="00DF4605" w:rsidRPr="000913D4" w:rsidRDefault="00DF4605" w:rsidP="00324175">
      <w:pPr>
        <w:pStyle w:val="CommentText"/>
        <w:numPr>
          <w:ilvl w:val="0"/>
          <w:numId w:val="46"/>
        </w:numPr>
        <w:shd w:val="clear" w:color="auto" w:fill="FFFFFF" w:themeFill="background1"/>
        <w:spacing w:after="0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  <w:rtl/>
        </w:rPr>
        <w:t>هل تجنبتِ أو قمتِ بتأجيل زيارة الطبيب المقررة لكِ أو لطفلكِ خلال فترة الحجر الصحي وتفشي وباء كورونا؟</w:t>
      </w:r>
    </w:p>
    <w:p w14:paraId="7B01C6DF" w14:textId="77777777" w:rsidR="00DF4605" w:rsidRPr="000913D4" w:rsidRDefault="00DF4605" w:rsidP="00324175">
      <w:pPr>
        <w:pStyle w:val="CommentText"/>
        <w:numPr>
          <w:ilvl w:val="0"/>
          <w:numId w:val="29"/>
        </w:numPr>
        <w:shd w:val="clear" w:color="auto" w:fill="FFFFFF" w:themeFill="background1"/>
        <w:spacing w:after="0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 xml:space="preserve">نعم </w:t>
      </w:r>
    </w:p>
    <w:p w14:paraId="0E375DDE" w14:textId="77777777" w:rsidR="00DF4605" w:rsidRPr="000913D4" w:rsidRDefault="00DF4605" w:rsidP="00324175">
      <w:pPr>
        <w:pStyle w:val="CommentText"/>
        <w:numPr>
          <w:ilvl w:val="0"/>
          <w:numId w:val="29"/>
        </w:numPr>
        <w:shd w:val="clear" w:color="auto" w:fill="FFFFFF" w:themeFill="background1"/>
        <w:spacing w:after="0"/>
        <w:rPr>
          <w:rFonts w:asciiTheme="majorBidi" w:hAnsiTheme="majorBidi" w:cstheme="majorBidi"/>
          <w:sz w:val="24"/>
          <w:szCs w:val="24"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 xml:space="preserve">لا </w:t>
      </w:r>
    </w:p>
    <w:p w14:paraId="41A83335" w14:textId="132452F2" w:rsidR="00005BCA" w:rsidRPr="000913D4" w:rsidRDefault="00A86280" w:rsidP="00324175">
      <w:pPr>
        <w:pStyle w:val="CommentText"/>
        <w:numPr>
          <w:ilvl w:val="0"/>
          <w:numId w:val="46"/>
        </w:numPr>
        <w:shd w:val="clear" w:color="auto" w:fill="FFFFFF" w:themeFill="background1"/>
        <w:spacing w:after="0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  <w:rtl/>
        </w:rPr>
        <w:t xml:space="preserve">أذا نعم، </w:t>
      </w:r>
      <w:r w:rsidR="00DF4605" w:rsidRPr="000913D4">
        <w:rPr>
          <w:rFonts w:asciiTheme="majorBidi" w:hAnsiTheme="majorBidi" w:cstheme="majorBidi"/>
          <w:b/>
          <w:bCs/>
          <w:sz w:val="24"/>
          <w:szCs w:val="24"/>
          <w:rtl/>
        </w:rPr>
        <w:t xml:space="preserve">كم </w:t>
      </w:r>
      <w:proofErr w:type="gramStart"/>
      <w:r w:rsidR="00DF4605" w:rsidRPr="000913D4">
        <w:rPr>
          <w:rFonts w:asciiTheme="majorBidi" w:hAnsiTheme="majorBidi" w:cstheme="majorBidi"/>
          <w:b/>
          <w:bCs/>
          <w:sz w:val="24"/>
          <w:szCs w:val="24"/>
          <w:rtl/>
        </w:rPr>
        <w:t xml:space="preserve">مرة  </w:t>
      </w:r>
      <w:proofErr w:type="spellStart"/>
      <w:r w:rsidR="00DF4605" w:rsidRPr="000913D4">
        <w:rPr>
          <w:rFonts w:asciiTheme="majorBidi" w:hAnsiTheme="majorBidi" w:cstheme="majorBidi"/>
          <w:b/>
          <w:bCs/>
          <w:sz w:val="24"/>
          <w:szCs w:val="24"/>
          <w:rtl/>
        </w:rPr>
        <w:t>زرتي</w:t>
      </w:r>
      <w:proofErr w:type="spellEnd"/>
      <w:proofErr w:type="gramEnd"/>
      <w:r w:rsidR="00DF4605" w:rsidRPr="000913D4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الطبيب خلال فترة الحجر الصحي وتفشي وباء كورونا؟</w:t>
      </w:r>
    </w:p>
    <w:p w14:paraId="6CC161D3" w14:textId="77777777" w:rsidR="00EB2DA8" w:rsidRPr="000913D4" w:rsidRDefault="00EB2DA8" w:rsidP="001252BA">
      <w:pPr>
        <w:pStyle w:val="ListParagraph"/>
        <w:shd w:val="clear" w:color="auto" w:fill="FFFFFF" w:themeFill="background1"/>
        <w:spacing w:after="0" w:line="240" w:lineRule="auto"/>
        <w:ind w:left="1080"/>
        <w:rPr>
          <w:rFonts w:asciiTheme="majorBidi" w:hAnsiTheme="majorBidi" w:cstheme="majorBidi"/>
          <w:sz w:val="24"/>
          <w:szCs w:val="24"/>
          <w:rtl/>
          <w:lang w:bidi="ar-JO"/>
        </w:rPr>
      </w:pPr>
    </w:p>
    <w:p w14:paraId="51D2D93B" w14:textId="7514CFFD" w:rsidR="00616181" w:rsidRPr="001252BA" w:rsidRDefault="00616181" w:rsidP="00324175">
      <w:pPr>
        <w:pStyle w:val="ListParagraph"/>
        <w:numPr>
          <w:ilvl w:val="0"/>
          <w:numId w:val="4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مكان زيارة ال</w:t>
      </w:r>
      <w:r w:rsidR="00005BCA"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طبيب؟</w:t>
      </w:r>
    </w:p>
    <w:p w14:paraId="20E496C2" w14:textId="77777777" w:rsidR="00616181" w:rsidRPr="000913D4" w:rsidRDefault="00EB2DA8" w:rsidP="00324175">
      <w:pPr>
        <w:pStyle w:val="ListParagraph"/>
        <w:numPr>
          <w:ilvl w:val="0"/>
          <w:numId w:val="4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مستشفى حكومي</w:t>
      </w:r>
      <w:r w:rsidR="00616181"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 / عسكري</w:t>
      </w:r>
    </w:p>
    <w:p w14:paraId="7C7860A5" w14:textId="77777777" w:rsidR="00EB2DA8" w:rsidRPr="000913D4" w:rsidRDefault="00616181" w:rsidP="00324175">
      <w:pPr>
        <w:pStyle w:val="ListParagraph"/>
        <w:numPr>
          <w:ilvl w:val="0"/>
          <w:numId w:val="4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مستشفى جامعي</w:t>
      </w:r>
    </w:p>
    <w:p w14:paraId="3120A7C8" w14:textId="77777777" w:rsidR="00EB2DA8" w:rsidRPr="000913D4" w:rsidRDefault="00EB2DA8" w:rsidP="00324175">
      <w:pPr>
        <w:pStyle w:val="ListParagraph"/>
        <w:numPr>
          <w:ilvl w:val="0"/>
          <w:numId w:val="4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lastRenderedPageBreak/>
        <w:t>مستشفى خاص</w:t>
      </w:r>
    </w:p>
    <w:p w14:paraId="4CD177A7" w14:textId="77777777" w:rsidR="00EB2DA8" w:rsidRPr="000913D4" w:rsidRDefault="00EB2DA8" w:rsidP="00324175">
      <w:pPr>
        <w:pStyle w:val="ListParagraph"/>
        <w:numPr>
          <w:ilvl w:val="0"/>
          <w:numId w:val="4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عيادة خاصة</w:t>
      </w:r>
    </w:p>
    <w:p w14:paraId="1AE80CE6" w14:textId="77777777" w:rsidR="00EB2DA8" w:rsidRPr="000913D4" w:rsidRDefault="00EB2DA8" w:rsidP="00324175">
      <w:pPr>
        <w:pStyle w:val="ListParagraph"/>
        <w:numPr>
          <w:ilvl w:val="0"/>
          <w:numId w:val="4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مركز صحي </w:t>
      </w:r>
    </w:p>
    <w:p w14:paraId="5343951E" w14:textId="77777777" w:rsidR="00616181" w:rsidRPr="000913D4" w:rsidRDefault="00616181" w:rsidP="00324175">
      <w:pPr>
        <w:pStyle w:val="ListParagraph"/>
        <w:numPr>
          <w:ilvl w:val="0"/>
          <w:numId w:val="4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غير ذلك</w:t>
      </w:r>
    </w:p>
    <w:p w14:paraId="62BC7743" w14:textId="77777777" w:rsidR="00EB2DA8" w:rsidRPr="000913D4" w:rsidRDefault="00EB2DA8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</w:p>
    <w:p w14:paraId="73383D99" w14:textId="20579D33" w:rsidR="00EB2DA8" w:rsidRPr="001252BA" w:rsidRDefault="009058A7" w:rsidP="00324175">
      <w:pPr>
        <w:pStyle w:val="ListParagraph"/>
        <w:numPr>
          <w:ilvl w:val="0"/>
          <w:numId w:val="4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هل قدم لكِ أحد</w:t>
      </w:r>
      <w:r w:rsidR="00EB2DA8"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</w:t>
      </w:r>
      <w:r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مقدمي الرعاية</w:t>
      </w:r>
      <w:r w:rsidR="00EB2DA8"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الصحي</w:t>
      </w:r>
      <w:r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ة معلومات</w:t>
      </w:r>
      <w:r w:rsidR="00EB2DA8"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</w:t>
      </w:r>
      <w:r w:rsidR="006A7011"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صحية </w:t>
      </w:r>
      <w:r w:rsidR="00EB2DA8"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بخصوص</w:t>
      </w:r>
      <w:r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فيروس كورونا</w:t>
      </w:r>
      <w:r w:rsidR="006A7011"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وتأثيرة على صحتك وصحة طفلك</w:t>
      </w:r>
      <w:r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وسبل الوقاية منه خلال فترة الحمل أو ما بعد الولادة</w:t>
      </w:r>
      <w:r w:rsidR="00EB2DA8"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؟</w:t>
      </w:r>
    </w:p>
    <w:p w14:paraId="4FA004E0" w14:textId="77777777" w:rsidR="00EB2DA8" w:rsidRPr="000913D4" w:rsidRDefault="00EB2DA8" w:rsidP="00324175">
      <w:pPr>
        <w:pStyle w:val="ListParagraph"/>
        <w:numPr>
          <w:ilvl w:val="0"/>
          <w:numId w:val="34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نعم</w:t>
      </w:r>
    </w:p>
    <w:p w14:paraId="48E7ED9A" w14:textId="77777777" w:rsidR="00EB2DA8" w:rsidRPr="000913D4" w:rsidRDefault="00EB2DA8" w:rsidP="00324175">
      <w:pPr>
        <w:pStyle w:val="ListParagraph"/>
        <w:numPr>
          <w:ilvl w:val="0"/>
          <w:numId w:val="34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</w:t>
      </w:r>
    </w:p>
    <w:p w14:paraId="1586D511" w14:textId="1FD228AF" w:rsidR="00EB2DA8" w:rsidRPr="001252BA" w:rsidRDefault="00EB2DA8" w:rsidP="00324175">
      <w:pPr>
        <w:pStyle w:val="ListParagraph"/>
        <w:numPr>
          <w:ilvl w:val="0"/>
          <w:numId w:val="4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اذا نعم</w:t>
      </w:r>
      <w:r w:rsidR="00A86280"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، </w:t>
      </w:r>
      <w:r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هل كانت المعلو</w:t>
      </w:r>
      <w:r w:rsidR="009058A7"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ما</w:t>
      </w:r>
      <w:r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ت التي </w:t>
      </w:r>
      <w:r w:rsidR="009058A7"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قدمت لكِ مفيدة بشكل كافٍ</w:t>
      </w:r>
      <w:r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؟</w:t>
      </w:r>
    </w:p>
    <w:p w14:paraId="70A8B69A" w14:textId="77777777" w:rsidR="00EB2DA8" w:rsidRPr="000913D4" w:rsidRDefault="00EB2DA8" w:rsidP="00324175">
      <w:pPr>
        <w:pStyle w:val="ListParagraph"/>
        <w:numPr>
          <w:ilvl w:val="0"/>
          <w:numId w:val="33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نعم</w:t>
      </w:r>
    </w:p>
    <w:p w14:paraId="13723273" w14:textId="77777777" w:rsidR="006A7011" w:rsidRPr="000913D4" w:rsidRDefault="00EB2DA8" w:rsidP="00324175">
      <w:pPr>
        <w:pStyle w:val="ListParagraph"/>
        <w:numPr>
          <w:ilvl w:val="0"/>
          <w:numId w:val="33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</w:t>
      </w:r>
      <w:r w:rsidR="006A7011" w:rsidRPr="000913D4">
        <w:rPr>
          <w:rFonts w:asciiTheme="majorBidi" w:hAnsiTheme="majorBidi" w:cstheme="majorBidi"/>
          <w:sz w:val="24"/>
          <w:szCs w:val="24"/>
          <w:rtl/>
          <w:lang w:bidi="ar-JO"/>
        </w:rPr>
        <w:t>ا</w:t>
      </w:r>
    </w:p>
    <w:p w14:paraId="001E583F" w14:textId="78A7AAF8" w:rsidR="00312148" w:rsidRPr="000913D4" w:rsidRDefault="006A7011" w:rsidP="00324175">
      <w:pPr>
        <w:pStyle w:val="ListParagraph"/>
        <w:numPr>
          <w:ilvl w:val="0"/>
          <w:numId w:val="33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أعلم</w:t>
      </w:r>
    </w:p>
    <w:p w14:paraId="272C0C54" w14:textId="0A37D820" w:rsidR="00312148" w:rsidRPr="001252BA" w:rsidRDefault="00312148" w:rsidP="00324175">
      <w:pPr>
        <w:pStyle w:val="ListParagraph"/>
        <w:numPr>
          <w:ilvl w:val="0"/>
          <w:numId w:val="4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من الذي قدم لك</w:t>
      </w:r>
      <w:r w:rsidR="006A7011"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ِ</w:t>
      </w:r>
      <w:r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المعلومات؟ </w:t>
      </w:r>
    </w:p>
    <w:p w14:paraId="5FE1C922" w14:textId="77777777" w:rsidR="00312148" w:rsidRPr="000913D4" w:rsidRDefault="00312148" w:rsidP="00324175">
      <w:pPr>
        <w:pStyle w:val="ListParagraph"/>
        <w:numPr>
          <w:ilvl w:val="0"/>
          <w:numId w:val="7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طبيب</w:t>
      </w:r>
    </w:p>
    <w:p w14:paraId="73EE04AD" w14:textId="77777777" w:rsidR="00312148" w:rsidRPr="000913D4" w:rsidRDefault="00312148" w:rsidP="00324175">
      <w:pPr>
        <w:pStyle w:val="ListParagraph"/>
        <w:numPr>
          <w:ilvl w:val="0"/>
          <w:numId w:val="7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قابلة</w:t>
      </w:r>
    </w:p>
    <w:p w14:paraId="0D364D33" w14:textId="77777777" w:rsidR="00312148" w:rsidRPr="000913D4" w:rsidRDefault="00312148" w:rsidP="00324175">
      <w:pPr>
        <w:pStyle w:val="ListParagraph"/>
        <w:numPr>
          <w:ilvl w:val="0"/>
          <w:numId w:val="7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ممرضة</w:t>
      </w:r>
    </w:p>
    <w:p w14:paraId="773C43D0" w14:textId="77777777" w:rsidR="00312148" w:rsidRPr="000913D4" w:rsidRDefault="00312148" w:rsidP="00324175">
      <w:pPr>
        <w:pStyle w:val="ListParagraph"/>
        <w:numPr>
          <w:ilvl w:val="0"/>
          <w:numId w:val="7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غيره</w:t>
      </w:r>
    </w:p>
    <w:p w14:paraId="5E027BCC" w14:textId="77777777" w:rsidR="00312148" w:rsidRPr="001252BA" w:rsidRDefault="00312148" w:rsidP="00324175">
      <w:pPr>
        <w:pStyle w:val="ListParagraph"/>
        <w:numPr>
          <w:ilvl w:val="0"/>
          <w:numId w:val="4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كي</w:t>
      </w:r>
      <w:r w:rsidR="006A7011"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ف</w:t>
      </w:r>
      <w:r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تم التواصل معك</w:t>
      </w:r>
      <w:r w:rsidR="006A7011"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وتقديم المعلومات</w:t>
      </w:r>
      <w:r w:rsidRPr="001252BA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؟</w:t>
      </w:r>
    </w:p>
    <w:p w14:paraId="2054170E" w14:textId="77777777" w:rsidR="006A7011" w:rsidRPr="000913D4" w:rsidRDefault="006A7011" w:rsidP="00324175">
      <w:pPr>
        <w:pStyle w:val="ListParagraph"/>
        <w:numPr>
          <w:ilvl w:val="0"/>
          <w:numId w:val="5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خلال زيارة الطبيب / القابلة / الممرضة</w:t>
      </w:r>
    </w:p>
    <w:p w14:paraId="455B57E5" w14:textId="62E2DE74" w:rsidR="00A86280" w:rsidRPr="000913D4" w:rsidRDefault="00A86280" w:rsidP="00324175">
      <w:pPr>
        <w:pStyle w:val="ListParagraph"/>
        <w:numPr>
          <w:ilvl w:val="0"/>
          <w:numId w:val="5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زارك في المنزل</w:t>
      </w:r>
    </w:p>
    <w:p w14:paraId="550534AC" w14:textId="5356D5F7" w:rsidR="00312148" w:rsidRPr="000913D4" w:rsidRDefault="006A7011" w:rsidP="00324175">
      <w:pPr>
        <w:pStyle w:val="ListParagraph"/>
        <w:numPr>
          <w:ilvl w:val="0"/>
          <w:numId w:val="5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عبر </w:t>
      </w:r>
      <w:r w:rsidR="00312148" w:rsidRPr="000913D4">
        <w:rPr>
          <w:rFonts w:asciiTheme="majorBidi" w:hAnsiTheme="majorBidi" w:cstheme="majorBidi"/>
          <w:sz w:val="24"/>
          <w:szCs w:val="24"/>
          <w:rtl/>
          <w:lang w:bidi="ar-JO"/>
        </w:rPr>
        <w:t>اتصال هاتفي</w:t>
      </w:r>
    </w:p>
    <w:p w14:paraId="43C29A5A" w14:textId="1462C051" w:rsidR="00312148" w:rsidRPr="000913D4" w:rsidRDefault="006A7011" w:rsidP="00324175">
      <w:pPr>
        <w:pStyle w:val="ListParagraph"/>
        <w:numPr>
          <w:ilvl w:val="0"/>
          <w:numId w:val="5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عبر و</w:t>
      </w:r>
      <w:r w:rsidR="00312148" w:rsidRPr="000913D4">
        <w:rPr>
          <w:rFonts w:asciiTheme="majorBidi" w:hAnsiTheme="majorBidi" w:cstheme="majorBidi"/>
          <w:sz w:val="24"/>
          <w:szCs w:val="24"/>
          <w:rtl/>
          <w:lang w:bidi="ar-JO"/>
        </w:rPr>
        <w:t>سائل التواصل الاجتماعي</w:t>
      </w:r>
    </w:p>
    <w:p w14:paraId="1BA84FCE" w14:textId="77777777" w:rsidR="00312148" w:rsidRPr="000913D4" w:rsidRDefault="006A7011" w:rsidP="00324175">
      <w:pPr>
        <w:pStyle w:val="ListParagraph"/>
        <w:numPr>
          <w:ilvl w:val="0"/>
          <w:numId w:val="5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عن طريق </w:t>
      </w:r>
      <w:r w:rsidR="00312148" w:rsidRPr="000913D4">
        <w:rPr>
          <w:rFonts w:asciiTheme="majorBidi" w:hAnsiTheme="majorBidi" w:cstheme="majorBidi"/>
          <w:sz w:val="24"/>
          <w:szCs w:val="24"/>
          <w:rtl/>
          <w:lang w:bidi="ar-JO"/>
        </w:rPr>
        <w:t>البريد الالكتروني</w:t>
      </w:r>
    </w:p>
    <w:p w14:paraId="230A54E6" w14:textId="77777777" w:rsidR="00312148" w:rsidRPr="000913D4" w:rsidRDefault="00312148" w:rsidP="00324175">
      <w:pPr>
        <w:pStyle w:val="ListParagraph"/>
        <w:numPr>
          <w:ilvl w:val="0"/>
          <w:numId w:val="5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غيرها</w:t>
      </w:r>
    </w:p>
    <w:p w14:paraId="3390ED30" w14:textId="77777777" w:rsidR="00A67CB2" w:rsidRPr="000913D4" w:rsidRDefault="00A67CB2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</w:p>
    <w:p w14:paraId="59E80CF9" w14:textId="77777777" w:rsidR="00312148" w:rsidRPr="000913D4" w:rsidRDefault="00312148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u w:val="single"/>
          <w:lang w:bidi="ar-JO"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  <w:u w:val="single"/>
          <w:lang w:bidi="ar-JO"/>
        </w:rPr>
        <w:t>Assessment of Knowledge</w:t>
      </w:r>
    </w:p>
    <w:p w14:paraId="364691B0" w14:textId="12EFCE40" w:rsidR="00EB2DA8" w:rsidRPr="000913D4" w:rsidRDefault="00A54C92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حسب معلومات</w:t>
      </w:r>
      <w:r w:rsidR="006A7011"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ك الشخصية، أجب على الأسئلة التالية المتعلقه ب</w:t>
      </w:r>
      <w:r w:rsidR="000E611A"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مرض </w:t>
      </w:r>
      <w:r w:rsidR="006A7011"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كورونا</w:t>
      </w: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</w:t>
      </w:r>
      <w:r w:rsidR="006A7011"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:</w:t>
      </w:r>
    </w:p>
    <w:p w14:paraId="4C4FCFA0" w14:textId="19239F05" w:rsidR="00E01328" w:rsidRPr="001A3AF1" w:rsidRDefault="006A7011" w:rsidP="00324175">
      <w:pPr>
        <w:pStyle w:val="ListParagraph"/>
        <w:numPr>
          <w:ilvl w:val="0"/>
          <w:numId w:val="4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المسبب الرئيسي لمرض كورونا هو </w:t>
      </w:r>
      <w:r w:rsidR="00A54C92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فيروس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؟</w:t>
      </w:r>
    </w:p>
    <w:p w14:paraId="2CDCF9EE" w14:textId="77777777" w:rsidR="00E01328" w:rsidRPr="000913D4" w:rsidRDefault="00E01328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صح</w:t>
      </w:r>
      <w:r w:rsidR="000417F8" w:rsidRPr="000913D4">
        <w:rPr>
          <w:rFonts w:asciiTheme="majorBidi" w:hAnsiTheme="majorBidi" w:cstheme="majorBidi"/>
          <w:sz w:val="24"/>
          <w:szCs w:val="24"/>
          <w:rtl/>
          <w:lang w:bidi="ar-JO"/>
        </w:rPr>
        <w:t>يح</w:t>
      </w:r>
    </w:p>
    <w:p w14:paraId="346CD9E8" w14:textId="77777777" w:rsidR="00E01328" w:rsidRPr="000913D4" w:rsidRDefault="00E01328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خطأ</w:t>
      </w:r>
    </w:p>
    <w:p w14:paraId="4EF066D5" w14:textId="77777777" w:rsidR="00E01328" w:rsidRPr="000913D4" w:rsidRDefault="00E01328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اعلم</w:t>
      </w:r>
    </w:p>
    <w:p w14:paraId="77A5D324" w14:textId="77777777" w:rsidR="00183469" w:rsidRPr="000913D4" w:rsidRDefault="00183469" w:rsidP="001252BA">
      <w:pPr>
        <w:pStyle w:val="ListParagraph"/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</w:p>
    <w:p w14:paraId="2FA1FD25" w14:textId="72C01FCC" w:rsidR="00183469" w:rsidRPr="001A3AF1" w:rsidRDefault="00183469" w:rsidP="00324175">
      <w:pPr>
        <w:pStyle w:val="ListParagraph"/>
        <w:numPr>
          <w:ilvl w:val="0"/>
          <w:numId w:val="4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المسبب الرئيسي لمرض كورونا هو بكتيريا؟</w:t>
      </w:r>
    </w:p>
    <w:p w14:paraId="74795206" w14:textId="77777777" w:rsidR="00183469" w:rsidRPr="000913D4" w:rsidRDefault="00183469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صح</w:t>
      </w:r>
      <w:r w:rsidR="000417F8" w:rsidRPr="000913D4">
        <w:rPr>
          <w:rFonts w:asciiTheme="majorBidi" w:hAnsiTheme="majorBidi" w:cstheme="majorBidi"/>
          <w:sz w:val="24"/>
          <w:szCs w:val="24"/>
          <w:rtl/>
          <w:lang w:bidi="ar-JO"/>
        </w:rPr>
        <w:t>يح</w:t>
      </w:r>
    </w:p>
    <w:p w14:paraId="6D4CAB5C" w14:textId="77777777" w:rsidR="00183469" w:rsidRPr="000913D4" w:rsidRDefault="00183469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خطأ</w:t>
      </w:r>
    </w:p>
    <w:p w14:paraId="3156D9F1" w14:textId="77777777" w:rsidR="00183469" w:rsidRPr="000913D4" w:rsidRDefault="00183469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اعلم</w:t>
      </w:r>
    </w:p>
    <w:p w14:paraId="6BF3AD38" w14:textId="77777777" w:rsidR="00183469" w:rsidRPr="000913D4" w:rsidRDefault="00183469" w:rsidP="001252BA">
      <w:pPr>
        <w:pStyle w:val="ListParagraph"/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</w:p>
    <w:p w14:paraId="7E491FCC" w14:textId="3117D5CF" w:rsidR="00E01328" w:rsidRPr="001A3AF1" w:rsidRDefault="00A54C92" w:rsidP="00324175">
      <w:pPr>
        <w:pStyle w:val="ListParagraph"/>
        <w:numPr>
          <w:ilvl w:val="0"/>
          <w:numId w:val="4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نقص</w:t>
      </w:r>
      <w:r w:rsidR="006A7011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او ضعف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مناعة</w:t>
      </w:r>
      <w:r w:rsidR="006A7011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الجسم </w:t>
      </w:r>
      <w:r w:rsidR="00183469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تزيد من إحتمالية</w:t>
      </w:r>
      <w:r w:rsidR="006A7011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الأصابة بمرض كورونا؟</w:t>
      </w:r>
      <w:r w:rsidR="007D1BD9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</w:t>
      </w:r>
    </w:p>
    <w:p w14:paraId="5655C906" w14:textId="77777777" w:rsidR="00E01328" w:rsidRPr="000913D4" w:rsidRDefault="00E01328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صح</w:t>
      </w:r>
      <w:r w:rsidR="000417F8" w:rsidRPr="000913D4">
        <w:rPr>
          <w:rFonts w:asciiTheme="majorBidi" w:hAnsiTheme="majorBidi" w:cstheme="majorBidi"/>
          <w:sz w:val="24"/>
          <w:szCs w:val="24"/>
          <w:rtl/>
          <w:lang w:bidi="ar-JO"/>
        </w:rPr>
        <w:t>يح</w:t>
      </w:r>
    </w:p>
    <w:p w14:paraId="340DC505" w14:textId="77777777" w:rsidR="00E01328" w:rsidRPr="000913D4" w:rsidRDefault="00E01328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خطأ</w:t>
      </w:r>
    </w:p>
    <w:p w14:paraId="0F4C227E" w14:textId="77777777" w:rsidR="00E01328" w:rsidRPr="000913D4" w:rsidRDefault="00E01328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اعلم</w:t>
      </w:r>
    </w:p>
    <w:p w14:paraId="76D3EECC" w14:textId="7A72341F" w:rsidR="00A54C92" w:rsidRPr="001A3AF1" w:rsidRDefault="006A7011" w:rsidP="00324175">
      <w:pPr>
        <w:pStyle w:val="ListParagraph"/>
        <w:numPr>
          <w:ilvl w:val="0"/>
          <w:numId w:val="4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مرض كورونا هو </w:t>
      </w:r>
      <w:r w:rsidR="00A54C92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مرض وراث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ي؟</w:t>
      </w:r>
    </w:p>
    <w:p w14:paraId="3B7CFCB3" w14:textId="77777777" w:rsidR="00E01328" w:rsidRPr="000913D4" w:rsidRDefault="00E01328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صح</w:t>
      </w:r>
      <w:r w:rsidR="000417F8" w:rsidRPr="000913D4">
        <w:rPr>
          <w:rFonts w:asciiTheme="majorBidi" w:hAnsiTheme="majorBidi" w:cstheme="majorBidi"/>
          <w:sz w:val="24"/>
          <w:szCs w:val="24"/>
          <w:rtl/>
          <w:lang w:bidi="ar-JO"/>
        </w:rPr>
        <w:t>يح</w:t>
      </w:r>
    </w:p>
    <w:p w14:paraId="44F72AC8" w14:textId="77777777" w:rsidR="00E01328" w:rsidRPr="000913D4" w:rsidRDefault="00E01328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خطأ</w:t>
      </w:r>
    </w:p>
    <w:p w14:paraId="593106A2" w14:textId="77777777" w:rsidR="00E01328" w:rsidRPr="000913D4" w:rsidRDefault="00E01328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اعلم</w:t>
      </w:r>
    </w:p>
    <w:p w14:paraId="48D855BC" w14:textId="77777777" w:rsidR="00A54C92" w:rsidRPr="001A3AF1" w:rsidRDefault="006A7011" w:rsidP="00324175">
      <w:pPr>
        <w:pStyle w:val="ListParagraph"/>
        <w:numPr>
          <w:ilvl w:val="0"/>
          <w:numId w:val="4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مرض كورونا هو </w:t>
      </w:r>
      <w:r w:rsidR="00A54C92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مرض معدي ينتقل من شخص الى اخر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؟</w:t>
      </w:r>
    </w:p>
    <w:p w14:paraId="2E5DE1D1" w14:textId="77777777" w:rsidR="00E01328" w:rsidRPr="000913D4" w:rsidRDefault="00E01328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صح</w:t>
      </w:r>
      <w:r w:rsidR="000417F8" w:rsidRPr="000913D4">
        <w:rPr>
          <w:rFonts w:asciiTheme="majorBidi" w:hAnsiTheme="majorBidi" w:cstheme="majorBidi"/>
          <w:sz w:val="24"/>
          <w:szCs w:val="24"/>
          <w:rtl/>
          <w:lang w:bidi="ar-JO"/>
        </w:rPr>
        <w:t>يح</w:t>
      </w:r>
    </w:p>
    <w:p w14:paraId="62ACE491" w14:textId="77777777" w:rsidR="00E01328" w:rsidRPr="000913D4" w:rsidRDefault="00E01328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lastRenderedPageBreak/>
        <w:t>خطأ</w:t>
      </w:r>
    </w:p>
    <w:p w14:paraId="1DC9801F" w14:textId="77777777" w:rsidR="00E01328" w:rsidRPr="000913D4" w:rsidRDefault="00E01328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اعلم</w:t>
      </w:r>
    </w:p>
    <w:p w14:paraId="5644D8E3" w14:textId="46F2E808" w:rsidR="00A54C92" w:rsidRPr="001A3AF1" w:rsidRDefault="00A54C92" w:rsidP="00324175">
      <w:pPr>
        <w:pStyle w:val="ListParagraph"/>
        <w:numPr>
          <w:ilvl w:val="0"/>
          <w:numId w:val="4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ينتقل </w:t>
      </w:r>
      <w:r w:rsidR="006A7011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مرض كورونا 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عن طريق</w:t>
      </w:r>
      <w:r w:rsidR="00B20109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؟ (</w:t>
      </w:r>
      <w:r w:rsidR="00DC3EFD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يمكن اختيار اكثر من اجابة</w:t>
      </w:r>
      <w:r w:rsidR="00B20109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تعتقد انها صحيحة)</w:t>
      </w:r>
    </w:p>
    <w:p w14:paraId="2A415C13" w14:textId="77777777" w:rsidR="00E01328" w:rsidRPr="000913D4" w:rsidRDefault="00E01328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الهواء</w:t>
      </w:r>
    </w:p>
    <w:p w14:paraId="35004303" w14:textId="73B48AA1" w:rsidR="00183469" w:rsidRPr="000913D4" w:rsidRDefault="00E01328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نقل الدم</w:t>
      </w:r>
    </w:p>
    <w:p w14:paraId="011D804E" w14:textId="423751D3" w:rsidR="00183469" w:rsidRPr="000913D4" w:rsidRDefault="00A54C92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رذاذ العطاس</w:t>
      </w:r>
    </w:p>
    <w:p w14:paraId="64E7CF5F" w14:textId="70441B47" w:rsidR="00B20109" w:rsidRPr="000913D4" w:rsidRDefault="00B20109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مخالطة</w:t>
      </w:r>
      <w:r w:rsidR="00A54C92"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 </w:t>
      </w:r>
      <w:r w:rsidR="00183469" w:rsidRPr="000913D4">
        <w:rPr>
          <w:rFonts w:asciiTheme="majorBidi" w:hAnsiTheme="majorBidi" w:cstheme="majorBidi"/>
          <w:sz w:val="24"/>
          <w:szCs w:val="24"/>
          <w:rtl/>
          <w:lang w:bidi="ar-JO"/>
        </w:rPr>
        <w:t>شخص مصاب عن طريق ال</w:t>
      </w:r>
      <w:r w:rsidR="00A54C92" w:rsidRPr="000913D4">
        <w:rPr>
          <w:rFonts w:asciiTheme="majorBidi" w:hAnsiTheme="majorBidi" w:cstheme="majorBidi"/>
          <w:sz w:val="24"/>
          <w:szCs w:val="24"/>
          <w:rtl/>
          <w:lang w:bidi="ar-JO"/>
        </w:rPr>
        <w:t>مس</w:t>
      </w:r>
      <w:r w:rsidR="00183469"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أو الت</w:t>
      </w: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قبيل</w:t>
      </w:r>
      <w:r w:rsidR="00A54C92"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 </w:t>
      </w:r>
    </w:p>
    <w:p w14:paraId="06A21FA2" w14:textId="77777777" w:rsidR="00E01328" w:rsidRPr="000913D4" w:rsidRDefault="00A54C92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استخدام ادوات شخص مصاب</w:t>
      </w:r>
    </w:p>
    <w:p w14:paraId="2FB02845" w14:textId="77777777" w:rsidR="00E01328" w:rsidRPr="000913D4" w:rsidRDefault="00A54C92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ينتقل عن طريق الاتصال الجنسي</w:t>
      </w:r>
    </w:p>
    <w:p w14:paraId="66CD6ED2" w14:textId="77777777" w:rsidR="00A54C92" w:rsidRPr="000913D4" w:rsidRDefault="00A54C92" w:rsidP="001252BA">
      <w:pPr>
        <w:pStyle w:val="ListParagraph"/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</w:p>
    <w:p w14:paraId="72215F5A" w14:textId="474BB06D" w:rsidR="00B20109" w:rsidRPr="001A3AF1" w:rsidRDefault="00A54C92" w:rsidP="00324175">
      <w:pPr>
        <w:pStyle w:val="ListParagraph"/>
        <w:numPr>
          <w:ilvl w:val="0"/>
          <w:numId w:val="4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ما هي علاما</w:t>
      </w:r>
      <w:r w:rsidR="000E611A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ت الاصابة </w:t>
      </w:r>
      <w:r w:rsidR="00B20109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بمرض كورونا؟ ( يمكن اختيار اكثر من اجابة تعتقد انها صحيحة)</w:t>
      </w:r>
    </w:p>
    <w:p w14:paraId="05540393" w14:textId="77777777" w:rsidR="00B20109" w:rsidRPr="000913D4" w:rsidRDefault="00B20109" w:rsidP="00324175">
      <w:pPr>
        <w:pStyle w:val="ListParagraph"/>
        <w:numPr>
          <w:ilvl w:val="0"/>
          <w:numId w:val="41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ارتفاع الحرارة</w:t>
      </w:r>
    </w:p>
    <w:p w14:paraId="0EC98B1B" w14:textId="25C4EC0D" w:rsidR="00B20109" w:rsidRPr="000913D4" w:rsidRDefault="00A54C92" w:rsidP="00324175">
      <w:pPr>
        <w:pStyle w:val="ListParagraph"/>
        <w:numPr>
          <w:ilvl w:val="0"/>
          <w:numId w:val="2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سعال</w:t>
      </w:r>
      <w:r w:rsidR="00637E49"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جا</w:t>
      </w:r>
      <w:r w:rsidR="00B20109" w:rsidRPr="000913D4">
        <w:rPr>
          <w:rFonts w:asciiTheme="majorBidi" w:hAnsiTheme="majorBidi" w:cstheme="majorBidi"/>
          <w:sz w:val="24"/>
          <w:szCs w:val="24"/>
          <w:rtl/>
          <w:lang w:bidi="ar-JO"/>
        </w:rPr>
        <w:t>ف</w:t>
      </w:r>
    </w:p>
    <w:p w14:paraId="64EA4507" w14:textId="0EA069C5" w:rsidR="00B20109" w:rsidRPr="000913D4" w:rsidRDefault="00637E49" w:rsidP="00324175">
      <w:pPr>
        <w:pStyle w:val="ListParagraph"/>
        <w:numPr>
          <w:ilvl w:val="0"/>
          <w:numId w:val="2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تعب عام</w:t>
      </w:r>
      <w:r w:rsidR="007D1BD9"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 </w:t>
      </w:r>
    </w:p>
    <w:p w14:paraId="0A67138F" w14:textId="77777777" w:rsidR="00A54C92" w:rsidRPr="000913D4" w:rsidRDefault="00B20109" w:rsidP="00324175">
      <w:pPr>
        <w:pStyle w:val="ListParagraph"/>
        <w:numPr>
          <w:ilvl w:val="0"/>
          <w:numId w:val="2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صعوبة في التنفس</w:t>
      </w:r>
    </w:p>
    <w:p w14:paraId="78D9A9B5" w14:textId="3B066323" w:rsidR="00183469" w:rsidRPr="000913D4" w:rsidRDefault="00183469" w:rsidP="00324175">
      <w:pPr>
        <w:pStyle w:val="ListParagraph"/>
        <w:numPr>
          <w:ilvl w:val="0"/>
          <w:numId w:val="2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صداع</w:t>
      </w:r>
    </w:p>
    <w:p w14:paraId="7929378D" w14:textId="46ECA3E5" w:rsidR="00B20109" w:rsidRPr="000913D4" w:rsidRDefault="00183469" w:rsidP="00324175">
      <w:pPr>
        <w:pStyle w:val="ListParagraph"/>
        <w:numPr>
          <w:ilvl w:val="0"/>
          <w:numId w:val="2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أعراض أخرى (احتقان الانف، سيلان الانف، العطاس، أسهالات، خلل في الذوق و الشم)</w:t>
      </w:r>
    </w:p>
    <w:p w14:paraId="7B180C2B" w14:textId="73314962" w:rsidR="00637E49" w:rsidRPr="001A3AF1" w:rsidRDefault="00637E49" w:rsidP="00324175">
      <w:pPr>
        <w:pStyle w:val="ListParagraph"/>
        <w:numPr>
          <w:ilvl w:val="0"/>
          <w:numId w:val="4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  <w:t xml:space="preserve">الاعراض التالية </w:t>
      </w:r>
      <w:r w:rsidR="00F167F4"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  <w:t>يندر</w:t>
      </w:r>
      <w:r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  <w:t xml:space="preserve"> ان تحصل مع مرض </w:t>
      </w:r>
      <w:r w:rsidR="00183469"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  <w:t>كورونا</w:t>
      </w:r>
      <w:r w:rsidR="000E611A"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  <w:t xml:space="preserve"> </w:t>
      </w:r>
      <w:r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  <w:t>(احتقان ال</w:t>
      </w:r>
      <w:r w:rsidR="00F167F4"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  <w:t>ا</w:t>
      </w:r>
      <w:r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  <w:t>نف</w:t>
      </w:r>
      <w:r w:rsidR="00183469"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  <w:t xml:space="preserve">، </w:t>
      </w:r>
      <w:r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  <w:t>سيلان الانف</w:t>
      </w:r>
      <w:r w:rsidR="00183469"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  <w:t xml:space="preserve">، </w:t>
      </w:r>
      <w:r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  <w:t>العطاس</w:t>
      </w:r>
      <w:r w:rsidR="00A86280"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  <w:t>، أسهال</w:t>
      </w:r>
      <w:r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  <w:t>)</w:t>
      </w:r>
    </w:p>
    <w:p w14:paraId="6497D28B" w14:textId="77777777" w:rsidR="00637E49" w:rsidRPr="001A3AF1" w:rsidRDefault="00637E49" w:rsidP="00324175">
      <w:pPr>
        <w:pStyle w:val="ListParagraph"/>
        <w:numPr>
          <w:ilvl w:val="0"/>
          <w:numId w:val="2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color w:val="C00000"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color w:val="C00000"/>
          <w:sz w:val="24"/>
          <w:szCs w:val="24"/>
          <w:rtl/>
          <w:lang w:bidi="ar-JO"/>
        </w:rPr>
        <w:t>صح</w:t>
      </w:r>
      <w:r w:rsidR="000417F8" w:rsidRPr="001A3AF1">
        <w:rPr>
          <w:rFonts w:asciiTheme="majorBidi" w:hAnsiTheme="majorBidi" w:cstheme="majorBidi"/>
          <w:color w:val="C00000"/>
          <w:sz w:val="24"/>
          <w:szCs w:val="24"/>
          <w:rtl/>
          <w:lang w:bidi="ar-JO"/>
        </w:rPr>
        <w:t>يح</w:t>
      </w:r>
    </w:p>
    <w:p w14:paraId="2F750CB8" w14:textId="77777777" w:rsidR="00637E49" w:rsidRPr="001A3AF1" w:rsidRDefault="00637E49" w:rsidP="00324175">
      <w:pPr>
        <w:pStyle w:val="ListParagraph"/>
        <w:numPr>
          <w:ilvl w:val="0"/>
          <w:numId w:val="2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color w:val="C00000"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color w:val="C00000"/>
          <w:sz w:val="24"/>
          <w:szCs w:val="24"/>
          <w:rtl/>
          <w:lang w:bidi="ar-JO"/>
        </w:rPr>
        <w:t>خطأ</w:t>
      </w:r>
    </w:p>
    <w:p w14:paraId="14FD88A9" w14:textId="6BA94E21" w:rsidR="000417F8" w:rsidRPr="001A3AF1" w:rsidRDefault="00637E49" w:rsidP="00324175">
      <w:pPr>
        <w:pStyle w:val="ListParagraph"/>
        <w:numPr>
          <w:ilvl w:val="0"/>
          <w:numId w:val="2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color w:val="C00000"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color w:val="C00000"/>
          <w:sz w:val="24"/>
          <w:szCs w:val="24"/>
          <w:rtl/>
          <w:lang w:bidi="ar-JO"/>
        </w:rPr>
        <w:t>لا اعلم</w:t>
      </w:r>
    </w:p>
    <w:p w14:paraId="5D707C6E" w14:textId="725CEE9F" w:rsidR="00637E49" w:rsidRPr="001A3AF1" w:rsidRDefault="00F167F4" w:rsidP="00324175">
      <w:pPr>
        <w:pStyle w:val="ListParagraph"/>
        <w:numPr>
          <w:ilvl w:val="0"/>
          <w:numId w:val="4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  <w:t>الى</w:t>
      </w:r>
      <w:r w:rsidR="00637E49"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  <w:t xml:space="preserve"> الان, لا يوجد علاج فعال لعلاج الاصابة </w:t>
      </w:r>
      <w:r w:rsidR="00183469"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  <w:t>بمرض كورونا</w:t>
      </w:r>
      <w:r w:rsidR="000417F8"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  <w:t xml:space="preserve">، </w:t>
      </w:r>
      <w:r w:rsidR="00637E49"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  <w:t xml:space="preserve">ولكن العلاج الموجود هو </w:t>
      </w:r>
      <w:r w:rsidR="000417F8"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  <w:t xml:space="preserve">لعلاج أعراض </w:t>
      </w:r>
      <w:r w:rsidR="00637E49"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  <w:t>المرض</w:t>
      </w:r>
      <w:r w:rsidR="000417F8"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  <w:t xml:space="preserve">  والتخفيف من حدتها. </w:t>
      </w:r>
    </w:p>
    <w:p w14:paraId="3F627B47" w14:textId="77777777" w:rsidR="00637E49" w:rsidRPr="001A3AF1" w:rsidRDefault="00637E49" w:rsidP="00324175">
      <w:pPr>
        <w:pStyle w:val="ListParagraph"/>
        <w:numPr>
          <w:ilvl w:val="0"/>
          <w:numId w:val="1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color w:val="C00000"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color w:val="C00000"/>
          <w:sz w:val="24"/>
          <w:szCs w:val="24"/>
          <w:rtl/>
          <w:lang w:bidi="ar-JO"/>
        </w:rPr>
        <w:t>صح</w:t>
      </w:r>
      <w:r w:rsidR="000417F8" w:rsidRPr="001A3AF1">
        <w:rPr>
          <w:rFonts w:asciiTheme="majorBidi" w:hAnsiTheme="majorBidi" w:cstheme="majorBidi"/>
          <w:color w:val="C00000"/>
          <w:sz w:val="24"/>
          <w:szCs w:val="24"/>
          <w:rtl/>
          <w:lang w:bidi="ar-JO"/>
        </w:rPr>
        <w:t>يح</w:t>
      </w:r>
    </w:p>
    <w:p w14:paraId="40201B2D" w14:textId="77777777" w:rsidR="00637E49" w:rsidRPr="001A3AF1" w:rsidRDefault="00637E49" w:rsidP="00324175">
      <w:pPr>
        <w:pStyle w:val="ListParagraph"/>
        <w:numPr>
          <w:ilvl w:val="0"/>
          <w:numId w:val="1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color w:val="C00000"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color w:val="C00000"/>
          <w:sz w:val="24"/>
          <w:szCs w:val="24"/>
          <w:rtl/>
          <w:lang w:bidi="ar-JO"/>
        </w:rPr>
        <w:t>خطأ</w:t>
      </w:r>
    </w:p>
    <w:p w14:paraId="2ABF52A8" w14:textId="77777777" w:rsidR="00637E49" w:rsidRPr="001A3AF1" w:rsidRDefault="00637E49" w:rsidP="00324175">
      <w:pPr>
        <w:pStyle w:val="ListParagraph"/>
        <w:numPr>
          <w:ilvl w:val="0"/>
          <w:numId w:val="1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color w:val="C00000"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color w:val="C00000"/>
          <w:sz w:val="24"/>
          <w:szCs w:val="24"/>
          <w:rtl/>
          <w:lang w:bidi="ar-JO"/>
        </w:rPr>
        <w:t>لا اعلم</w:t>
      </w:r>
    </w:p>
    <w:p w14:paraId="08D2D18C" w14:textId="5901577C" w:rsidR="00637E49" w:rsidRPr="001A3AF1" w:rsidRDefault="000417F8" w:rsidP="00324175">
      <w:pPr>
        <w:pStyle w:val="ListParagraph"/>
        <w:numPr>
          <w:ilvl w:val="0"/>
          <w:numId w:val="42"/>
        </w:numPr>
        <w:shd w:val="clear" w:color="auto" w:fill="FFFFFF" w:themeFill="background1"/>
        <w:spacing w:after="0" w:line="240" w:lineRule="auto"/>
        <w:rPr>
          <w:rFonts w:asciiTheme="majorBidi" w:eastAsia="Times New Roman" w:hAnsiTheme="majorBidi" w:cstheme="majorBidi"/>
          <w:b/>
          <w:bCs/>
          <w:color w:val="C00000"/>
          <w:sz w:val="24"/>
          <w:szCs w:val="24"/>
        </w:rPr>
      </w:pPr>
      <w:r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  <w:t>الكبار بالسن والذين يعانون من نقص في المناعة او لديهم أمراض مزمنة عرضة أكثر للأصابة بمرض كورونا وحصول مضاعفات شديده قد تكون قاتلة.</w:t>
      </w:r>
    </w:p>
    <w:p w14:paraId="1ABDAB86" w14:textId="77777777" w:rsidR="00307956" w:rsidRPr="000913D4" w:rsidRDefault="00307956" w:rsidP="00324175">
      <w:pPr>
        <w:pStyle w:val="ListParagraph"/>
        <w:numPr>
          <w:ilvl w:val="0"/>
          <w:numId w:val="18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صح</w:t>
      </w:r>
      <w:r w:rsidR="000417F8" w:rsidRPr="000913D4">
        <w:rPr>
          <w:rFonts w:asciiTheme="majorBidi" w:hAnsiTheme="majorBidi" w:cstheme="majorBidi"/>
          <w:sz w:val="24"/>
          <w:szCs w:val="24"/>
          <w:rtl/>
          <w:lang w:bidi="ar-JO"/>
        </w:rPr>
        <w:t>يح</w:t>
      </w:r>
    </w:p>
    <w:p w14:paraId="7969E7FA" w14:textId="77777777" w:rsidR="00307956" w:rsidRPr="000913D4" w:rsidRDefault="00307956" w:rsidP="00324175">
      <w:pPr>
        <w:pStyle w:val="ListParagraph"/>
        <w:numPr>
          <w:ilvl w:val="0"/>
          <w:numId w:val="18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خطأ</w:t>
      </w:r>
    </w:p>
    <w:p w14:paraId="6EF559C7" w14:textId="77777777" w:rsidR="00307956" w:rsidRPr="000913D4" w:rsidRDefault="00307956" w:rsidP="00324175">
      <w:pPr>
        <w:pStyle w:val="ListParagraph"/>
        <w:numPr>
          <w:ilvl w:val="0"/>
          <w:numId w:val="18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اعلم</w:t>
      </w:r>
    </w:p>
    <w:p w14:paraId="1B4452CD" w14:textId="77777777" w:rsidR="000E0B89" w:rsidRPr="001A3AF1" w:rsidRDefault="000E0B89" w:rsidP="00324175">
      <w:pPr>
        <w:pStyle w:val="ListParagraph"/>
        <w:numPr>
          <w:ilvl w:val="0"/>
          <w:numId w:val="4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color w:val="C00000"/>
          <w:sz w:val="24"/>
          <w:szCs w:val="24"/>
          <w:lang w:bidi="ar-JO"/>
        </w:rPr>
      </w:pPr>
      <w:r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</w:rPr>
        <w:t xml:space="preserve">تجنب </w:t>
      </w:r>
      <w:proofErr w:type="spellStart"/>
      <w:r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</w:rPr>
        <w:t>الأتصال</w:t>
      </w:r>
      <w:proofErr w:type="spellEnd"/>
      <w:r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</w:rPr>
        <w:t xml:space="preserve"> </w:t>
      </w:r>
      <w:proofErr w:type="spellStart"/>
      <w:r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</w:rPr>
        <w:t>بالحيونات</w:t>
      </w:r>
      <w:proofErr w:type="spellEnd"/>
      <w:r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</w:rPr>
        <w:t xml:space="preserve"> البرية او المنزلية يقلل احتمال </w:t>
      </w:r>
      <w:proofErr w:type="spellStart"/>
      <w:r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</w:rPr>
        <w:t>الأصابة</w:t>
      </w:r>
      <w:proofErr w:type="spellEnd"/>
      <w:r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</w:rPr>
        <w:t xml:space="preserve"> بمرض كورونا؟</w:t>
      </w:r>
    </w:p>
    <w:p w14:paraId="7C18518E" w14:textId="337E9C70" w:rsidR="00307956" w:rsidRPr="000913D4" w:rsidRDefault="00307956" w:rsidP="00324175">
      <w:pPr>
        <w:pStyle w:val="ListParagraph"/>
        <w:numPr>
          <w:ilvl w:val="0"/>
          <w:numId w:val="17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صح</w:t>
      </w:r>
      <w:r w:rsidR="000417F8" w:rsidRPr="000913D4">
        <w:rPr>
          <w:rFonts w:asciiTheme="majorBidi" w:hAnsiTheme="majorBidi" w:cstheme="majorBidi"/>
          <w:sz w:val="24"/>
          <w:szCs w:val="24"/>
          <w:rtl/>
          <w:lang w:bidi="ar-JO"/>
        </w:rPr>
        <w:t>يح</w:t>
      </w:r>
    </w:p>
    <w:p w14:paraId="4BFDA92D" w14:textId="77777777" w:rsidR="00307956" w:rsidRPr="000913D4" w:rsidRDefault="00307956" w:rsidP="00324175">
      <w:pPr>
        <w:pStyle w:val="ListParagraph"/>
        <w:numPr>
          <w:ilvl w:val="0"/>
          <w:numId w:val="17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خطأ</w:t>
      </w:r>
    </w:p>
    <w:p w14:paraId="5D4FEF19" w14:textId="77777777" w:rsidR="00307956" w:rsidRPr="000913D4" w:rsidRDefault="00307956" w:rsidP="00324175">
      <w:pPr>
        <w:pStyle w:val="ListParagraph"/>
        <w:numPr>
          <w:ilvl w:val="0"/>
          <w:numId w:val="17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اعلم</w:t>
      </w:r>
    </w:p>
    <w:p w14:paraId="38DD36B7" w14:textId="5F4D5AAD" w:rsidR="000E0B89" w:rsidRPr="001A3AF1" w:rsidRDefault="000E0B89" w:rsidP="00324175">
      <w:pPr>
        <w:pStyle w:val="ListParagraph"/>
        <w:numPr>
          <w:ilvl w:val="0"/>
          <w:numId w:val="4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color w:val="C00000"/>
          <w:sz w:val="24"/>
          <w:szCs w:val="24"/>
          <w:lang w:bidi="ar-JO"/>
        </w:rPr>
      </w:pPr>
      <w:r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</w:rPr>
        <w:t xml:space="preserve">ينتقل مرض كورونا من شخص مصاب الى أخر سليم اذا كانت أعراض المرض (مثل الحمى) ظاهرة على الشخص المصاب </w:t>
      </w:r>
      <w:proofErr w:type="gramStart"/>
      <w:r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</w:rPr>
        <w:t>فقط ؟</w:t>
      </w:r>
      <w:proofErr w:type="gramEnd"/>
    </w:p>
    <w:p w14:paraId="02A9041F" w14:textId="257C9E9A" w:rsidR="00307956" w:rsidRPr="000913D4" w:rsidRDefault="00307956" w:rsidP="00324175">
      <w:pPr>
        <w:pStyle w:val="ListParagraph"/>
        <w:numPr>
          <w:ilvl w:val="0"/>
          <w:numId w:val="21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صح</w:t>
      </w:r>
      <w:r w:rsidR="00400A23" w:rsidRPr="000913D4">
        <w:rPr>
          <w:rFonts w:asciiTheme="majorBidi" w:hAnsiTheme="majorBidi" w:cstheme="majorBidi"/>
          <w:sz w:val="24"/>
          <w:szCs w:val="24"/>
          <w:rtl/>
          <w:lang w:bidi="ar-JO"/>
        </w:rPr>
        <w:t>يح</w:t>
      </w:r>
    </w:p>
    <w:p w14:paraId="290FC76B" w14:textId="77777777" w:rsidR="00307956" w:rsidRPr="000913D4" w:rsidRDefault="00307956" w:rsidP="00324175">
      <w:pPr>
        <w:pStyle w:val="ListParagraph"/>
        <w:numPr>
          <w:ilvl w:val="0"/>
          <w:numId w:val="21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خطأ</w:t>
      </w:r>
    </w:p>
    <w:p w14:paraId="5D622984" w14:textId="77777777" w:rsidR="00307956" w:rsidRPr="000913D4" w:rsidRDefault="00307956" w:rsidP="00324175">
      <w:pPr>
        <w:pStyle w:val="ListParagraph"/>
        <w:numPr>
          <w:ilvl w:val="0"/>
          <w:numId w:val="21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اعلم</w:t>
      </w:r>
    </w:p>
    <w:p w14:paraId="2EFBF27C" w14:textId="43E5FBC9" w:rsidR="000E0B89" w:rsidRPr="001A3AF1" w:rsidRDefault="000E0B89" w:rsidP="00324175">
      <w:pPr>
        <w:pStyle w:val="CommentText"/>
        <w:numPr>
          <w:ilvl w:val="0"/>
          <w:numId w:val="42"/>
        </w:numPr>
        <w:shd w:val="clear" w:color="auto" w:fill="FFFFFF" w:themeFill="background1"/>
        <w:spacing w:after="0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  <w:r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</w:rPr>
        <w:t xml:space="preserve">ارتداء الكمامات الطبية عن الخروج من </w:t>
      </w:r>
      <w:proofErr w:type="gramStart"/>
      <w:r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</w:rPr>
        <w:t>المنزل  تقلل</w:t>
      </w:r>
      <w:proofErr w:type="gramEnd"/>
      <w:r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</w:rPr>
        <w:t xml:space="preserve"> من خطر الاصابة بمرض كورونا</w:t>
      </w:r>
    </w:p>
    <w:p w14:paraId="3D3392A6" w14:textId="77777777" w:rsidR="00307956" w:rsidRPr="000913D4" w:rsidRDefault="00307956" w:rsidP="00324175">
      <w:pPr>
        <w:pStyle w:val="ListParagraph"/>
        <w:numPr>
          <w:ilvl w:val="0"/>
          <w:numId w:val="1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صح</w:t>
      </w:r>
      <w:r w:rsidR="00C03DB9" w:rsidRPr="000913D4">
        <w:rPr>
          <w:rFonts w:asciiTheme="majorBidi" w:hAnsiTheme="majorBidi" w:cstheme="majorBidi"/>
          <w:sz w:val="24"/>
          <w:szCs w:val="24"/>
          <w:rtl/>
          <w:lang w:bidi="ar-JO"/>
        </w:rPr>
        <w:t>يح</w:t>
      </w:r>
    </w:p>
    <w:p w14:paraId="7E8DBE85" w14:textId="77777777" w:rsidR="00307956" w:rsidRPr="000913D4" w:rsidRDefault="00307956" w:rsidP="00324175">
      <w:pPr>
        <w:pStyle w:val="ListParagraph"/>
        <w:numPr>
          <w:ilvl w:val="0"/>
          <w:numId w:val="1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خطأ</w:t>
      </w:r>
    </w:p>
    <w:p w14:paraId="1ED2FAD1" w14:textId="77777777" w:rsidR="00307956" w:rsidRPr="000913D4" w:rsidRDefault="00307956" w:rsidP="00324175">
      <w:pPr>
        <w:pStyle w:val="ListParagraph"/>
        <w:numPr>
          <w:ilvl w:val="0"/>
          <w:numId w:val="1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اعلم</w:t>
      </w:r>
    </w:p>
    <w:p w14:paraId="1EECD934" w14:textId="77777777" w:rsidR="00086AAC" w:rsidRPr="000913D4" w:rsidRDefault="00086AAC" w:rsidP="001252BA">
      <w:pPr>
        <w:pStyle w:val="ListParagraph"/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</w:p>
    <w:p w14:paraId="7F5558FC" w14:textId="77777777" w:rsidR="00086AAC" w:rsidRPr="001A3AF1" w:rsidRDefault="00086AAC" w:rsidP="00324175">
      <w:pPr>
        <w:pStyle w:val="ListParagraph"/>
        <w:numPr>
          <w:ilvl w:val="0"/>
          <w:numId w:val="4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  <w:t>أرتداء الكفوف البلاستيكية او المطاطية  عن الخروج من المنزل تقلل من خطر الأصابة بمر ض كورونا؟</w:t>
      </w:r>
    </w:p>
    <w:p w14:paraId="0843A520" w14:textId="77777777" w:rsidR="00086AAC" w:rsidRPr="000913D4" w:rsidRDefault="00086AAC" w:rsidP="00324175">
      <w:pPr>
        <w:pStyle w:val="ListParagraph"/>
        <w:numPr>
          <w:ilvl w:val="0"/>
          <w:numId w:val="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صحيح</w:t>
      </w:r>
    </w:p>
    <w:p w14:paraId="26226D8E" w14:textId="77777777" w:rsidR="00086AAC" w:rsidRPr="000913D4" w:rsidRDefault="00086AAC" w:rsidP="00324175">
      <w:pPr>
        <w:pStyle w:val="ListParagraph"/>
        <w:numPr>
          <w:ilvl w:val="0"/>
          <w:numId w:val="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lastRenderedPageBreak/>
        <w:t>خطأ</w:t>
      </w:r>
    </w:p>
    <w:p w14:paraId="11D1AB84" w14:textId="77777777" w:rsidR="00086AAC" w:rsidRPr="000913D4" w:rsidRDefault="00086AAC" w:rsidP="00324175">
      <w:pPr>
        <w:pStyle w:val="ListParagraph"/>
        <w:numPr>
          <w:ilvl w:val="0"/>
          <w:numId w:val="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أعلم</w:t>
      </w:r>
    </w:p>
    <w:p w14:paraId="29B91537" w14:textId="3F3DC065" w:rsidR="00307956" w:rsidRPr="001A3AF1" w:rsidRDefault="00307956" w:rsidP="00324175">
      <w:pPr>
        <w:pStyle w:val="HTMLPreformatted"/>
        <w:numPr>
          <w:ilvl w:val="0"/>
          <w:numId w:val="42"/>
        </w:numPr>
        <w:shd w:val="clear" w:color="auto" w:fill="FFFFFF" w:themeFill="background1"/>
        <w:bidi/>
        <w:rPr>
          <w:rFonts w:asciiTheme="majorBidi" w:eastAsiaTheme="minorHAnsi" w:hAnsiTheme="majorBidi" w:cstheme="majorBidi"/>
          <w:b/>
          <w:bCs/>
          <w:color w:val="C00000"/>
          <w:sz w:val="24"/>
          <w:szCs w:val="24"/>
          <w:lang w:bidi="ar-JO"/>
        </w:rPr>
      </w:pPr>
      <w:r w:rsidRPr="001A3AF1">
        <w:rPr>
          <w:rFonts w:asciiTheme="majorBidi" w:eastAsiaTheme="minorHAnsi" w:hAnsiTheme="majorBidi" w:cstheme="majorBidi"/>
          <w:b/>
          <w:bCs/>
          <w:color w:val="C00000"/>
          <w:sz w:val="24"/>
          <w:szCs w:val="24"/>
          <w:rtl/>
          <w:lang w:bidi="ar-JO"/>
        </w:rPr>
        <w:t xml:space="preserve">ليس من الضروري للأطفال والشباب اتخاذ إجراءات لمنع الإصابة </w:t>
      </w:r>
      <w:r w:rsidR="00C03DB9" w:rsidRPr="001A3AF1">
        <w:rPr>
          <w:rFonts w:asciiTheme="majorBidi" w:eastAsiaTheme="minorHAnsi" w:hAnsiTheme="majorBidi" w:cstheme="majorBidi"/>
          <w:b/>
          <w:bCs/>
          <w:color w:val="C00000"/>
          <w:sz w:val="24"/>
          <w:szCs w:val="24"/>
          <w:rtl/>
          <w:lang w:bidi="ar-JO"/>
        </w:rPr>
        <w:t>بمرض كورونا</w:t>
      </w:r>
    </w:p>
    <w:p w14:paraId="3C6FAF61" w14:textId="77777777" w:rsidR="00307956" w:rsidRPr="000913D4" w:rsidRDefault="00307956" w:rsidP="00324175">
      <w:pPr>
        <w:pStyle w:val="ListParagraph"/>
        <w:numPr>
          <w:ilvl w:val="0"/>
          <w:numId w:val="15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صح</w:t>
      </w:r>
      <w:r w:rsidR="00C03DB9" w:rsidRPr="000913D4">
        <w:rPr>
          <w:rFonts w:asciiTheme="majorBidi" w:hAnsiTheme="majorBidi" w:cstheme="majorBidi"/>
          <w:sz w:val="24"/>
          <w:szCs w:val="24"/>
          <w:rtl/>
          <w:lang w:bidi="ar-JO"/>
        </w:rPr>
        <w:t>يح</w:t>
      </w:r>
    </w:p>
    <w:p w14:paraId="23A7F242" w14:textId="77777777" w:rsidR="00307956" w:rsidRPr="000913D4" w:rsidRDefault="00307956" w:rsidP="00324175">
      <w:pPr>
        <w:pStyle w:val="ListParagraph"/>
        <w:numPr>
          <w:ilvl w:val="0"/>
          <w:numId w:val="15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خطأ</w:t>
      </w:r>
    </w:p>
    <w:p w14:paraId="7D059588" w14:textId="77777777" w:rsidR="00307956" w:rsidRPr="000913D4" w:rsidRDefault="00307956" w:rsidP="00324175">
      <w:pPr>
        <w:pStyle w:val="ListParagraph"/>
        <w:numPr>
          <w:ilvl w:val="0"/>
          <w:numId w:val="15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اعلم</w:t>
      </w:r>
    </w:p>
    <w:p w14:paraId="5A466E27" w14:textId="2DFBDEFE" w:rsidR="00753D33" w:rsidRPr="001A3AF1" w:rsidRDefault="00C03DB9" w:rsidP="00324175">
      <w:pPr>
        <w:pStyle w:val="ListParagraph"/>
        <w:numPr>
          <w:ilvl w:val="0"/>
          <w:numId w:val="4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color w:val="C00000"/>
          <w:sz w:val="24"/>
          <w:szCs w:val="24"/>
          <w:lang w:bidi="ar-JO"/>
        </w:rPr>
      </w:pPr>
      <w:r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  <w:t xml:space="preserve">لتقليل خطر </w:t>
      </w:r>
      <w:r w:rsidR="00753D33"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  <w:t>الإصابة بـ</w:t>
      </w:r>
      <w:r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  <w:t>مرض كورونا</w:t>
      </w:r>
      <w:r w:rsidR="00753D33"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  <w:t xml:space="preserve">، يجب على الأفراد تجنب الذهاب إلى الأماكن المزدحمة </w:t>
      </w:r>
      <w:r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  <w:t xml:space="preserve"> و</w:t>
      </w:r>
      <w:r w:rsidR="005C6A52"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  <w:t>ترك مسافة أ</w:t>
      </w:r>
      <w:r w:rsidRPr="001A3AF1">
        <w:rPr>
          <w:rFonts w:asciiTheme="majorBidi" w:hAnsiTheme="majorBidi" w:cstheme="majorBidi"/>
          <w:b/>
          <w:bCs/>
          <w:color w:val="C00000"/>
          <w:sz w:val="24"/>
          <w:szCs w:val="24"/>
          <w:rtl/>
          <w:lang w:bidi="ar-JO"/>
        </w:rPr>
        <w:t>مان اقل شيء مترين عن الأشخاص الاخرين؟</w:t>
      </w:r>
    </w:p>
    <w:p w14:paraId="5AFCAFCC" w14:textId="77777777" w:rsidR="00753D33" w:rsidRPr="000913D4" w:rsidRDefault="00753D33" w:rsidP="00324175">
      <w:pPr>
        <w:pStyle w:val="ListParagraph"/>
        <w:numPr>
          <w:ilvl w:val="0"/>
          <w:numId w:val="14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صح</w:t>
      </w:r>
      <w:r w:rsidR="00C03DB9" w:rsidRPr="000913D4">
        <w:rPr>
          <w:rFonts w:asciiTheme="majorBidi" w:hAnsiTheme="majorBidi" w:cstheme="majorBidi"/>
          <w:sz w:val="24"/>
          <w:szCs w:val="24"/>
          <w:rtl/>
          <w:lang w:bidi="ar-JO"/>
        </w:rPr>
        <w:t>يح</w:t>
      </w:r>
    </w:p>
    <w:p w14:paraId="2AF118F3" w14:textId="77777777" w:rsidR="00753D33" w:rsidRPr="000913D4" w:rsidRDefault="00753D33" w:rsidP="00324175">
      <w:pPr>
        <w:pStyle w:val="ListParagraph"/>
        <w:numPr>
          <w:ilvl w:val="0"/>
          <w:numId w:val="14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خطأ</w:t>
      </w:r>
    </w:p>
    <w:p w14:paraId="7E56F512" w14:textId="77777777" w:rsidR="00753D33" w:rsidRPr="000913D4" w:rsidRDefault="00753D33" w:rsidP="00324175">
      <w:pPr>
        <w:pStyle w:val="ListParagraph"/>
        <w:numPr>
          <w:ilvl w:val="0"/>
          <w:numId w:val="14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اعلم</w:t>
      </w:r>
    </w:p>
    <w:p w14:paraId="6904A8BA" w14:textId="77777777" w:rsidR="00086AAC" w:rsidRPr="000913D4" w:rsidRDefault="00086AAC" w:rsidP="001252BA">
      <w:pPr>
        <w:pStyle w:val="ListParagraph"/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</w:p>
    <w:p w14:paraId="72C9C4B4" w14:textId="77777777" w:rsidR="00086AAC" w:rsidRPr="001A3AF1" w:rsidRDefault="00086AAC" w:rsidP="00324175">
      <w:pPr>
        <w:pStyle w:val="ListParagraph"/>
        <w:numPr>
          <w:ilvl w:val="0"/>
          <w:numId w:val="4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لتقليل خطر الإصابة بـمرض كورونا، يعد غسل اليدين بالماء والصابون بشكل متكرر بعد ملامسة الاشياء أو الاشخاص او العودة من الخارج  الى المنزل ضروري؟</w:t>
      </w:r>
    </w:p>
    <w:p w14:paraId="418C2520" w14:textId="77777777" w:rsidR="00086AAC" w:rsidRPr="000913D4" w:rsidRDefault="00086AAC" w:rsidP="00324175">
      <w:pPr>
        <w:pStyle w:val="ListParagraph"/>
        <w:numPr>
          <w:ilvl w:val="0"/>
          <w:numId w:val="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صحيح</w:t>
      </w:r>
    </w:p>
    <w:p w14:paraId="387920A8" w14:textId="77777777" w:rsidR="00086AAC" w:rsidRPr="000913D4" w:rsidRDefault="00086AAC" w:rsidP="00324175">
      <w:pPr>
        <w:pStyle w:val="ListParagraph"/>
        <w:numPr>
          <w:ilvl w:val="0"/>
          <w:numId w:val="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خطأ</w:t>
      </w:r>
    </w:p>
    <w:p w14:paraId="19E69351" w14:textId="77777777" w:rsidR="00086AAC" w:rsidRPr="000913D4" w:rsidRDefault="00086AAC" w:rsidP="00324175">
      <w:pPr>
        <w:pStyle w:val="ListParagraph"/>
        <w:numPr>
          <w:ilvl w:val="0"/>
          <w:numId w:val="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أعلم</w:t>
      </w:r>
    </w:p>
    <w:p w14:paraId="62B73F80" w14:textId="32A68DCA" w:rsidR="00753D33" w:rsidRPr="001A3AF1" w:rsidRDefault="00753D33" w:rsidP="00324175">
      <w:pPr>
        <w:pStyle w:val="HTMLPreformatted"/>
        <w:numPr>
          <w:ilvl w:val="0"/>
          <w:numId w:val="42"/>
        </w:numPr>
        <w:shd w:val="clear" w:color="auto" w:fill="FFFFFF" w:themeFill="background1"/>
        <w:bidi/>
        <w:rPr>
          <w:rFonts w:asciiTheme="majorBidi" w:eastAsiaTheme="minorHAnsi" w:hAnsiTheme="majorBidi" w:cstheme="majorBidi"/>
          <w:b/>
          <w:bCs/>
          <w:color w:val="C00000"/>
          <w:sz w:val="24"/>
          <w:szCs w:val="24"/>
          <w:lang w:bidi="ar-JO"/>
        </w:rPr>
      </w:pPr>
      <w:r w:rsidRPr="001A3AF1">
        <w:rPr>
          <w:rFonts w:asciiTheme="majorBidi" w:eastAsiaTheme="minorHAnsi" w:hAnsiTheme="majorBidi" w:cstheme="majorBidi"/>
          <w:b/>
          <w:bCs/>
          <w:color w:val="C00000"/>
          <w:sz w:val="24"/>
          <w:szCs w:val="24"/>
          <w:rtl/>
          <w:lang w:bidi="ar-JO"/>
        </w:rPr>
        <w:t xml:space="preserve">يعد عزل وعلاج الأشخاص المصابين بفيروس </w:t>
      </w:r>
      <w:r w:rsidR="00C03DB9" w:rsidRPr="001A3AF1">
        <w:rPr>
          <w:rFonts w:asciiTheme="majorBidi" w:eastAsiaTheme="minorHAnsi" w:hAnsiTheme="majorBidi" w:cstheme="majorBidi"/>
          <w:b/>
          <w:bCs/>
          <w:color w:val="C00000"/>
          <w:sz w:val="24"/>
          <w:szCs w:val="24"/>
          <w:rtl/>
          <w:lang w:bidi="ar-JO"/>
        </w:rPr>
        <w:t>كورونا</w:t>
      </w:r>
      <w:r w:rsidRPr="001A3AF1">
        <w:rPr>
          <w:rFonts w:asciiTheme="majorBidi" w:eastAsiaTheme="minorHAnsi" w:hAnsiTheme="majorBidi" w:cstheme="majorBidi"/>
          <w:b/>
          <w:bCs/>
          <w:color w:val="C00000"/>
          <w:sz w:val="24"/>
          <w:szCs w:val="24"/>
          <w:rtl/>
          <w:lang w:bidi="ar-JO"/>
        </w:rPr>
        <w:t xml:space="preserve"> من الطرق الفعالة للحد من انتشار الفيروس.</w:t>
      </w:r>
    </w:p>
    <w:p w14:paraId="2B0BF109" w14:textId="77777777" w:rsidR="00753D33" w:rsidRPr="000913D4" w:rsidRDefault="00753D33" w:rsidP="00324175">
      <w:pPr>
        <w:pStyle w:val="ListParagraph"/>
        <w:numPr>
          <w:ilvl w:val="0"/>
          <w:numId w:val="13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صح</w:t>
      </w:r>
      <w:r w:rsidR="00C03DB9" w:rsidRPr="000913D4">
        <w:rPr>
          <w:rFonts w:asciiTheme="majorBidi" w:hAnsiTheme="majorBidi" w:cstheme="majorBidi"/>
          <w:sz w:val="24"/>
          <w:szCs w:val="24"/>
          <w:rtl/>
          <w:lang w:bidi="ar-JO"/>
        </w:rPr>
        <w:t>يح</w:t>
      </w:r>
    </w:p>
    <w:p w14:paraId="042AB074" w14:textId="77777777" w:rsidR="00753D33" w:rsidRPr="000913D4" w:rsidRDefault="00753D33" w:rsidP="00324175">
      <w:pPr>
        <w:pStyle w:val="ListParagraph"/>
        <w:numPr>
          <w:ilvl w:val="0"/>
          <w:numId w:val="13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خطأ</w:t>
      </w:r>
    </w:p>
    <w:p w14:paraId="74BFFEDF" w14:textId="77777777" w:rsidR="00307956" w:rsidRPr="000913D4" w:rsidRDefault="00753D33" w:rsidP="00324175">
      <w:pPr>
        <w:pStyle w:val="ListParagraph"/>
        <w:numPr>
          <w:ilvl w:val="0"/>
          <w:numId w:val="13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اعلم</w:t>
      </w:r>
    </w:p>
    <w:p w14:paraId="04A19BB7" w14:textId="13BC9DA7" w:rsidR="00753D33" w:rsidRPr="000913D4" w:rsidRDefault="00753D33" w:rsidP="00324175">
      <w:pPr>
        <w:pStyle w:val="HTMLPreformatted"/>
        <w:numPr>
          <w:ilvl w:val="0"/>
          <w:numId w:val="42"/>
        </w:numPr>
        <w:shd w:val="clear" w:color="auto" w:fill="FFFFFF" w:themeFill="background1"/>
        <w:bidi/>
        <w:rPr>
          <w:rFonts w:asciiTheme="majorBidi" w:eastAsiaTheme="minorHAnsi" w:hAnsiTheme="majorBidi" w:cstheme="majorBidi"/>
          <w:b/>
          <w:bCs/>
          <w:sz w:val="24"/>
          <w:szCs w:val="24"/>
          <w:lang w:bidi="ar-JO"/>
        </w:rPr>
      </w:pPr>
      <w:r w:rsidRPr="001A3AF1">
        <w:rPr>
          <w:rFonts w:asciiTheme="majorBidi" w:eastAsiaTheme="minorHAnsi" w:hAnsiTheme="majorBidi" w:cstheme="majorBidi"/>
          <w:b/>
          <w:bCs/>
          <w:color w:val="C00000"/>
          <w:sz w:val="24"/>
          <w:szCs w:val="24"/>
          <w:rtl/>
          <w:lang w:bidi="ar-JO"/>
        </w:rPr>
        <w:t xml:space="preserve">يجب عزل الأشخاص الذين لديهم اتصال بشخص مصاب بفيروس </w:t>
      </w:r>
      <w:r w:rsidRPr="001A3AF1">
        <w:rPr>
          <w:rFonts w:asciiTheme="majorBidi" w:eastAsiaTheme="minorHAnsi" w:hAnsiTheme="majorBidi" w:cstheme="majorBidi"/>
          <w:b/>
          <w:bCs/>
          <w:color w:val="C00000"/>
          <w:sz w:val="24"/>
          <w:szCs w:val="24"/>
          <w:lang w:bidi="ar-JO"/>
        </w:rPr>
        <w:t>COVID-19</w:t>
      </w:r>
      <w:r w:rsidRPr="001A3AF1">
        <w:rPr>
          <w:rFonts w:asciiTheme="majorBidi" w:eastAsiaTheme="minorHAnsi" w:hAnsiTheme="majorBidi" w:cstheme="majorBidi"/>
          <w:b/>
          <w:bCs/>
          <w:color w:val="C00000"/>
          <w:sz w:val="24"/>
          <w:szCs w:val="24"/>
          <w:rtl/>
          <w:lang w:bidi="ar-JO"/>
        </w:rPr>
        <w:t xml:space="preserve"> عل</w:t>
      </w:r>
      <w:r w:rsidR="000E0B89" w:rsidRPr="001A3AF1">
        <w:rPr>
          <w:rFonts w:asciiTheme="majorBidi" w:eastAsiaTheme="minorHAnsi" w:hAnsiTheme="majorBidi" w:cstheme="majorBidi"/>
          <w:b/>
          <w:bCs/>
          <w:color w:val="C00000"/>
          <w:sz w:val="24"/>
          <w:szCs w:val="24"/>
          <w:rtl/>
          <w:lang w:bidi="ar-JO"/>
        </w:rPr>
        <w:t>ى الفور في مكان مناسب لمدة</w:t>
      </w:r>
      <w:r w:rsidRPr="001A3AF1">
        <w:rPr>
          <w:rFonts w:asciiTheme="majorBidi" w:eastAsiaTheme="minorHAnsi" w:hAnsiTheme="majorBidi" w:cstheme="majorBidi"/>
          <w:b/>
          <w:bCs/>
          <w:color w:val="C00000"/>
          <w:sz w:val="24"/>
          <w:szCs w:val="24"/>
          <w:rtl/>
          <w:lang w:bidi="ar-JO"/>
        </w:rPr>
        <w:t xml:space="preserve"> 14 يومًا</w:t>
      </w:r>
      <w:r w:rsidRPr="000913D4">
        <w:rPr>
          <w:rFonts w:asciiTheme="majorBidi" w:eastAsiaTheme="minorHAnsi" w:hAnsiTheme="majorBidi" w:cstheme="majorBidi"/>
          <w:b/>
          <w:bCs/>
          <w:sz w:val="24"/>
          <w:szCs w:val="24"/>
          <w:rtl/>
          <w:lang w:bidi="ar-JO"/>
        </w:rPr>
        <w:t>.</w:t>
      </w:r>
    </w:p>
    <w:p w14:paraId="46DF61C5" w14:textId="77777777" w:rsidR="00753D33" w:rsidRPr="000913D4" w:rsidRDefault="00753D33" w:rsidP="00324175">
      <w:pPr>
        <w:pStyle w:val="ListParagraph"/>
        <w:numPr>
          <w:ilvl w:val="0"/>
          <w:numId w:val="1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صح</w:t>
      </w:r>
    </w:p>
    <w:p w14:paraId="02B69571" w14:textId="77777777" w:rsidR="00753D33" w:rsidRPr="000913D4" w:rsidRDefault="00753D33" w:rsidP="00324175">
      <w:pPr>
        <w:pStyle w:val="ListParagraph"/>
        <w:numPr>
          <w:ilvl w:val="0"/>
          <w:numId w:val="1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خطأ</w:t>
      </w:r>
    </w:p>
    <w:p w14:paraId="318FBF7B" w14:textId="77777777" w:rsidR="00753D33" w:rsidRPr="000913D4" w:rsidRDefault="00753D33" w:rsidP="00324175">
      <w:pPr>
        <w:pStyle w:val="ListParagraph"/>
        <w:numPr>
          <w:ilvl w:val="0"/>
          <w:numId w:val="1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اعلم</w:t>
      </w:r>
    </w:p>
    <w:p w14:paraId="4F53423B" w14:textId="7AF18CEE" w:rsidR="00077C99" w:rsidRPr="001A3AF1" w:rsidRDefault="00B1401F" w:rsidP="00324175">
      <w:pPr>
        <w:pStyle w:val="ListParagraph"/>
        <w:numPr>
          <w:ilvl w:val="0"/>
          <w:numId w:val="4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تبدأ علامات وأعراض مرض كورونا بالظهور على الشخص المصاب ؟</w:t>
      </w:r>
    </w:p>
    <w:p w14:paraId="4820B95C" w14:textId="1FB891C1" w:rsidR="00077C99" w:rsidRPr="000913D4" w:rsidRDefault="00D67D79" w:rsidP="00324175">
      <w:pPr>
        <w:pStyle w:val="ListParagraph"/>
        <w:numPr>
          <w:ilvl w:val="0"/>
          <w:numId w:val="2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بشكل </w:t>
      </w:r>
      <w:r w:rsidR="00077C99" w:rsidRPr="000913D4">
        <w:rPr>
          <w:rFonts w:asciiTheme="majorBidi" w:hAnsiTheme="majorBidi" w:cstheme="majorBidi"/>
          <w:sz w:val="24"/>
          <w:szCs w:val="24"/>
          <w:rtl/>
          <w:lang w:bidi="ar-JO"/>
        </w:rPr>
        <w:t>مباشر</w:t>
      </w: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بعد الأصابة</w:t>
      </w:r>
    </w:p>
    <w:p w14:paraId="2A73D5CA" w14:textId="06BC665E" w:rsidR="00077C99" w:rsidRPr="000913D4" w:rsidRDefault="00B1401F" w:rsidP="00324175">
      <w:pPr>
        <w:pStyle w:val="ListParagraph"/>
        <w:numPr>
          <w:ilvl w:val="0"/>
          <w:numId w:val="2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كحد أعلى خلال أسبوع  </w:t>
      </w:r>
    </w:p>
    <w:p w14:paraId="38DD7848" w14:textId="04AFE20B" w:rsidR="00077C99" w:rsidRPr="000913D4" w:rsidRDefault="00B1401F" w:rsidP="00324175">
      <w:pPr>
        <w:pStyle w:val="ListParagraph"/>
        <w:numPr>
          <w:ilvl w:val="0"/>
          <w:numId w:val="2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كحد أعلى خلال أ</w:t>
      </w:r>
      <w:r w:rsidR="00077C99" w:rsidRPr="000913D4">
        <w:rPr>
          <w:rFonts w:asciiTheme="majorBidi" w:hAnsiTheme="majorBidi" w:cstheme="majorBidi"/>
          <w:sz w:val="24"/>
          <w:szCs w:val="24"/>
          <w:rtl/>
          <w:lang w:bidi="ar-JO"/>
        </w:rPr>
        <w:t>سبوعين</w:t>
      </w: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فقط</w:t>
      </w:r>
    </w:p>
    <w:p w14:paraId="235C2A17" w14:textId="36B1784D" w:rsidR="00077C99" w:rsidRPr="000913D4" w:rsidRDefault="00B1401F" w:rsidP="00324175">
      <w:pPr>
        <w:pStyle w:val="ListParagraph"/>
        <w:numPr>
          <w:ilvl w:val="0"/>
          <w:numId w:val="2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كحد أعلى خلال أسبوعين أو أكثر في بعض الحالات</w:t>
      </w:r>
    </w:p>
    <w:p w14:paraId="44AB2D4F" w14:textId="6250EF50" w:rsidR="00A67CB2" w:rsidRPr="001A3AF1" w:rsidRDefault="00A67CB2" w:rsidP="00324175">
      <w:pPr>
        <w:pStyle w:val="ListParagraph"/>
        <w:numPr>
          <w:ilvl w:val="0"/>
          <w:numId w:val="4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هل تؤثر الاصابة </w:t>
      </w:r>
      <w:r w:rsidR="00D67D79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بمرض كورونا 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على </w:t>
      </w:r>
      <w:r w:rsidR="00D67D79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إ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مكانية ال</w:t>
      </w:r>
      <w:r w:rsidR="00D67D79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أ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رضاع الطبيعي؟</w:t>
      </w:r>
    </w:p>
    <w:p w14:paraId="75F6191F" w14:textId="77777777" w:rsidR="00A67CB2" w:rsidRPr="000913D4" w:rsidRDefault="00A67CB2" w:rsidP="00324175">
      <w:pPr>
        <w:pStyle w:val="ListParagraph"/>
        <w:numPr>
          <w:ilvl w:val="0"/>
          <w:numId w:val="11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نعم</w:t>
      </w:r>
    </w:p>
    <w:p w14:paraId="7D2EA9E7" w14:textId="77777777" w:rsidR="00A67CB2" w:rsidRPr="000913D4" w:rsidRDefault="00A67CB2" w:rsidP="00324175">
      <w:pPr>
        <w:pStyle w:val="ListParagraph"/>
        <w:numPr>
          <w:ilvl w:val="0"/>
          <w:numId w:val="11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</w:t>
      </w:r>
    </w:p>
    <w:p w14:paraId="0238F5A3" w14:textId="77777777" w:rsidR="00A67CB2" w:rsidRPr="000913D4" w:rsidRDefault="00A67CB2" w:rsidP="00324175">
      <w:pPr>
        <w:pStyle w:val="ListParagraph"/>
        <w:numPr>
          <w:ilvl w:val="0"/>
          <w:numId w:val="11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اعلم</w:t>
      </w:r>
    </w:p>
    <w:p w14:paraId="5E342549" w14:textId="498EBF52" w:rsidR="00A67CB2" w:rsidRPr="001A3AF1" w:rsidRDefault="00A67CB2" w:rsidP="00324175">
      <w:pPr>
        <w:pStyle w:val="ListParagraph"/>
        <w:numPr>
          <w:ilvl w:val="0"/>
          <w:numId w:val="4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هل ينتقل </w:t>
      </w:r>
      <w:r w:rsidR="00D67D79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مرض كورونا 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للطفل عبر حليب الام؟</w:t>
      </w:r>
    </w:p>
    <w:p w14:paraId="11874EC5" w14:textId="77777777" w:rsidR="003E5EAD" w:rsidRPr="000913D4" w:rsidRDefault="003E5EAD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صح</w:t>
      </w:r>
    </w:p>
    <w:p w14:paraId="0EE59F9B" w14:textId="77777777" w:rsidR="003E5EAD" w:rsidRPr="000913D4" w:rsidRDefault="003E5EAD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خطأ</w:t>
      </w:r>
    </w:p>
    <w:p w14:paraId="1A28AE17" w14:textId="77777777" w:rsidR="003E5EAD" w:rsidRPr="000913D4" w:rsidRDefault="003E5EAD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اعلم</w:t>
      </w:r>
    </w:p>
    <w:p w14:paraId="25AB6559" w14:textId="1E7AEE8E" w:rsidR="00A67CB2" w:rsidRPr="001A3AF1" w:rsidRDefault="00A67CB2" w:rsidP="00324175">
      <w:pPr>
        <w:pStyle w:val="ListParagraph"/>
        <w:numPr>
          <w:ilvl w:val="0"/>
          <w:numId w:val="4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الطريقة </w:t>
      </w:r>
      <w:r w:rsidR="005C6A52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الأفضل 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للولادة في حال الاصابة </w:t>
      </w:r>
      <w:r w:rsidR="005C6A52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بمرض كورونا هي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؟</w:t>
      </w:r>
    </w:p>
    <w:p w14:paraId="3B5BDBA1" w14:textId="77777777" w:rsidR="00A67CB2" w:rsidRPr="000913D4" w:rsidRDefault="00A67CB2" w:rsidP="00324175">
      <w:pPr>
        <w:pStyle w:val="ListParagraph"/>
        <w:numPr>
          <w:ilvl w:val="0"/>
          <w:numId w:val="23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ولادة طبيعية</w:t>
      </w:r>
    </w:p>
    <w:p w14:paraId="4E05703A" w14:textId="77777777" w:rsidR="00A67CB2" w:rsidRPr="000913D4" w:rsidRDefault="00A67CB2" w:rsidP="00324175">
      <w:pPr>
        <w:pStyle w:val="ListParagraph"/>
        <w:numPr>
          <w:ilvl w:val="0"/>
          <w:numId w:val="23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الولادة القيصرية</w:t>
      </w:r>
    </w:p>
    <w:p w14:paraId="41AF3883" w14:textId="075E4051" w:rsidR="00A67CB2" w:rsidRPr="001A3AF1" w:rsidRDefault="00A67CB2" w:rsidP="00324175">
      <w:pPr>
        <w:pStyle w:val="ListParagraph"/>
        <w:numPr>
          <w:ilvl w:val="0"/>
          <w:numId w:val="4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هل </w:t>
      </w:r>
      <w:r w:rsidR="005C6A52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تنقل العدوى </w:t>
      </w:r>
      <w:r w:rsidR="000913D4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بفيروس الكورونا </w:t>
      </w:r>
      <w:r w:rsidR="005C6A52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للجنين وتؤدي لحدوث تشوهات للجنين؟</w:t>
      </w:r>
    </w:p>
    <w:p w14:paraId="7A17D274" w14:textId="77777777" w:rsidR="003E5EAD" w:rsidRPr="000913D4" w:rsidRDefault="003E5EAD" w:rsidP="00324175">
      <w:pPr>
        <w:pStyle w:val="ListParagraph"/>
        <w:numPr>
          <w:ilvl w:val="0"/>
          <w:numId w:val="1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صح</w:t>
      </w:r>
      <w:r w:rsidR="005C6A52" w:rsidRPr="000913D4">
        <w:rPr>
          <w:rFonts w:asciiTheme="majorBidi" w:hAnsiTheme="majorBidi" w:cstheme="majorBidi"/>
          <w:sz w:val="24"/>
          <w:szCs w:val="24"/>
          <w:rtl/>
          <w:lang w:bidi="ar-JO"/>
        </w:rPr>
        <w:t>يح</w:t>
      </w:r>
    </w:p>
    <w:p w14:paraId="7EF1964F" w14:textId="77777777" w:rsidR="003E5EAD" w:rsidRPr="000913D4" w:rsidRDefault="003E5EAD" w:rsidP="00324175">
      <w:pPr>
        <w:pStyle w:val="ListParagraph"/>
        <w:numPr>
          <w:ilvl w:val="0"/>
          <w:numId w:val="1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خطأ</w:t>
      </w:r>
    </w:p>
    <w:p w14:paraId="152063BE" w14:textId="77777777" w:rsidR="00A67CB2" w:rsidRPr="000913D4" w:rsidRDefault="003E5EAD" w:rsidP="00324175">
      <w:pPr>
        <w:pStyle w:val="ListParagraph"/>
        <w:numPr>
          <w:ilvl w:val="0"/>
          <w:numId w:val="1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اعلم</w:t>
      </w:r>
    </w:p>
    <w:p w14:paraId="169F1A10" w14:textId="405BB14F" w:rsidR="00A67CB2" w:rsidRPr="001A3AF1" w:rsidRDefault="00A67CB2" w:rsidP="00324175">
      <w:pPr>
        <w:pStyle w:val="ListParagraph"/>
        <w:numPr>
          <w:ilvl w:val="0"/>
          <w:numId w:val="4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هل يجب فصل </w:t>
      </w:r>
      <w:r w:rsidR="008E0CA4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حديث الولادة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عن امة المصابة لحين </w:t>
      </w:r>
      <w:r w:rsidR="005C6A52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شفائها بشكل 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تام</w:t>
      </w:r>
      <w:r w:rsidR="005C6A52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من المرض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؟</w:t>
      </w:r>
    </w:p>
    <w:p w14:paraId="70B78777" w14:textId="77777777" w:rsidR="003E5EAD" w:rsidRPr="000913D4" w:rsidRDefault="003E5EAD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صح</w:t>
      </w:r>
      <w:r w:rsidR="005C6A52" w:rsidRPr="000913D4">
        <w:rPr>
          <w:rFonts w:asciiTheme="majorBidi" w:hAnsiTheme="majorBidi" w:cstheme="majorBidi"/>
          <w:sz w:val="24"/>
          <w:szCs w:val="24"/>
          <w:rtl/>
          <w:lang w:bidi="ar-JO"/>
        </w:rPr>
        <w:t>يح</w:t>
      </w:r>
    </w:p>
    <w:p w14:paraId="4BD4CE26" w14:textId="77777777" w:rsidR="003E5EAD" w:rsidRPr="000913D4" w:rsidRDefault="003E5EAD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lastRenderedPageBreak/>
        <w:t>خطأ</w:t>
      </w:r>
    </w:p>
    <w:p w14:paraId="3DF573A0" w14:textId="77777777" w:rsidR="003E5EAD" w:rsidRPr="000913D4" w:rsidRDefault="003E5EAD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اعلم</w:t>
      </w:r>
    </w:p>
    <w:p w14:paraId="0C61A994" w14:textId="666E6298" w:rsidR="00F167F4" w:rsidRPr="001A3AF1" w:rsidRDefault="00F167F4" w:rsidP="00324175">
      <w:pPr>
        <w:pStyle w:val="ListParagraph"/>
        <w:numPr>
          <w:ilvl w:val="0"/>
          <w:numId w:val="4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العلاجات المستخدمة لعلاج </w:t>
      </w:r>
      <w:r w:rsidR="005C6A52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مرض كورونا قد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تؤدي الى</w:t>
      </w:r>
      <w:r w:rsidR="005C6A52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حدوث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تشوهات عند الجنين</w:t>
      </w:r>
      <w:r w:rsidR="005C6A52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؟</w:t>
      </w:r>
    </w:p>
    <w:p w14:paraId="19B34E30" w14:textId="77777777" w:rsidR="003E5EAD" w:rsidRPr="000913D4" w:rsidRDefault="003E5EAD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صح</w:t>
      </w:r>
      <w:r w:rsidR="005C6A52" w:rsidRPr="000913D4">
        <w:rPr>
          <w:rFonts w:asciiTheme="majorBidi" w:hAnsiTheme="majorBidi" w:cstheme="majorBidi"/>
          <w:sz w:val="24"/>
          <w:szCs w:val="24"/>
          <w:rtl/>
          <w:lang w:bidi="ar-JO"/>
        </w:rPr>
        <w:t>يح</w:t>
      </w:r>
    </w:p>
    <w:p w14:paraId="0ECB3C7D" w14:textId="77777777" w:rsidR="003E5EAD" w:rsidRPr="000913D4" w:rsidRDefault="003E5EAD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خطأ</w:t>
      </w:r>
    </w:p>
    <w:p w14:paraId="25DC51F7" w14:textId="77777777" w:rsidR="003E5EAD" w:rsidRPr="000913D4" w:rsidRDefault="003E5EAD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اعلم</w:t>
      </w:r>
    </w:p>
    <w:p w14:paraId="1041404F" w14:textId="0369BBDB" w:rsidR="00F167F4" w:rsidRPr="001A3AF1" w:rsidRDefault="005C6A52" w:rsidP="00324175">
      <w:pPr>
        <w:pStyle w:val="ListParagraph"/>
        <w:numPr>
          <w:ilvl w:val="0"/>
          <w:numId w:val="42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هل تعتقدي بأنه </w:t>
      </w:r>
      <w:r w:rsidR="00F167F4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يجب اسقاط الجنين مباشر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ة</w:t>
      </w:r>
      <w:r w:rsidR="00F167F4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عند ال</w:t>
      </w:r>
      <w:r w:rsidR="00A45EB9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ا</w:t>
      </w:r>
      <w:r w:rsidR="00F167F4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صابة ب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مرض كورونا؟</w:t>
      </w:r>
    </w:p>
    <w:p w14:paraId="324CC66E" w14:textId="77777777" w:rsidR="003E5EAD" w:rsidRPr="000913D4" w:rsidRDefault="003E5EAD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صح</w:t>
      </w:r>
      <w:r w:rsidR="005C6A52" w:rsidRPr="000913D4">
        <w:rPr>
          <w:rFonts w:asciiTheme="majorBidi" w:hAnsiTheme="majorBidi" w:cstheme="majorBidi"/>
          <w:sz w:val="24"/>
          <w:szCs w:val="24"/>
          <w:rtl/>
          <w:lang w:bidi="ar-JO"/>
        </w:rPr>
        <w:t>يح</w:t>
      </w:r>
    </w:p>
    <w:p w14:paraId="4665387C" w14:textId="77777777" w:rsidR="003E5EAD" w:rsidRPr="000913D4" w:rsidRDefault="003E5EAD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خطأ</w:t>
      </w:r>
    </w:p>
    <w:p w14:paraId="3434D4AC" w14:textId="77777777" w:rsidR="003E5EAD" w:rsidRPr="000913D4" w:rsidRDefault="003E5EAD" w:rsidP="00324175">
      <w:pPr>
        <w:pStyle w:val="ListParagraph"/>
        <w:numPr>
          <w:ilvl w:val="0"/>
          <w:numId w:val="9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اعلم</w:t>
      </w:r>
    </w:p>
    <w:p w14:paraId="69CFAC57" w14:textId="77777777" w:rsidR="005C6A52" w:rsidRPr="000913D4" w:rsidRDefault="005C6A52" w:rsidP="001252BA">
      <w:pPr>
        <w:pStyle w:val="ListParagraph"/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</w:p>
    <w:p w14:paraId="4F10DFF1" w14:textId="77777777" w:rsidR="00312148" w:rsidRPr="000913D4" w:rsidRDefault="00C81E5F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u w:val="single"/>
          <w:rtl/>
          <w:lang w:bidi="ar-JO"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  <w:u w:val="single"/>
          <w:lang w:bidi="ar-JO"/>
        </w:rPr>
        <w:t>Perceptions:</w:t>
      </w:r>
    </w:p>
    <w:p w14:paraId="2B68D4E1" w14:textId="5DB90A3F" w:rsidR="00753D33" w:rsidRPr="000913D4" w:rsidRDefault="00753D33" w:rsidP="00324175">
      <w:pPr>
        <w:pStyle w:val="HTMLPreformatted"/>
        <w:numPr>
          <w:ilvl w:val="0"/>
          <w:numId w:val="43"/>
        </w:numPr>
        <w:shd w:val="clear" w:color="auto" w:fill="FFFFFF" w:themeFill="background1"/>
        <w:bidi/>
        <w:rPr>
          <w:rFonts w:asciiTheme="majorBidi" w:eastAsiaTheme="minorHAnsi" w:hAnsiTheme="majorBidi" w:cstheme="majorBidi"/>
          <w:b/>
          <w:bCs/>
          <w:sz w:val="24"/>
          <w:szCs w:val="24"/>
          <w:rtl/>
          <w:lang w:bidi="ar-JO"/>
        </w:rPr>
      </w:pPr>
      <w:r w:rsidRPr="000913D4">
        <w:rPr>
          <w:rFonts w:asciiTheme="majorBidi" w:eastAsiaTheme="minorHAnsi" w:hAnsiTheme="majorBidi" w:cstheme="majorBidi"/>
          <w:b/>
          <w:bCs/>
          <w:sz w:val="24"/>
          <w:szCs w:val="24"/>
          <w:rtl/>
          <w:lang w:bidi="ar-JO"/>
        </w:rPr>
        <w:t xml:space="preserve">هل توافق على أنه يتم التحكم في </w:t>
      </w:r>
      <w:r w:rsidR="000913D4" w:rsidRPr="000913D4">
        <w:rPr>
          <w:rFonts w:asciiTheme="majorBidi" w:eastAsiaTheme="minorHAnsi" w:hAnsiTheme="majorBidi" w:cstheme="majorBidi"/>
          <w:b/>
          <w:bCs/>
          <w:sz w:val="24"/>
          <w:szCs w:val="24"/>
          <w:rtl/>
          <w:lang w:bidi="ar-JO"/>
        </w:rPr>
        <w:t>كورونا</w:t>
      </w:r>
      <w:r w:rsidRPr="000913D4">
        <w:rPr>
          <w:rFonts w:asciiTheme="majorBidi" w:eastAsiaTheme="minorHAnsi" w:hAnsiTheme="majorBidi" w:cstheme="majorBidi"/>
          <w:b/>
          <w:bCs/>
          <w:sz w:val="24"/>
          <w:szCs w:val="24"/>
          <w:rtl/>
          <w:lang w:bidi="ar-JO"/>
        </w:rPr>
        <w:t xml:space="preserve"> بنجاح ؟ </w:t>
      </w:r>
    </w:p>
    <w:p w14:paraId="6FBB8BFC" w14:textId="77777777" w:rsidR="000E611A" w:rsidRPr="000913D4" w:rsidRDefault="000E611A" w:rsidP="00324175">
      <w:pPr>
        <w:pStyle w:val="ListParagraph"/>
        <w:numPr>
          <w:ilvl w:val="0"/>
          <w:numId w:val="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أوافق </w:t>
      </w:r>
    </w:p>
    <w:p w14:paraId="08F630FF" w14:textId="77777777" w:rsidR="000E611A" w:rsidRPr="000913D4" w:rsidRDefault="000E611A" w:rsidP="00324175">
      <w:pPr>
        <w:pStyle w:val="ListParagraph"/>
        <w:numPr>
          <w:ilvl w:val="0"/>
          <w:numId w:val="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أوافق</w:t>
      </w:r>
    </w:p>
    <w:p w14:paraId="67C25038" w14:textId="77777777" w:rsidR="000E611A" w:rsidRPr="000913D4" w:rsidRDefault="000E611A" w:rsidP="00324175">
      <w:pPr>
        <w:pStyle w:val="ListParagraph"/>
        <w:numPr>
          <w:ilvl w:val="0"/>
          <w:numId w:val="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اعرف</w:t>
      </w:r>
    </w:p>
    <w:p w14:paraId="248C6D48" w14:textId="10949C75" w:rsidR="00753D33" w:rsidRPr="000913D4" w:rsidRDefault="00753D33" w:rsidP="00324175">
      <w:pPr>
        <w:pStyle w:val="HTMLPreformatted"/>
        <w:numPr>
          <w:ilvl w:val="0"/>
          <w:numId w:val="43"/>
        </w:numPr>
        <w:shd w:val="clear" w:color="auto" w:fill="FFFFFF" w:themeFill="background1"/>
        <w:bidi/>
        <w:rPr>
          <w:rFonts w:asciiTheme="majorBidi" w:eastAsiaTheme="minorHAnsi" w:hAnsiTheme="majorBidi" w:cstheme="majorBidi"/>
          <w:b/>
          <w:bCs/>
          <w:sz w:val="24"/>
          <w:szCs w:val="24"/>
          <w:rtl/>
          <w:lang w:bidi="ar-JO"/>
        </w:rPr>
      </w:pPr>
      <w:r w:rsidRPr="000913D4">
        <w:rPr>
          <w:rFonts w:asciiTheme="majorBidi" w:eastAsiaTheme="minorHAnsi" w:hAnsiTheme="majorBidi" w:cstheme="majorBidi"/>
          <w:b/>
          <w:bCs/>
          <w:sz w:val="24"/>
          <w:szCs w:val="24"/>
          <w:rtl/>
          <w:lang w:bidi="ar-JO"/>
        </w:rPr>
        <w:t xml:space="preserve">هل لديك ثقة في أن </w:t>
      </w:r>
      <w:r w:rsidR="000E611A" w:rsidRPr="000913D4">
        <w:rPr>
          <w:rFonts w:asciiTheme="majorBidi" w:eastAsiaTheme="minorHAnsi" w:hAnsiTheme="majorBidi" w:cstheme="majorBidi"/>
          <w:b/>
          <w:bCs/>
          <w:sz w:val="24"/>
          <w:szCs w:val="24"/>
          <w:rtl/>
          <w:lang w:bidi="ar-JO"/>
        </w:rPr>
        <w:t>الاردن</w:t>
      </w:r>
      <w:r w:rsidRPr="000913D4">
        <w:rPr>
          <w:rFonts w:asciiTheme="majorBidi" w:eastAsiaTheme="minorHAnsi" w:hAnsiTheme="majorBidi" w:cstheme="majorBidi"/>
          <w:b/>
          <w:bCs/>
          <w:sz w:val="24"/>
          <w:szCs w:val="24"/>
          <w:rtl/>
          <w:lang w:bidi="ar-JO"/>
        </w:rPr>
        <w:t xml:space="preserve"> يمكن أن تكسب المعركة ضد فيروس </w:t>
      </w:r>
      <w:r w:rsidR="000913D4" w:rsidRPr="000913D4">
        <w:rPr>
          <w:rFonts w:asciiTheme="majorBidi" w:eastAsiaTheme="minorHAnsi" w:hAnsiTheme="majorBidi" w:cstheme="majorBidi"/>
          <w:b/>
          <w:bCs/>
          <w:sz w:val="24"/>
          <w:szCs w:val="24"/>
          <w:rtl/>
          <w:lang w:bidi="ar-JO"/>
        </w:rPr>
        <w:t>كورونا؟</w:t>
      </w:r>
    </w:p>
    <w:p w14:paraId="3A491D14" w14:textId="77777777" w:rsidR="00753D33" w:rsidRPr="000913D4" w:rsidRDefault="00753D33" w:rsidP="00324175">
      <w:pPr>
        <w:pStyle w:val="ListParagraph"/>
        <w:numPr>
          <w:ilvl w:val="0"/>
          <w:numId w:val="24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نعم</w:t>
      </w:r>
    </w:p>
    <w:p w14:paraId="21ED4B67" w14:textId="77777777" w:rsidR="00753D33" w:rsidRPr="000913D4" w:rsidRDefault="00753D33" w:rsidP="00324175">
      <w:pPr>
        <w:pStyle w:val="ListParagraph"/>
        <w:numPr>
          <w:ilvl w:val="0"/>
          <w:numId w:val="24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</w:t>
      </w:r>
    </w:p>
    <w:p w14:paraId="27727EAB" w14:textId="77777777" w:rsidR="000E611A" w:rsidRPr="001A3AF1" w:rsidRDefault="00CE5B63" w:rsidP="00324175">
      <w:pPr>
        <w:pStyle w:val="ListParagraph"/>
        <w:numPr>
          <w:ilvl w:val="0"/>
          <w:numId w:val="43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يجب علينا الالتزام في </w:t>
      </w:r>
      <w:r w:rsidR="0009646D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المنزل طيلة فترة انتشار الفيروس</w:t>
      </w:r>
    </w:p>
    <w:p w14:paraId="6E722E33" w14:textId="77777777" w:rsidR="000E611A" w:rsidRPr="000913D4" w:rsidRDefault="000E611A" w:rsidP="00324175">
      <w:pPr>
        <w:pStyle w:val="ListParagraph"/>
        <w:numPr>
          <w:ilvl w:val="0"/>
          <w:numId w:val="8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أوافق</w:t>
      </w:r>
    </w:p>
    <w:p w14:paraId="2D6350B1" w14:textId="77777777" w:rsidR="000E611A" w:rsidRPr="000913D4" w:rsidRDefault="000E611A" w:rsidP="00324175">
      <w:pPr>
        <w:pStyle w:val="ListParagraph"/>
        <w:numPr>
          <w:ilvl w:val="0"/>
          <w:numId w:val="8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لا أوافق </w:t>
      </w:r>
    </w:p>
    <w:p w14:paraId="561B5B02" w14:textId="77777777" w:rsidR="00077C99" w:rsidRPr="000913D4" w:rsidRDefault="000E611A" w:rsidP="00324175">
      <w:pPr>
        <w:pStyle w:val="ListParagraph"/>
        <w:numPr>
          <w:ilvl w:val="0"/>
          <w:numId w:val="8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أعرف</w:t>
      </w:r>
    </w:p>
    <w:p w14:paraId="727F4B38" w14:textId="77777777" w:rsidR="001A544D" w:rsidRPr="001A3AF1" w:rsidRDefault="001A544D" w:rsidP="00324175">
      <w:pPr>
        <w:pStyle w:val="ListParagraph"/>
        <w:numPr>
          <w:ilvl w:val="0"/>
          <w:numId w:val="43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عند الخروج من المنزل يجب ترك مسافة كافية (2 متر) بين الاشخاص</w:t>
      </w:r>
    </w:p>
    <w:p w14:paraId="187587FA" w14:textId="77777777" w:rsidR="001A544D" w:rsidRPr="000913D4" w:rsidRDefault="000E611A" w:rsidP="00324175">
      <w:pPr>
        <w:pStyle w:val="ListParagraph"/>
        <w:numPr>
          <w:ilvl w:val="0"/>
          <w:numId w:val="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أوا</w:t>
      </w:r>
      <w:r w:rsidR="001A544D"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فق </w:t>
      </w:r>
    </w:p>
    <w:p w14:paraId="6FEE3332" w14:textId="77777777" w:rsidR="001A544D" w:rsidRPr="000913D4" w:rsidRDefault="000E611A" w:rsidP="00324175">
      <w:pPr>
        <w:pStyle w:val="ListParagraph"/>
        <w:numPr>
          <w:ilvl w:val="0"/>
          <w:numId w:val="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أ</w:t>
      </w:r>
      <w:r w:rsidR="001A544D" w:rsidRPr="000913D4">
        <w:rPr>
          <w:rFonts w:asciiTheme="majorBidi" w:hAnsiTheme="majorBidi" w:cstheme="majorBidi"/>
          <w:sz w:val="24"/>
          <w:szCs w:val="24"/>
          <w:rtl/>
          <w:lang w:bidi="ar-JO"/>
        </w:rPr>
        <w:t>وافق</w:t>
      </w:r>
    </w:p>
    <w:p w14:paraId="202EF9E8" w14:textId="77777777" w:rsidR="001A544D" w:rsidRPr="000913D4" w:rsidRDefault="000E611A" w:rsidP="00324175">
      <w:pPr>
        <w:pStyle w:val="ListParagraph"/>
        <w:numPr>
          <w:ilvl w:val="0"/>
          <w:numId w:val="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اعرف</w:t>
      </w:r>
    </w:p>
    <w:p w14:paraId="4535ECC2" w14:textId="77777777" w:rsidR="001A544D" w:rsidRPr="001A3AF1" w:rsidRDefault="001A544D" w:rsidP="00324175">
      <w:pPr>
        <w:pStyle w:val="ListParagraph"/>
        <w:numPr>
          <w:ilvl w:val="0"/>
          <w:numId w:val="43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يجب غسل اليدين مباشرة عند العودة الى المنزل:</w:t>
      </w:r>
    </w:p>
    <w:p w14:paraId="40C8A026" w14:textId="77777777" w:rsidR="000E611A" w:rsidRPr="000913D4" w:rsidRDefault="000E611A" w:rsidP="00324175">
      <w:pPr>
        <w:pStyle w:val="ListParagraph"/>
        <w:numPr>
          <w:ilvl w:val="0"/>
          <w:numId w:val="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أوافق </w:t>
      </w:r>
    </w:p>
    <w:p w14:paraId="6BB4AB31" w14:textId="77777777" w:rsidR="000E611A" w:rsidRPr="000913D4" w:rsidRDefault="000E611A" w:rsidP="00324175">
      <w:pPr>
        <w:pStyle w:val="ListParagraph"/>
        <w:numPr>
          <w:ilvl w:val="0"/>
          <w:numId w:val="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أوافق</w:t>
      </w:r>
    </w:p>
    <w:p w14:paraId="0D186B65" w14:textId="77777777" w:rsidR="000E611A" w:rsidRPr="000913D4" w:rsidRDefault="000E611A" w:rsidP="00324175">
      <w:pPr>
        <w:pStyle w:val="ListParagraph"/>
        <w:numPr>
          <w:ilvl w:val="0"/>
          <w:numId w:val="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اعرف</w:t>
      </w:r>
    </w:p>
    <w:p w14:paraId="7CDCA714" w14:textId="77777777" w:rsidR="0009646D" w:rsidRPr="001A3AF1" w:rsidRDefault="00CE5B63" w:rsidP="00324175">
      <w:pPr>
        <w:pStyle w:val="ListParagraph"/>
        <w:numPr>
          <w:ilvl w:val="0"/>
          <w:numId w:val="43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لا يمكن الس</w:t>
      </w:r>
      <w:r w:rsidR="003453E8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ف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ر في هذة الفترة </w:t>
      </w:r>
    </w:p>
    <w:p w14:paraId="38029C9B" w14:textId="77777777" w:rsidR="000E611A" w:rsidRPr="000913D4" w:rsidRDefault="000E611A" w:rsidP="00324175">
      <w:pPr>
        <w:pStyle w:val="ListParagraph"/>
        <w:numPr>
          <w:ilvl w:val="0"/>
          <w:numId w:val="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أوافق </w:t>
      </w:r>
    </w:p>
    <w:p w14:paraId="573EC757" w14:textId="77777777" w:rsidR="000E611A" w:rsidRPr="000913D4" w:rsidRDefault="000E611A" w:rsidP="00324175">
      <w:pPr>
        <w:pStyle w:val="ListParagraph"/>
        <w:numPr>
          <w:ilvl w:val="0"/>
          <w:numId w:val="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أوافق</w:t>
      </w:r>
    </w:p>
    <w:p w14:paraId="1E723710" w14:textId="77777777" w:rsidR="000E611A" w:rsidRPr="000913D4" w:rsidRDefault="000E611A" w:rsidP="00324175">
      <w:pPr>
        <w:pStyle w:val="ListParagraph"/>
        <w:numPr>
          <w:ilvl w:val="0"/>
          <w:numId w:val="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اعرف</w:t>
      </w:r>
    </w:p>
    <w:p w14:paraId="1EB72E37" w14:textId="77777777" w:rsidR="00CE5B63" w:rsidRPr="001A3AF1" w:rsidRDefault="00CE5B63" w:rsidP="00324175">
      <w:pPr>
        <w:pStyle w:val="ListParagraph"/>
        <w:numPr>
          <w:ilvl w:val="0"/>
          <w:numId w:val="43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يجب على الحكومة عزل المصابين في غرف خاصة في المستشفيات  </w:t>
      </w:r>
    </w:p>
    <w:p w14:paraId="7474BFCE" w14:textId="77777777" w:rsidR="000E611A" w:rsidRPr="000913D4" w:rsidRDefault="000E611A" w:rsidP="00324175">
      <w:pPr>
        <w:pStyle w:val="ListParagraph"/>
        <w:numPr>
          <w:ilvl w:val="0"/>
          <w:numId w:val="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أوافق </w:t>
      </w:r>
    </w:p>
    <w:p w14:paraId="3DEF3B25" w14:textId="77777777" w:rsidR="000E611A" w:rsidRPr="000913D4" w:rsidRDefault="000E611A" w:rsidP="00324175">
      <w:pPr>
        <w:pStyle w:val="ListParagraph"/>
        <w:numPr>
          <w:ilvl w:val="0"/>
          <w:numId w:val="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أوافق</w:t>
      </w:r>
    </w:p>
    <w:p w14:paraId="1DBCD748" w14:textId="77777777" w:rsidR="000E611A" w:rsidRPr="000913D4" w:rsidRDefault="000E611A" w:rsidP="00324175">
      <w:pPr>
        <w:pStyle w:val="ListParagraph"/>
        <w:numPr>
          <w:ilvl w:val="0"/>
          <w:numId w:val="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اعرف</w:t>
      </w:r>
    </w:p>
    <w:p w14:paraId="709B9AA7" w14:textId="77777777" w:rsidR="00CE5B63" w:rsidRPr="001A3AF1" w:rsidRDefault="00CE5B63" w:rsidP="00324175">
      <w:pPr>
        <w:pStyle w:val="ListParagraph"/>
        <w:numPr>
          <w:ilvl w:val="0"/>
          <w:numId w:val="43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ي</w:t>
      </w:r>
      <w:r w:rsidR="00312148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جب على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الحكومة ان تغلق المدارس والجامعت طيلة فترة انتشار المرض  </w:t>
      </w:r>
    </w:p>
    <w:p w14:paraId="1C88ED09" w14:textId="77777777" w:rsidR="000E611A" w:rsidRPr="000913D4" w:rsidRDefault="000E611A" w:rsidP="00324175">
      <w:pPr>
        <w:pStyle w:val="ListParagraph"/>
        <w:numPr>
          <w:ilvl w:val="0"/>
          <w:numId w:val="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أوافق </w:t>
      </w:r>
    </w:p>
    <w:p w14:paraId="4BFA2931" w14:textId="77777777" w:rsidR="000E611A" w:rsidRPr="000913D4" w:rsidRDefault="000E611A" w:rsidP="00324175">
      <w:pPr>
        <w:pStyle w:val="ListParagraph"/>
        <w:numPr>
          <w:ilvl w:val="0"/>
          <w:numId w:val="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أوافق</w:t>
      </w:r>
    </w:p>
    <w:p w14:paraId="570B1C1C" w14:textId="77777777" w:rsidR="000E611A" w:rsidRPr="000913D4" w:rsidRDefault="000E611A" w:rsidP="00324175">
      <w:pPr>
        <w:pStyle w:val="ListParagraph"/>
        <w:numPr>
          <w:ilvl w:val="0"/>
          <w:numId w:val="6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 اعرف</w:t>
      </w:r>
    </w:p>
    <w:p w14:paraId="604239CF" w14:textId="77777777" w:rsidR="00CE5B63" w:rsidRPr="000913D4" w:rsidRDefault="00CE5B63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</w:p>
    <w:p w14:paraId="67B099A8" w14:textId="77777777" w:rsidR="00CE5B63" w:rsidRPr="000913D4" w:rsidRDefault="00312148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u w:val="single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u w:val="single"/>
          <w:lang w:bidi="ar-JO"/>
        </w:rPr>
        <w:t xml:space="preserve">Assessment of </w:t>
      </w:r>
      <w:r w:rsidR="00F26F63" w:rsidRPr="000913D4">
        <w:rPr>
          <w:rFonts w:asciiTheme="majorBidi" w:hAnsiTheme="majorBidi" w:cstheme="majorBidi"/>
          <w:sz w:val="24"/>
          <w:szCs w:val="24"/>
          <w:u w:val="single"/>
          <w:lang w:bidi="ar-JO"/>
        </w:rPr>
        <w:t>Practices</w:t>
      </w:r>
    </w:p>
    <w:p w14:paraId="7D03AB9A" w14:textId="77777777" w:rsidR="009D511F" w:rsidRPr="000913D4" w:rsidRDefault="009D511F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u w:val="single"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u w:val="single"/>
          <w:rtl/>
          <w:lang w:bidi="ar-JO"/>
        </w:rPr>
        <w:t>خلال أيام الحظر الصحي وتفشي مرض الكورونا، أجب على الأسئلة التالية بنعم أو لا حسب ما ينطبق عليكِ؟</w:t>
      </w:r>
    </w:p>
    <w:p w14:paraId="10DB3087" w14:textId="6CB90DC1" w:rsidR="00753D33" w:rsidRPr="000913D4" w:rsidRDefault="00753D33" w:rsidP="00324175">
      <w:pPr>
        <w:pStyle w:val="HTMLPreformatted"/>
        <w:numPr>
          <w:ilvl w:val="0"/>
          <w:numId w:val="44"/>
        </w:numPr>
        <w:shd w:val="clear" w:color="auto" w:fill="FFFFFF" w:themeFill="background1"/>
        <w:bidi/>
        <w:rPr>
          <w:rFonts w:asciiTheme="majorBidi" w:eastAsiaTheme="minorHAnsi" w:hAnsiTheme="majorBidi" w:cstheme="majorBidi"/>
          <w:b/>
          <w:bCs/>
          <w:sz w:val="24"/>
          <w:szCs w:val="24"/>
          <w:lang w:bidi="ar-JO"/>
        </w:rPr>
      </w:pPr>
      <w:r w:rsidRPr="000913D4">
        <w:rPr>
          <w:rFonts w:asciiTheme="majorBidi" w:eastAsiaTheme="minorHAnsi" w:hAnsiTheme="majorBidi" w:cstheme="majorBidi"/>
          <w:b/>
          <w:bCs/>
          <w:sz w:val="24"/>
          <w:szCs w:val="24"/>
          <w:rtl/>
          <w:lang w:bidi="ar-JO"/>
        </w:rPr>
        <w:t xml:space="preserve">هل ذهبت إلى </w:t>
      </w:r>
      <w:r w:rsidR="009D511F" w:rsidRPr="000913D4">
        <w:rPr>
          <w:rFonts w:asciiTheme="majorBidi" w:eastAsiaTheme="minorHAnsi" w:hAnsiTheme="majorBidi" w:cstheme="majorBidi"/>
          <w:b/>
          <w:bCs/>
          <w:sz w:val="24"/>
          <w:szCs w:val="24"/>
          <w:rtl/>
          <w:lang w:bidi="ar-JO"/>
        </w:rPr>
        <w:t>أ</w:t>
      </w:r>
      <w:r w:rsidRPr="000913D4">
        <w:rPr>
          <w:rFonts w:asciiTheme="majorBidi" w:eastAsiaTheme="minorHAnsi" w:hAnsiTheme="majorBidi" w:cstheme="majorBidi"/>
          <w:b/>
          <w:bCs/>
          <w:sz w:val="24"/>
          <w:szCs w:val="24"/>
          <w:rtl/>
          <w:lang w:bidi="ar-JO"/>
        </w:rPr>
        <w:t>مكان مزدحم</w:t>
      </w:r>
      <w:r w:rsidR="009D511F" w:rsidRPr="000913D4">
        <w:rPr>
          <w:rFonts w:asciiTheme="majorBidi" w:eastAsiaTheme="minorHAnsi" w:hAnsiTheme="majorBidi" w:cstheme="majorBidi"/>
          <w:b/>
          <w:bCs/>
          <w:sz w:val="24"/>
          <w:szCs w:val="24"/>
          <w:rtl/>
          <w:lang w:bidi="ar-JO"/>
        </w:rPr>
        <w:t>ة؟</w:t>
      </w:r>
    </w:p>
    <w:p w14:paraId="43E16F01" w14:textId="77777777" w:rsidR="00753D33" w:rsidRPr="000913D4" w:rsidRDefault="00753D33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نعم</w:t>
      </w:r>
    </w:p>
    <w:p w14:paraId="3A6C498A" w14:textId="77777777" w:rsidR="00753D33" w:rsidRPr="000913D4" w:rsidRDefault="00753D33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lastRenderedPageBreak/>
        <w:t>لا</w:t>
      </w:r>
    </w:p>
    <w:p w14:paraId="674DF43E" w14:textId="43E33D0E" w:rsidR="00753D33" w:rsidRPr="000913D4" w:rsidRDefault="00753D33" w:rsidP="00324175">
      <w:pPr>
        <w:pStyle w:val="HTMLPreformatted"/>
        <w:numPr>
          <w:ilvl w:val="0"/>
          <w:numId w:val="44"/>
        </w:numPr>
        <w:shd w:val="clear" w:color="auto" w:fill="FFFFFF" w:themeFill="background1"/>
        <w:bidi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eastAsiaTheme="minorHAnsi" w:hAnsiTheme="majorBidi" w:cstheme="majorBidi"/>
          <w:b/>
          <w:bCs/>
          <w:sz w:val="24"/>
          <w:szCs w:val="24"/>
          <w:rtl/>
          <w:lang w:bidi="ar-JO"/>
        </w:rPr>
        <w:t xml:space="preserve">هل </w:t>
      </w:r>
      <w:r w:rsidR="002D6943" w:rsidRPr="000913D4">
        <w:rPr>
          <w:rFonts w:asciiTheme="majorBidi" w:eastAsiaTheme="minorHAnsi" w:hAnsiTheme="majorBidi" w:cstheme="majorBidi"/>
          <w:b/>
          <w:bCs/>
          <w:sz w:val="24"/>
          <w:szCs w:val="24"/>
          <w:rtl/>
          <w:lang w:bidi="ar-JO"/>
        </w:rPr>
        <w:t xml:space="preserve">ترتدي كمامة واقية </w:t>
      </w:r>
      <w:r w:rsidRPr="000913D4">
        <w:rPr>
          <w:rFonts w:asciiTheme="majorBidi" w:eastAsiaTheme="minorHAnsi" w:hAnsiTheme="majorBidi" w:cstheme="majorBidi"/>
          <w:b/>
          <w:bCs/>
          <w:sz w:val="24"/>
          <w:szCs w:val="24"/>
          <w:rtl/>
          <w:lang w:bidi="ar-JO"/>
        </w:rPr>
        <w:t>عند مغادرة المنزل</w:t>
      </w:r>
      <w:r w:rsidR="002D6943" w:rsidRPr="000913D4">
        <w:rPr>
          <w:rFonts w:asciiTheme="majorBidi" w:eastAsiaTheme="minorHAnsi" w:hAnsiTheme="majorBidi" w:cstheme="majorBidi"/>
          <w:b/>
          <w:bCs/>
          <w:sz w:val="24"/>
          <w:szCs w:val="24"/>
          <w:rtl/>
          <w:lang w:bidi="ar-JO"/>
        </w:rPr>
        <w:t>؟</w:t>
      </w:r>
    </w:p>
    <w:p w14:paraId="349FE8CF" w14:textId="77777777" w:rsidR="00E23C36" w:rsidRPr="000913D4" w:rsidRDefault="00E23C36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نعم</w:t>
      </w:r>
    </w:p>
    <w:p w14:paraId="75B31175" w14:textId="77777777" w:rsidR="00E23C36" w:rsidRPr="000913D4" w:rsidRDefault="00E23C36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</w:t>
      </w:r>
    </w:p>
    <w:p w14:paraId="71B1A18C" w14:textId="3D8AD2EC" w:rsidR="00A24E3C" w:rsidRPr="001A3AF1" w:rsidRDefault="002D6943" w:rsidP="00324175">
      <w:pPr>
        <w:pStyle w:val="ListParagraph"/>
        <w:numPr>
          <w:ilvl w:val="0"/>
          <w:numId w:val="44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هل تقومي بغ</w:t>
      </w:r>
      <w:r w:rsidR="00CE5B63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سل يدي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كِ</w:t>
      </w:r>
      <w:r w:rsidR="00CE5B63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بشكل جيد بعد ملامسة أسطح أو اشياء غير معقمة؟  </w:t>
      </w:r>
    </w:p>
    <w:p w14:paraId="468F755D" w14:textId="77777777" w:rsidR="00A24E3C" w:rsidRPr="000913D4" w:rsidRDefault="00CE5B63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نعم</w:t>
      </w:r>
    </w:p>
    <w:p w14:paraId="08965438" w14:textId="77777777" w:rsidR="00CE5B63" w:rsidRPr="000913D4" w:rsidRDefault="00CE5B63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</w:t>
      </w:r>
    </w:p>
    <w:p w14:paraId="0A299D3F" w14:textId="0A458F1C" w:rsidR="00A24E3C" w:rsidRPr="001A3AF1" w:rsidRDefault="002D6943" w:rsidP="00324175">
      <w:pPr>
        <w:pStyle w:val="ListParagraph"/>
        <w:numPr>
          <w:ilvl w:val="0"/>
          <w:numId w:val="44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هل تستخدمي </w:t>
      </w:r>
      <w:r w:rsidR="00F26F63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المعقمات 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والمنظفات بشكل متكرر </w:t>
      </w:r>
      <w:r w:rsidR="00F26F63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</w:t>
      </w:r>
    </w:p>
    <w:p w14:paraId="79823680" w14:textId="77777777" w:rsidR="00A24E3C" w:rsidRPr="000913D4" w:rsidRDefault="00F26F63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نعم </w:t>
      </w:r>
    </w:p>
    <w:p w14:paraId="1371CAAF" w14:textId="77777777" w:rsidR="00F26F63" w:rsidRPr="000913D4" w:rsidRDefault="00F26F63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</w:t>
      </w:r>
    </w:p>
    <w:p w14:paraId="0F794A8F" w14:textId="1170E7B5" w:rsidR="00A24E3C" w:rsidRPr="001A3AF1" w:rsidRDefault="002D6943" w:rsidP="00324175">
      <w:pPr>
        <w:pStyle w:val="ListParagraph"/>
        <w:numPr>
          <w:ilvl w:val="0"/>
          <w:numId w:val="44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هل تس</w:t>
      </w:r>
      <w:r w:rsidR="00F26F63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تنشق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ين</w:t>
      </w:r>
      <w:r w:rsidR="00F26F63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بخار الماء الساخن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لتقليل خطر الاصابة</w:t>
      </w:r>
      <w:r w:rsidR="00F26F63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</w:t>
      </w:r>
    </w:p>
    <w:p w14:paraId="3B2DFF28" w14:textId="77777777" w:rsidR="00A24E3C" w:rsidRPr="000913D4" w:rsidRDefault="00F26F63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نعم </w:t>
      </w:r>
    </w:p>
    <w:p w14:paraId="6EA265A3" w14:textId="77777777" w:rsidR="00F26F63" w:rsidRPr="000913D4" w:rsidRDefault="00F26F63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</w:t>
      </w:r>
    </w:p>
    <w:p w14:paraId="672222B0" w14:textId="6F46F740" w:rsidR="00A24E3C" w:rsidRPr="001A3AF1" w:rsidRDefault="002D6943" w:rsidP="00324175">
      <w:pPr>
        <w:pStyle w:val="ListParagraph"/>
        <w:numPr>
          <w:ilvl w:val="0"/>
          <w:numId w:val="44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هل </w:t>
      </w:r>
      <w:r w:rsidR="008253B2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تقومين بالأستحمام</w:t>
      </w:r>
      <w:r w:rsidR="000E0B89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على الاقل</w:t>
      </w:r>
      <w:r w:rsidR="00F26F63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مرة في اليوم</w:t>
      </w:r>
      <w:r w:rsidR="008253B2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؟</w:t>
      </w:r>
      <w:r w:rsidR="00F26F63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</w:t>
      </w:r>
    </w:p>
    <w:p w14:paraId="2399992C" w14:textId="77777777" w:rsidR="00A24E3C" w:rsidRPr="000913D4" w:rsidRDefault="00F26F63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نعم</w:t>
      </w:r>
    </w:p>
    <w:p w14:paraId="569601A7" w14:textId="77777777" w:rsidR="00F26F63" w:rsidRPr="000913D4" w:rsidRDefault="00F26F63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لا </w:t>
      </w:r>
    </w:p>
    <w:p w14:paraId="53CA473F" w14:textId="42D22DA5" w:rsidR="00A24E3C" w:rsidRPr="001A3AF1" w:rsidRDefault="008253B2" w:rsidP="00324175">
      <w:pPr>
        <w:pStyle w:val="ListParagraph"/>
        <w:numPr>
          <w:ilvl w:val="0"/>
          <w:numId w:val="44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هل تتجنبين </w:t>
      </w:r>
      <w:r w:rsidR="00CE5B63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لمس العين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ين، </w:t>
      </w:r>
      <w:r w:rsidR="00CE5B63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الانف والفم </w:t>
      </w:r>
      <w:r w:rsidR="000E611A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قبل غسل اليدين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بالماء والصابون</w:t>
      </w:r>
      <w:r w:rsidR="00CE5B63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بشكل جيد</w:t>
      </w:r>
      <w:r w:rsidR="00CE5B63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</w:t>
      </w:r>
    </w:p>
    <w:p w14:paraId="121C2517" w14:textId="77777777" w:rsidR="00A24E3C" w:rsidRPr="000913D4" w:rsidRDefault="00CE5B63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نعم</w:t>
      </w:r>
    </w:p>
    <w:p w14:paraId="5CC797BB" w14:textId="77777777" w:rsidR="00CE5B63" w:rsidRPr="000913D4" w:rsidRDefault="00CE5B63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</w:t>
      </w:r>
    </w:p>
    <w:p w14:paraId="7014B97F" w14:textId="53FFDB8D" w:rsidR="00A24E3C" w:rsidRPr="001A3AF1" w:rsidRDefault="008253B2" w:rsidP="00324175">
      <w:pPr>
        <w:pStyle w:val="ListParagraph"/>
        <w:numPr>
          <w:ilvl w:val="0"/>
          <w:numId w:val="44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هل تحرصين على </w:t>
      </w:r>
      <w:r w:rsidR="000E611A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تغطية ا</w:t>
      </w:r>
      <w:r w:rsidR="00CE5B63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نف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كِ</w:t>
      </w:r>
      <w:r w:rsidR="00CE5B63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وفم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كِ</w:t>
      </w:r>
      <w:r w:rsidR="00CE5B63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عند العطاس 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بمنديل او بقطعة قماش</w:t>
      </w:r>
    </w:p>
    <w:p w14:paraId="661D31CC" w14:textId="77777777" w:rsidR="00A24E3C" w:rsidRPr="000913D4" w:rsidRDefault="00CE5B63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نعم</w:t>
      </w:r>
    </w:p>
    <w:p w14:paraId="090C5846" w14:textId="77777777" w:rsidR="00CE5B63" w:rsidRPr="000913D4" w:rsidRDefault="00CE5B63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</w:t>
      </w:r>
    </w:p>
    <w:p w14:paraId="39A31DE4" w14:textId="72D69296" w:rsidR="00A24E3C" w:rsidRPr="001A3AF1" w:rsidRDefault="008253B2" w:rsidP="00324175">
      <w:pPr>
        <w:pStyle w:val="ListParagraph"/>
        <w:numPr>
          <w:ilvl w:val="0"/>
          <w:numId w:val="44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هل تحرصين على </w:t>
      </w:r>
      <w:r w:rsidR="000E611A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ال</w:t>
      </w:r>
      <w:r w:rsidR="00CE5B63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تخلص من المناديل المستخدمة مباشرة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ً</w:t>
      </w:r>
      <w:r w:rsidR="00CE5B63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في 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سلة الفضلات؟ </w:t>
      </w:r>
      <w:r w:rsidR="00CE5B63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</w:t>
      </w:r>
    </w:p>
    <w:p w14:paraId="41BE90F7" w14:textId="77777777" w:rsidR="00A24E3C" w:rsidRPr="000913D4" w:rsidRDefault="00A24E3C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نعم</w:t>
      </w:r>
    </w:p>
    <w:p w14:paraId="46CC251A" w14:textId="77777777" w:rsidR="00CE5B63" w:rsidRPr="000913D4" w:rsidRDefault="00CE5B63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</w:t>
      </w:r>
    </w:p>
    <w:p w14:paraId="20B83A54" w14:textId="3BB1A646" w:rsidR="00A24E3C" w:rsidRPr="001A3AF1" w:rsidRDefault="008253B2" w:rsidP="00324175">
      <w:pPr>
        <w:pStyle w:val="ListParagraph"/>
        <w:numPr>
          <w:ilvl w:val="0"/>
          <w:numId w:val="44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هل تحرصين على</w:t>
      </w:r>
      <w:r w:rsidR="000E611A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ال</w:t>
      </w:r>
      <w:r w:rsidR="00CE5B63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تخلص من الكمامة بعد الاستخدام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مباشرةً</w:t>
      </w:r>
      <w:r w:rsidR="00CE5B63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في 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سلة الفضلات؟</w:t>
      </w:r>
      <w:r w:rsidR="00CE5B63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</w:t>
      </w:r>
    </w:p>
    <w:p w14:paraId="56A260DC" w14:textId="77777777" w:rsidR="00A24E3C" w:rsidRPr="000913D4" w:rsidRDefault="00A24E3C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نعم</w:t>
      </w:r>
    </w:p>
    <w:p w14:paraId="2E6AC88A" w14:textId="77777777" w:rsidR="00CE5B63" w:rsidRPr="000913D4" w:rsidRDefault="00CE5B63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</w:t>
      </w:r>
    </w:p>
    <w:p w14:paraId="519C3032" w14:textId="1E3E2AF8" w:rsidR="00A24E3C" w:rsidRPr="001A3AF1" w:rsidRDefault="008253B2" w:rsidP="00324175">
      <w:pPr>
        <w:pStyle w:val="ListParagraph"/>
        <w:numPr>
          <w:ilvl w:val="0"/>
          <w:numId w:val="44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هل تعتقدي بأنه إذا</w:t>
      </w:r>
      <w:r w:rsidR="00CE5B63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ظهرت 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عليكِ </w:t>
      </w:r>
      <w:r w:rsidR="00CE5B63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علامات 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مشابه لعلامات ال</w:t>
      </w:r>
      <w:r w:rsidR="00CE5B63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انفلونزا, يجب 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أستشارة او </w:t>
      </w:r>
      <w:r w:rsidR="00CE5B63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مراجعة الطبيب فورا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؟</w:t>
      </w:r>
    </w:p>
    <w:p w14:paraId="6FF1D4BD" w14:textId="77777777" w:rsidR="00A24E3C" w:rsidRPr="000913D4" w:rsidRDefault="00CE5B63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نعم</w:t>
      </w:r>
    </w:p>
    <w:p w14:paraId="2B7B4A0D" w14:textId="77777777" w:rsidR="00CE5B63" w:rsidRPr="000913D4" w:rsidRDefault="00CE5B63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</w:t>
      </w:r>
    </w:p>
    <w:p w14:paraId="33D4A413" w14:textId="3E182078" w:rsidR="00A24E3C" w:rsidRPr="001A3AF1" w:rsidRDefault="008253B2" w:rsidP="00324175">
      <w:pPr>
        <w:pStyle w:val="ListParagraph"/>
        <w:numPr>
          <w:ilvl w:val="0"/>
          <w:numId w:val="44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هل تحرصين على</w:t>
      </w:r>
      <w:r w:rsidR="000E611A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تناول أغذية</w:t>
      </w:r>
      <w:r w:rsidR="00A62B90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ومشروبات </w:t>
      </w:r>
      <w:r w:rsidR="00A62B90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صح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يه يومياً؟</w:t>
      </w:r>
      <w:r w:rsidR="00A62B90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</w:t>
      </w:r>
    </w:p>
    <w:p w14:paraId="7FA72E16" w14:textId="77777777" w:rsidR="00A24E3C" w:rsidRPr="000913D4" w:rsidRDefault="00A24E3C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نعم</w:t>
      </w:r>
    </w:p>
    <w:p w14:paraId="4BA0033E" w14:textId="77777777" w:rsidR="00A62B90" w:rsidRPr="000913D4" w:rsidRDefault="00A62B90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لا</w:t>
      </w:r>
    </w:p>
    <w:p w14:paraId="54A94819" w14:textId="7A68CA84" w:rsidR="00A24E3C" w:rsidRPr="001A3AF1" w:rsidRDefault="008253B2" w:rsidP="00324175">
      <w:pPr>
        <w:pStyle w:val="ListParagraph"/>
        <w:numPr>
          <w:ilvl w:val="0"/>
          <w:numId w:val="44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هل تحرصين</w:t>
      </w:r>
      <w:r w:rsidR="000E611A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على </w:t>
      </w:r>
      <w:r w:rsidR="00A62B90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ممارسة 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بعض </w:t>
      </w:r>
      <w:r w:rsidR="00A62B90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ال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أنشطة ال</w:t>
      </w:r>
      <w:r w:rsidR="00A62B90"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رياضة</w:t>
      </w:r>
      <w:r w:rsidRPr="001A3AF1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المفيدة داخل المنزل؟</w:t>
      </w:r>
    </w:p>
    <w:p w14:paraId="7D3FDA78" w14:textId="77777777" w:rsidR="00A24E3C" w:rsidRPr="000913D4" w:rsidRDefault="00A24E3C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نعم</w:t>
      </w:r>
    </w:p>
    <w:p w14:paraId="15AD234F" w14:textId="77777777" w:rsidR="00A62B90" w:rsidRPr="000913D4" w:rsidRDefault="00A62B90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</w:t>
      </w:r>
    </w:p>
    <w:p w14:paraId="22FA4ECA" w14:textId="530A1586" w:rsidR="00A24E3C" w:rsidRPr="001A3AF1" w:rsidRDefault="008253B2" w:rsidP="00324175">
      <w:pPr>
        <w:pStyle w:val="ListParagraph"/>
        <w:numPr>
          <w:ilvl w:val="0"/>
          <w:numId w:val="44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1A3AF1">
        <w:rPr>
          <w:rFonts w:asciiTheme="majorBidi" w:hAnsiTheme="majorBidi" w:cstheme="majorBidi"/>
          <w:sz w:val="24"/>
          <w:szCs w:val="24"/>
          <w:rtl/>
          <w:lang w:bidi="ar-JO"/>
        </w:rPr>
        <w:t>هل تحرصين على أداء الشعائر الدينية</w:t>
      </w:r>
      <w:r w:rsidR="00963F05" w:rsidRPr="001A3AF1">
        <w:rPr>
          <w:rFonts w:asciiTheme="majorBidi" w:hAnsiTheme="majorBidi" w:cstheme="majorBidi"/>
          <w:sz w:val="24"/>
          <w:szCs w:val="24"/>
          <w:rtl/>
          <w:lang w:bidi="ar-JO"/>
        </w:rPr>
        <w:t xml:space="preserve"> (مثل الصلاة وقراءة القرآن وغيرها)</w:t>
      </w:r>
      <w:r w:rsidRPr="001A3AF1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بشكل أكثر </w:t>
      </w:r>
      <w:r w:rsidR="00963F05" w:rsidRPr="001A3AF1">
        <w:rPr>
          <w:rFonts w:asciiTheme="majorBidi" w:hAnsiTheme="majorBidi" w:cstheme="majorBidi"/>
          <w:sz w:val="24"/>
          <w:szCs w:val="24"/>
          <w:rtl/>
          <w:lang w:bidi="ar-JO"/>
        </w:rPr>
        <w:t>من المعتاد؟</w:t>
      </w:r>
      <w:r w:rsidR="00F26F63" w:rsidRPr="001A3AF1">
        <w:rPr>
          <w:rFonts w:asciiTheme="majorBidi" w:hAnsiTheme="majorBidi" w:cstheme="majorBidi"/>
          <w:sz w:val="24"/>
          <w:szCs w:val="24"/>
          <w:rtl/>
          <w:lang w:bidi="ar-JO"/>
        </w:rPr>
        <w:t xml:space="preserve"> </w:t>
      </w:r>
    </w:p>
    <w:p w14:paraId="77AD6B54" w14:textId="77777777" w:rsidR="00A24E3C" w:rsidRPr="000913D4" w:rsidRDefault="00F26F63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نعم </w:t>
      </w:r>
    </w:p>
    <w:p w14:paraId="52FB6E73" w14:textId="77777777" w:rsidR="00F26F63" w:rsidRPr="000913D4" w:rsidRDefault="00F26F63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لا</w:t>
      </w:r>
    </w:p>
    <w:p w14:paraId="62A37787" w14:textId="77777777" w:rsidR="00E01328" w:rsidRPr="000913D4" w:rsidRDefault="00E01328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الجزء الثالث:</w:t>
      </w:r>
      <w:r w:rsidRPr="000913D4">
        <w:rPr>
          <w:rFonts w:asciiTheme="majorBidi" w:hAnsiTheme="majorBidi" w:cstheme="majorBidi"/>
          <w:b/>
          <w:bCs/>
          <w:sz w:val="24"/>
          <w:szCs w:val="24"/>
          <w:u w:val="single"/>
          <w:rtl/>
          <w:lang w:bidi="ar-JO"/>
        </w:rPr>
        <w:t xml:space="preserve"> مقياس الحالة النفسية  للمرأة</w:t>
      </w:r>
      <w:r w:rsidRPr="000913D4">
        <w:rPr>
          <w:rFonts w:asciiTheme="majorBidi" w:hAnsiTheme="majorBidi" w:cstheme="majorBidi"/>
          <w:b/>
          <w:bCs/>
          <w:sz w:val="24"/>
          <w:szCs w:val="24"/>
          <w:shd w:val="clear" w:color="auto" w:fill="FFFFFF" w:themeFill="background1"/>
          <w:rtl/>
          <w:lang w:bidi="ar-JO"/>
        </w:rPr>
        <w:t xml:space="preserve">: </w:t>
      </w:r>
      <w:r w:rsidRPr="000913D4">
        <w:rPr>
          <w:rFonts w:asciiTheme="majorBidi" w:hAnsiTheme="majorBidi" w:cstheme="majorBidi"/>
          <w:sz w:val="24"/>
          <w:szCs w:val="24"/>
          <w:highlight w:val="lightGray"/>
          <w:shd w:val="clear" w:color="auto" w:fill="FFFFFF" w:themeFill="background1"/>
          <w:rtl/>
          <w:lang w:bidi="ar-JO"/>
        </w:rPr>
        <w:t xml:space="preserve">يتكون هذا من عشرة فقرات قصيرة تقيس الحالة النفسية للمرأة. أرجو منك الإجابة على جميع الأسئلة التالية وذلك بوضع دائرة حول رمز العبارة التي تصف كيف كان شعورك </w:t>
      </w:r>
      <w:r w:rsidRPr="000913D4">
        <w:rPr>
          <w:rFonts w:asciiTheme="majorBidi" w:hAnsiTheme="majorBidi" w:cstheme="majorBidi"/>
          <w:sz w:val="24"/>
          <w:szCs w:val="24"/>
          <w:highlight w:val="lightGray"/>
          <w:u w:val="single"/>
          <w:shd w:val="clear" w:color="auto" w:fill="FFFFFF" w:themeFill="background1"/>
          <w:rtl/>
          <w:lang w:bidi="ar-JO"/>
        </w:rPr>
        <w:t xml:space="preserve">خلال </w:t>
      </w:r>
      <w:r w:rsidRPr="000913D4">
        <w:rPr>
          <w:rFonts w:asciiTheme="majorBidi" w:hAnsiTheme="majorBidi" w:cstheme="majorBidi"/>
          <w:b/>
          <w:bCs/>
          <w:i/>
          <w:iCs/>
          <w:sz w:val="24"/>
          <w:szCs w:val="24"/>
          <w:highlight w:val="lightGray"/>
          <w:u w:val="single"/>
          <w:shd w:val="clear" w:color="auto" w:fill="FFFFFF" w:themeFill="background1"/>
          <w:rtl/>
          <w:lang w:bidi="ar-JO"/>
        </w:rPr>
        <w:t>الأيام السبعة الماضية</w:t>
      </w:r>
      <w:r w:rsidRPr="000913D4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  <w:shd w:val="clear" w:color="auto" w:fill="FFFFFF" w:themeFill="background1"/>
          <w:rtl/>
          <w:lang w:bidi="ar-JO"/>
        </w:rPr>
        <w:t>.</w:t>
      </w:r>
      <w:r w:rsidRPr="000913D4">
        <w:rPr>
          <w:rFonts w:asciiTheme="majorBidi" w:hAnsiTheme="majorBidi" w:cstheme="majorBidi"/>
          <w:sz w:val="24"/>
          <w:szCs w:val="24"/>
          <w:shd w:val="clear" w:color="auto" w:fill="FFFFFF" w:themeFill="background1"/>
          <w:rtl/>
          <w:lang w:bidi="ar-JO"/>
        </w:rPr>
        <w:t xml:space="preserve"> </w:t>
      </w:r>
    </w:p>
    <w:p w14:paraId="342D652A" w14:textId="77777777" w:rsidR="00E01328" w:rsidRPr="000913D4" w:rsidRDefault="00E01328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</w:p>
    <w:p w14:paraId="4C8EBE0B" w14:textId="711AE519" w:rsidR="00963F05" w:rsidRPr="000913D4" w:rsidRDefault="00E01328" w:rsidP="001252BA">
      <w:pPr>
        <w:shd w:val="clear" w:color="auto" w:fill="FFFFFF" w:themeFill="background1"/>
        <w:spacing w:after="0" w:line="240" w:lineRule="auto"/>
        <w:ind w:left="1440" w:hanging="1440"/>
        <w:rPr>
          <w:rFonts w:asciiTheme="majorBidi" w:hAnsiTheme="majorBidi" w:cstheme="majorBidi"/>
          <w:b/>
          <w:bCs/>
          <w:sz w:val="24"/>
          <w:szCs w:val="24"/>
          <w:u w:val="single"/>
          <w:rtl/>
          <w:lang w:bidi="ar-JO"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  <w:u w:val="single"/>
          <w:rtl/>
          <w:lang w:bidi="ar-JO"/>
        </w:rPr>
        <w:t xml:space="preserve">خلال </w:t>
      </w:r>
      <w:r w:rsidR="00963F05" w:rsidRPr="000913D4">
        <w:rPr>
          <w:rFonts w:asciiTheme="majorBidi" w:hAnsiTheme="majorBidi" w:cstheme="majorBidi"/>
          <w:b/>
          <w:bCs/>
          <w:sz w:val="24"/>
          <w:szCs w:val="24"/>
          <w:u w:val="single"/>
          <w:rtl/>
          <w:lang w:bidi="ar-JO"/>
        </w:rPr>
        <w:t>الأسبوع</w:t>
      </w:r>
      <w:r w:rsidRPr="000913D4">
        <w:rPr>
          <w:rFonts w:asciiTheme="majorBidi" w:hAnsiTheme="majorBidi" w:cstheme="majorBidi"/>
          <w:b/>
          <w:bCs/>
          <w:sz w:val="24"/>
          <w:szCs w:val="24"/>
          <w:u w:val="single"/>
          <w:rtl/>
          <w:lang w:bidi="ar-JO"/>
        </w:rPr>
        <w:t xml:space="preserve"> الماضي: </w:t>
      </w:r>
    </w:p>
    <w:p w14:paraId="1B1D9845" w14:textId="2FD3D35D" w:rsidR="00E01328" w:rsidRPr="000913D4" w:rsidRDefault="00E01328" w:rsidP="001252BA">
      <w:pPr>
        <w:shd w:val="clear" w:color="auto" w:fill="FFFFFF" w:themeFill="background1"/>
        <w:spacing w:after="0" w:line="240" w:lineRule="auto"/>
        <w:ind w:left="450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1.كنت قادرة على الضحك ورؤية </w:t>
      </w:r>
      <w:r w:rsidR="00963F05"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الجوانب </w:t>
      </w: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المضحك</w:t>
      </w:r>
      <w:r w:rsidR="00963F05"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ه</w:t>
      </w: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في الأشياء</w:t>
      </w:r>
    </w:p>
    <w:p w14:paraId="2D3BC56D" w14:textId="77777777" w:rsidR="00F204BB" w:rsidRPr="000913D4" w:rsidRDefault="00F204BB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لا ينطبق عليّ بتاتاً</w:t>
      </w:r>
    </w:p>
    <w:p w14:paraId="26EE9B19" w14:textId="77777777" w:rsidR="00F204BB" w:rsidRPr="000913D4" w:rsidRDefault="00F204BB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ينطبق عليّ بعض الشيء أو قليلاً من الأوقات</w:t>
      </w:r>
    </w:p>
    <w:p w14:paraId="41C845DC" w14:textId="77777777" w:rsidR="00F204BB" w:rsidRPr="000913D4" w:rsidRDefault="00F204BB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ينطبق عليّ بدرجة ملحوظة أو بعض الأوقات</w:t>
      </w:r>
    </w:p>
    <w:p w14:paraId="71071AA8" w14:textId="162807EB" w:rsidR="004E06F4" w:rsidRPr="000913D4" w:rsidRDefault="00F204BB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lastRenderedPageBreak/>
        <w:t>ينطبق عليّ كثيراً جداً، أو معظم الأوقات</w:t>
      </w:r>
    </w:p>
    <w:p w14:paraId="18C46F8E" w14:textId="77777777" w:rsidR="00ED05AE" w:rsidRPr="000913D4" w:rsidRDefault="00ED05AE" w:rsidP="001252BA">
      <w:pPr>
        <w:pStyle w:val="ListParagraph"/>
        <w:shd w:val="clear" w:color="auto" w:fill="FFFFFF" w:themeFill="background1"/>
        <w:spacing w:after="0" w:line="240" w:lineRule="auto"/>
        <w:ind w:left="1170"/>
        <w:rPr>
          <w:rFonts w:asciiTheme="majorBidi" w:hAnsiTheme="majorBidi" w:cstheme="majorBidi"/>
          <w:sz w:val="24"/>
          <w:szCs w:val="24"/>
          <w:rtl/>
        </w:rPr>
      </w:pPr>
    </w:p>
    <w:p w14:paraId="4FC15138" w14:textId="3FCA56BC" w:rsidR="00E01328" w:rsidRPr="000913D4" w:rsidRDefault="00E01328" w:rsidP="001252BA">
      <w:pPr>
        <w:shd w:val="clear" w:color="auto" w:fill="FFFFFF" w:themeFill="background1"/>
        <w:spacing w:after="0" w:line="240" w:lineRule="auto"/>
        <w:ind w:left="540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2. </w:t>
      </w:r>
      <w:r w:rsidR="00F204BB"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أنظر الى الأمور والأشياء حولي بواقعية </w:t>
      </w:r>
      <w:r w:rsidR="0031783B"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وبصورة ت</w:t>
      </w:r>
      <w:r w:rsidR="00F204BB"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دعو للتفائل</w:t>
      </w:r>
      <w:r w:rsidR="0031783B"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دائماً</w:t>
      </w: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</w:t>
      </w:r>
    </w:p>
    <w:p w14:paraId="6A8FDCAC" w14:textId="77777777" w:rsidR="00F204BB" w:rsidRPr="000913D4" w:rsidRDefault="00F204BB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لا ينطبق عليّ بتاتاً</w:t>
      </w:r>
    </w:p>
    <w:p w14:paraId="2C11AC18" w14:textId="77777777" w:rsidR="00F204BB" w:rsidRPr="000913D4" w:rsidRDefault="00F204BB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ينطبق عليّ بعض الشيء أو قليلاً من الأوقات</w:t>
      </w:r>
    </w:p>
    <w:p w14:paraId="3D03E6FE" w14:textId="77777777" w:rsidR="00F204BB" w:rsidRPr="000913D4" w:rsidRDefault="00F204BB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ينطبق عليّ بدرجة ملحوظة أو بعض الأوقات</w:t>
      </w:r>
    </w:p>
    <w:p w14:paraId="59C162AF" w14:textId="65829B84" w:rsidR="00F204BB" w:rsidRPr="000913D4" w:rsidRDefault="00F204BB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ينطبق عليّ كثيراً جداً، أو معظم الأوقات</w:t>
      </w:r>
    </w:p>
    <w:p w14:paraId="5E950685" w14:textId="77777777" w:rsidR="00ED05AE" w:rsidRPr="000913D4" w:rsidRDefault="00ED05AE" w:rsidP="001252BA">
      <w:pPr>
        <w:pStyle w:val="ListParagraph"/>
        <w:shd w:val="clear" w:color="auto" w:fill="FFFFFF" w:themeFill="background1"/>
        <w:spacing w:after="0" w:line="240" w:lineRule="auto"/>
        <w:ind w:left="1170"/>
        <w:rPr>
          <w:rFonts w:asciiTheme="majorBidi" w:hAnsiTheme="majorBidi" w:cstheme="majorBidi"/>
          <w:sz w:val="24"/>
          <w:szCs w:val="24"/>
          <w:rtl/>
        </w:rPr>
      </w:pPr>
    </w:p>
    <w:p w14:paraId="5FF286E8" w14:textId="02F4D7F2" w:rsidR="00E01328" w:rsidRPr="000913D4" w:rsidRDefault="00E01328" w:rsidP="001252BA">
      <w:pPr>
        <w:shd w:val="clear" w:color="auto" w:fill="FFFFFF" w:themeFill="background1"/>
        <w:spacing w:after="0" w:line="240" w:lineRule="auto"/>
        <w:ind w:left="630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3. </w:t>
      </w:r>
      <w:r w:rsidR="00F204BB"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ل</w:t>
      </w:r>
      <w:r w:rsidR="00ED05AE"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ُ</w:t>
      </w:r>
      <w:r w:rsidR="00F204BB"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مت</w:t>
      </w:r>
      <w:r w:rsidR="00ED05AE"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ُ</w:t>
      </w:r>
      <w:r w:rsidR="00F204BB"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</w:t>
      </w: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نفسي</w:t>
      </w:r>
      <w:r w:rsidR="00ED05AE"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بشده و </w:t>
      </w: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بدون </w:t>
      </w:r>
      <w:r w:rsidR="00ED05AE"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سبب </w:t>
      </w: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عندما كانت الأمور والأشياء تسير بشكل غير صحيح  </w:t>
      </w:r>
    </w:p>
    <w:p w14:paraId="05AD4382" w14:textId="77777777" w:rsidR="00ED05AE" w:rsidRPr="000913D4" w:rsidRDefault="00ED05AE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لا ينطبق عليّ بتاتاً</w:t>
      </w:r>
    </w:p>
    <w:p w14:paraId="63037F2F" w14:textId="77777777" w:rsidR="00ED05AE" w:rsidRPr="000913D4" w:rsidRDefault="00ED05AE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ينطبق عليّ بعض الشيء أو قليلاً من الأوقات</w:t>
      </w:r>
    </w:p>
    <w:p w14:paraId="44798CB0" w14:textId="77777777" w:rsidR="00ED05AE" w:rsidRPr="000913D4" w:rsidRDefault="00ED05AE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ينطبق عليّ بدرجة ملحوظة أو بعض الأوقات</w:t>
      </w:r>
    </w:p>
    <w:p w14:paraId="08C1963C" w14:textId="500CBFB7" w:rsidR="00ED05AE" w:rsidRPr="000913D4" w:rsidRDefault="00ED05AE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ينطبق عليّ كثيراً جداً، أو معظم الأوقات</w:t>
      </w:r>
    </w:p>
    <w:p w14:paraId="1423AE6B" w14:textId="77777777" w:rsidR="00ED05AE" w:rsidRPr="000913D4" w:rsidRDefault="00ED05AE" w:rsidP="001252BA">
      <w:pPr>
        <w:pStyle w:val="ListParagraph"/>
        <w:shd w:val="clear" w:color="auto" w:fill="FFFFFF" w:themeFill="background1"/>
        <w:spacing w:after="0" w:line="240" w:lineRule="auto"/>
        <w:ind w:left="1170"/>
        <w:rPr>
          <w:rFonts w:asciiTheme="majorBidi" w:hAnsiTheme="majorBidi" w:cstheme="majorBidi"/>
          <w:sz w:val="24"/>
          <w:szCs w:val="24"/>
          <w:rtl/>
        </w:rPr>
      </w:pPr>
    </w:p>
    <w:p w14:paraId="4CFDF613" w14:textId="500070E6" w:rsidR="00E01328" w:rsidRPr="000913D4" w:rsidRDefault="00E01328" w:rsidP="001252BA">
      <w:pPr>
        <w:shd w:val="clear" w:color="auto" w:fill="FFFFFF" w:themeFill="background1"/>
        <w:spacing w:after="0" w:line="240" w:lineRule="auto"/>
        <w:ind w:left="1440" w:hanging="810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>4</w:t>
      </w: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. </w:t>
      </w:r>
      <w:r w:rsidR="00ED05AE"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</w:t>
      </w: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ك</w:t>
      </w:r>
      <w:r w:rsidR="00ED05AE"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ُن</w:t>
      </w: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ت</w:t>
      </w:r>
      <w:r w:rsidR="00ED05AE"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ُ</w:t>
      </w: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قلق</w:t>
      </w:r>
      <w:r w:rsidR="00ED05AE"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ه</w:t>
      </w: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بدون أي سبب يدعو للقلق   </w:t>
      </w:r>
    </w:p>
    <w:p w14:paraId="09D3118D" w14:textId="77777777" w:rsidR="00ED05AE" w:rsidRPr="000913D4" w:rsidRDefault="00ED05AE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لا ينطبق عليّ بتاتاً</w:t>
      </w:r>
    </w:p>
    <w:p w14:paraId="0154FEB5" w14:textId="77777777" w:rsidR="00ED05AE" w:rsidRPr="000913D4" w:rsidRDefault="00ED05AE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ينطبق عليّ بعض الشيء أو قليلاً من الأوقات</w:t>
      </w:r>
    </w:p>
    <w:p w14:paraId="34BC06E0" w14:textId="77777777" w:rsidR="00ED05AE" w:rsidRPr="000913D4" w:rsidRDefault="00ED05AE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ينطبق عليّ بدرجة ملحوظة أو بعض الأوقات</w:t>
      </w:r>
    </w:p>
    <w:p w14:paraId="110CB31E" w14:textId="1CFC759E" w:rsidR="00ED05AE" w:rsidRPr="000913D4" w:rsidRDefault="00ED05AE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ينطبق عليّ كثيراً جداً، أو معظم الأوقات</w:t>
      </w:r>
    </w:p>
    <w:p w14:paraId="1C38F49C" w14:textId="77777777" w:rsidR="00ED05AE" w:rsidRPr="000913D4" w:rsidRDefault="00ED05AE" w:rsidP="001252BA">
      <w:pPr>
        <w:pStyle w:val="ListParagraph"/>
        <w:shd w:val="clear" w:color="auto" w:fill="FFFFFF" w:themeFill="background1"/>
        <w:spacing w:after="0" w:line="240" w:lineRule="auto"/>
        <w:ind w:left="1170"/>
        <w:rPr>
          <w:rFonts w:asciiTheme="majorBidi" w:hAnsiTheme="majorBidi" w:cstheme="majorBidi"/>
          <w:sz w:val="24"/>
          <w:szCs w:val="24"/>
          <w:rtl/>
        </w:rPr>
      </w:pPr>
    </w:p>
    <w:p w14:paraId="3F6CB996" w14:textId="425E0DAE" w:rsidR="00E01328" w:rsidRPr="000913D4" w:rsidRDefault="00E01328" w:rsidP="001252BA">
      <w:pPr>
        <w:shd w:val="clear" w:color="auto" w:fill="FFFFFF" w:themeFill="background1"/>
        <w:spacing w:after="0" w:line="240" w:lineRule="auto"/>
        <w:ind w:left="720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5. شعرت</w:t>
      </w:r>
      <w:r w:rsidR="00ED05AE"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ُ</w:t>
      </w: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بالذعر والخوف والفزع   </w:t>
      </w:r>
    </w:p>
    <w:p w14:paraId="20291B16" w14:textId="77777777" w:rsidR="00ED05AE" w:rsidRPr="000913D4" w:rsidRDefault="00ED05AE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لا ينطبق عليّ بتاتاً</w:t>
      </w:r>
    </w:p>
    <w:p w14:paraId="6400E206" w14:textId="77777777" w:rsidR="00ED05AE" w:rsidRPr="000913D4" w:rsidRDefault="00ED05AE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ينطبق عليّ بعض الشيء أو قليلاً من الأوقات</w:t>
      </w:r>
    </w:p>
    <w:p w14:paraId="10EBE184" w14:textId="77777777" w:rsidR="00ED05AE" w:rsidRPr="000913D4" w:rsidRDefault="00ED05AE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ينطبق عليّ بدرجة ملحوظة أو بعض الأوقات</w:t>
      </w:r>
    </w:p>
    <w:p w14:paraId="0C792FBD" w14:textId="20DC34B7" w:rsidR="00ED05AE" w:rsidRPr="000913D4" w:rsidRDefault="00ED05AE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ينطبق عليّ كثيراً جداً، أو معظم الأوقات</w:t>
      </w:r>
    </w:p>
    <w:p w14:paraId="3ADF0827" w14:textId="77777777" w:rsidR="00ED05AE" w:rsidRPr="000913D4" w:rsidRDefault="00ED05AE" w:rsidP="001252BA">
      <w:pPr>
        <w:pStyle w:val="ListParagraph"/>
        <w:shd w:val="clear" w:color="auto" w:fill="FFFFFF" w:themeFill="background1"/>
        <w:spacing w:after="0" w:line="240" w:lineRule="auto"/>
        <w:ind w:left="1170"/>
        <w:rPr>
          <w:rFonts w:asciiTheme="majorBidi" w:hAnsiTheme="majorBidi" w:cstheme="majorBidi"/>
          <w:sz w:val="24"/>
          <w:szCs w:val="24"/>
          <w:rtl/>
        </w:rPr>
      </w:pPr>
    </w:p>
    <w:p w14:paraId="7789A715" w14:textId="5DE1EEC1" w:rsidR="00E01328" w:rsidRPr="000913D4" w:rsidRDefault="00E01328" w:rsidP="001252BA">
      <w:pPr>
        <w:shd w:val="clear" w:color="auto" w:fill="FFFFFF" w:themeFill="background1"/>
        <w:spacing w:after="0" w:line="240" w:lineRule="auto"/>
        <w:ind w:left="720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6. ازدادت متاعبي وأصبحت الأمور صعبة </w:t>
      </w:r>
      <w:r w:rsidR="00ED05AE"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بشكل يفوق قدراتي</w:t>
      </w: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  </w:t>
      </w:r>
    </w:p>
    <w:p w14:paraId="15784609" w14:textId="77777777" w:rsidR="00ED05AE" w:rsidRPr="000913D4" w:rsidRDefault="00ED05AE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لا ينطبق عليّ بتاتاً</w:t>
      </w:r>
    </w:p>
    <w:p w14:paraId="4223805D" w14:textId="77777777" w:rsidR="00ED05AE" w:rsidRPr="000913D4" w:rsidRDefault="00ED05AE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ينطبق عليّ بعض الشيء أو قليلاً من الأوقات</w:t>
      </w:r>
    </w:p>
    <w:p w14:paraId="6700595B" w14:textId="77777777" w:rsidR="00ED05AE" w:rsidRPr="000913D4" w:rsidRDefault="00ED05AE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ينطبق عليّ بدرجة ملحوظة أو بعض الأوقات</w:t>
      </w:r>
    </w:p>
    <w:p w14:paraId="435AF644" w14:textId="0521349B" w:rsidR="00ED05AE" w:rsidRPr="000913D4" w:rsidRDefault="00ED05AE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ينطبق عليّ كثيراً جداً، أو معظم الأوقات</w:t>
      </w:r>
    </w:p>
    <w:p w14:paraId="65EBC472" w14:textId="77777777" w:rsidR="00ED05AE" w:rsidRPr="000913D4" w:rsidRDefault="00ED05AE" w:rsidP="001252BA">
      <w:pPr>
        <w:pStyle w:val="ListParagraph"/>
        <w:shd w:val="clear" w:color="auto" w:fill="FFFFFF" w:themeFill="background1"/>
        <w:spacing w:after="0" w:line="240" w:lineRule="auto"/>
        <w:ind w:left="1170"/>
        <w:rPr>
          <w:rFonts w:asciiTheme="majorBidi" w:hAnsiTheme="majorBidi" w:cstheme="majorBidi"/>
          <w:sz w:val="24"/>
          <w:szCs w:val="24"/>
          <w:rtl/>
        </w:rPr>
      </w:pPr>
    </w:p>
    <w:p w14:paraId="1353A334" w14:textId="57D2B3CF" w:rsidR="00E01328" w:rsidRPr="000913D4" w:rsidRDefault="00E01328" w:rsidP="001252BA">
      <w:pPr>
        <w:shd w:val="clear" w:color="auto" w:fill="FFFFFF" w:themeFill="background1"/>
        <w:spacing w:after="0" w:line="240" w:lineRule="auto"/>
        <w:ind w:left="1440" w:hanging="720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7. كنت</w:t>
      </w:r>
      <w:r w:rsidR="00ED05AE"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ُ</w:t>
      </w: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أجد صعوبة في النوم     </w:t>
      </w:r>
    </w:p>
    <w:p w14:paraId="68CACDA6" w14:textId="77777777" w:rsidR="00ED05AE" w:rsidRPr="000913D4" w:rsidRDefault="00ED05AE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لا ينطبق عليّ بتاتاً</w:t>
      </w:r>
    </w:p>
    <w:p w14:paraId="47403697" w14:textId="77777777" w:rsidR="00ED05AE" w:rsidRPr="000913D4" w:rsidRDefault="00ED05AE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ينطبق عليّ بعض الشيء أو قليلاً من الأوقات</w:t>
      </w:r>
    </w:p>
    <w:p w14:paraId="057B1E2B" w14:textId="77777777" w:rsidR="00ED05AE" w:rsidRPr="000913D4" w:rsidRDefault="00ED05AE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ينطبق عليّ بدرجة ملحوظة أو بعض الأوقات</w:t>
      </w:r>
    </w:p>
    <w:p w14:paraId="5F410CE5" w14:textId="5D988CA6" w:rsidR="00ED05AE" w:rsidRPr="000913D4" w:rsidRDefault="00ED05AE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ينطبق عليّ كثيراً جداً، أو معظم الأوقات</w:t>
      </w:r>
    </w:p>
    <w:p w14:paraId="4058A5E1" w14:textId="77777777" w:rsidR="00ED05AE" w:rsidRPr="000913D4" w:rsidRDefault="00ED05AE" w:rsidP="001252BA">
      <w:pPr>
        <w:pStyle w:val="ListParagraph"/>
        <w:shd w:val="clear" w:color="auto" w:fill="FFFFFF" w:themeFill="background1"/>
        <w:spacing w:after="0" w:line="240" w:lineRule="auto"/>
        <w:ind w:left="1170"/>
        <w:rPr>
          <w:rFonts w:asciiTheme="majorBidi" w:hAnsiTheme="majorBidi" w:cstheme="majorBidi"/>
          <w:sz w:val="24"/>
          <w:szCs w:val="24"/>
          <w:rtl/>
        </w:rPr>
      </w:pPr>
    </w:p>
    <w:p w14:paraId="0BD23BA8" w14:textId="7403ACC9" w:rsidR="00E01328" w:rsidRPr="000913D4" w:rsidRDefault="00E01328" w:rsidP="001252BA">
      <w:pPr>
        <w:shd w:val="clear" w:color="auto" w:fill="FFFFFF" w:themeFill="background1"/>
        <w:spacing w:after="0" w:line="240" w:lineRule="auto"/>
        <w:ind w:left="1440" w:hanging="720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  </w:t>
      </w: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8. شعرت بالحزن والتعاسة</w:t>
      </w:r>
      <w:r w:rsidR="00ED05AE"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</w:t>
      </w: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</w:t>
      </w:r>
    </w:p>
    <w:p w14:paraId="38BA4454" w14:textId="77777777" w:rsidR="00ED05AE" w:rsidRPr="000913D4" w:rsidRDefault="00ED05AE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لا ينطبق عليّ بتاتاً</w:t>
      </w:r>
    </w:p>
    <w:p w14:paraId="5CDC149E" w14:textId="77777777" w:rsidR="00ED05AE" w:rsidRPr="000913D4" w:rsidRDefault="00ED05AE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ينطبق عليّ بعض الشيء أو قليلاً من الأوقات</w:t>
      </w:r>
    </w:p>
    <w:p w14:paraId="020FE3E5" w14:textId="77777777" w:rsidR="00ED05AE" w:rsidRPr="000913D4" w:rsidRDefault="00ED05AE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ينطبق عليّ بدرجة ملحوظة أو بعض الأوقات</w:t>
      </w:r>
    </w:p>
    <w:p w14:paraId="36A66A49" w14:textId="77777777" w:rsidR="00ED05AE" w:rsidRPr="000913D4" w:rsidRDefault="00ED05AE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ينطبق عليّ كثيراً جداً، أو معظم الأوقات</w:t>
      </w:r>
    </w:p>
    <w:p w14:paraId="5724C584" w14:textId="77777777" w:rsidR="00ED05AE" w:rsidRPr="000913D4" w:rsidRDefault="00ED05AE" w:rsidP="001252BA">
      <w:pPr>
        <w:shd w:val="clear" w:color="auto" w:fill="FFFFFF" w:themeFill="background1"/>
        <w:spacing w:after="0" w:line="240" w:lineRule="auto"/>
        <w:ind w:left="1440" w:hanging="630"/>
        <w:rPr>
          <w:rFonts w:asciiTheme="majorBidi" w:hAnsiTheme="majorBidi" w:cstheme="majorBidi"/>
          <w:sz w:val="24"/>
          <w:szCs w:val="24"/>
          <w:rtl/>
        </w:rPr>
      </w:pPr>
    </w:p>
    <w:p w14:paraId="1A8CF344" w14:textId="58067A90" w:rsidR="00E01328" w:rsidRPr="000913D4" w:rsidRDefault="00E01328" w:rsidP="001252BA">
      <w:pPr>
        <w:shd w:val="clear" w:color="auto" w:fill="FFFFFF" w:themeFill="background1"/>
        <w:spacing w:after="0" w:line="240" w:lineRule="auto"/>
        <w:ind w:left="1440" w:hanging="630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  </w:t>
      </w: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9. كنت غير سعيدة لدرجة أنني كنت أبكي كثيراً </w:t>
      </w:r>
    </w:p>
    <w:p w14:paraId="7FDC08B1" w14:textId="77777777" w:rsidR="00ED05AE" w:rsidRPr="000913D4" w:rsidRDefault="00ED05AE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لا ينطبق عليّ بتاتاً</w:t>
      </w:r>
    </w:p>
    <w:p w14:paraId="37466BA8" w14:textId="77777777" w:rsidR="00ED05AE" w:rsidRPr="000913D4" w:rsidRDefault="00ED05AE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ينطبق عليّ بعض الشيء أو قليلاً من الأوقات</w:t>
      </w:r>
    </w:p>
    <w:p w14:paraId="239CE187" w14:textId="77777777" w:rsidR="00ED05AE" w:rsidRPr="000913D4" w:rsidRDefault="00ED05AE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ينطبق عليّ بدرجة ملحوظة أو بعض الأوقات</w:t>
      </w:r>
    </w:p>
    <w:p w14:paraId="5484B52F" w14:textId="77777777" w:rsidR="00ED05AE" w:rsidRPr="000913D4" w:rsidRDefault="00ED05AE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lastRenderedPageBreak/>
        <w:t>ينطبق عليّ كثيراً جداً، أو معظم الأوقات</w:t>
      </w:r>
    </w:p>
    <w:p w14:paraId="45D7B8DE" w14:textId="77777777" w:rsidR="00ED05AE" w:rsidRPr="000913D4" w:rsidRDefault="00ED05AE" w:rsidP="001252BA">
      <w:pPr>
        <w:shd w:val="clear" w:color="auto" w:fill="FFFFFF" w:themeFill="background1"/>
        <w:spacing w:after="0" w:line="240" w:lineRule="auto"/>
        <w:ind w:left="1440" w:hanging="540"/>
        <w:rPr>
          <w:rFonts w:asciiTheme="majorBidi" w:hAnsiTheme="majorBidi" w:cstheme="majorBidi"/>
          <w:sz w:val="24"/>
          <w:szCs w:val="24"/>
          <w:rtl/>
        </w:rPr>
      </w:pPr>
    </w:p>
    <w:p w14:paraId="3F69D4EC" w14:textId="7E0E3483" w:rsidR="00E01328" w:rsidRPr="000913D4" w:rsidRDefault="00E01328" w:rsidP="001252BA">
      <w:pPr>
        <w:shd w:val="clear" w:color="auto" w:fill="FFFFFF" w:themeFill="background1"/>
        <w:spacing w:after="0" w:line="240" w:lineRule="auto"/>
        <w:ind w:left="1440" w:hanging="540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0913D4">
        <w:rPr>
          <w:rFonts w:asciiTheme="majorBidi" w:hAnsiTheme="majorBidi" w:cstheme="majorBidi"/>
          <w:sz w:val="24"/>
          <w:szCs w:val="24"/>
          <w:rtl/>
          <w:lang w:bidi="ar-JO"/>
        </w:rPr>
        <w:t xml:space="preserve">  </w:t>
      </w: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10.</w:t>
      </w:r>
      <w:r w:rsidR="00ED05AE"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</w:t>
      </w:r>
      <w:r w:rsidRPr="000913D4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راودتني أفكار بإيذاء نفسي  </w:t>
      </w:r>
    </w:p>
    <w:p w14:paraId="3C985239" w14:textId="77777777" w:rsidR="00ED05AE" w:rsidRPr="000913D4" w:rsidRDefault="00ED05AE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لا ينطبق عليّ بتاتاً</w:t>
      </w:r>
    </w:p>
    <w:p w14:paraId="3A972CC0" w14:textId="77777777" w:rsidR="00ED05AE" w:rsidRPr="000913D4" w:rsidRDefault="00ED05AE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ينطبق عليّ بعض الشيء أو قليلاً من الأوقات</w:t>
      </w:r>
    </w:p>
    <w:p w14:paraId="549C85A2" w14:textId="77777777" w:rsidR="00ED05AE" w:rsidRPr="000913D4" w:rsidRDefault="00ED05AE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ينطبق عليّ بدرجة ملحوظة أو بعض الأوقات</w:t>
      </w:r>
    </w:p>
    <w:p w14:paraId="13BF876C" w14:textId="77777777" w:rsidR="00ED05AE" w:rsidRPr="000913D4" w:rsidRDefault="00ED05AE" w:rsidP="00324175">
      <w:pPr>
        <w:pStyle w:val="ListParagraph"/>
        <w:numPr>
          <w:ilvl w:val="0"/>
          <w:numId w:val="30"/>
        </w:num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0913D4">
        <w:rPr>
          <w:rFonts w:asciiTheme="majorBidi" w:hAnsiTheme="majorBidi" w:cstheme="majorBidi"/>
          <w:sz w:val="24"/>
          <w:szCs w:val="24"/>
          <w:rtl/>
        </w:rPr>
        <w:t>ينطبق عليّ كثيراً جداً، أو معظم الأوقات</w:t>
      </w:r>
    </w:p>
    <w:p w14:paraId="6A3DB9BA" w14:textId="77777777" w:rsidR="00E01328" w:rsidRPr="000913D4" w:rsidRDefault="00E01328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sz w:val="24"/>
          <w:szCs w:val="24"/>
          <w:lang w:bidi="ar-JO"/>
        </w:rPr>
      </w:pPr>
    </w:p>
    <w:p w14:paraId="5D0AF2AE" w14:textId="4F72FCCA" w:rsidR="00E01328" w:rsidRPr="00EC4936" w:rsidRDefault="00EC4936" w:rsidP="001252BA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EC4936">
        <w:rPr>
          <w:rFonts w:asciiTheme="majorBidi" w:hAnsiTheme="majorBidi" w:cstheme="majorBidi" w:hint="cs"/>
          <w:b/>
          <w:bCs/>
          <w:sz w:val="24"/>
          <w:szCs w:val="24"/>
          <w:rtl/>
          <w:lang w:bidi="ar-JO"/>
        </w:rPr>
        <w:t>اذا اجبت بينطبق</w:t>
      </w:r>
      <w:r>
        <w:rPr>
          <w:rFonts w:asciiTheme="majorBidi" w:hAnsiTheme="majorBidi" w:cstheme="majorBidi" w:hint="cs"/>
          <w:b/>
          <w:bCs/>
          <w:sz w:val="24"/>
          <w:szCs w:val="24"/>
          <w:rtl/>
          <w:lang w:bidi="ar-JO"/>
        </w:rPr>
        <w:t xml:space="preserve"> على السؤال العاشر</w:t>
      </w:r>
      <w:r w:rsidRPr="00EC4936">
        <w:rPr>
          <w:rFonts w:asciiTheme="majorBidi" w:hAnsiTheme="majorBidi" w:cstheme="majorBidi" w:hint="cs"/>
          <w:b/>
          <w:bCs/>
          <w:sz w:val="24"/>
          <w:szCs w:val="24"/>
          <w:rtl/>
          <w:lang w:bidi="ar-JO"/>
        </w:rPr>
        <w:t xml:space="preserve"> يجب مراجعة الطبيب بأسرع ووقت ممكن أو التواصل مع الباحثين</w:t>
      </w:r>
      <w:r>
        <w:rPr>
          <w:rFonts w:asciiTheme="majorBidi" w:hAnsiTheme="majorBidi" w:cstheme="majorBidi" w:hint="cs"/>
          <w:b/>
          <w:bCs/>
          <w:sz w:val="24"/>
          <w:szCs w:val="24"/>
          <w:rtl/>
          <w:lang w:bidi="ar-JO"/>
        </w:rPr>
        <w:t xml:space="preserve"> على 053903333  فرعي 5452</w:t>
      </w:r>
    </w:p>
    <w:sectPr w:rsidR="00E01328" w:rsidRPr="00EC4936" w:rsidSect="001930C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34E0FF" w14:textId="77777777" w:rsidR="00CC05D2" w:rsidRDefault="00CC05D2" w:rsidP="006E2717">
      <w:pPr>
        <w:spacing w:after="0" w:line="240" w:lineRule="auto"/>
      </w:pPr>
      <w:r>
        <w:separator/>
      </w:r>
    </w:p>
  </w:endnote>
  <w:endnote w:type="continuationSeparator" w:id="0">
    <w:p w14:paraId="7FA18AE8" w14:textId="77777777" w:rsidR="00CC05D2" w:rsidRDefault="00CC05D2" w:rsidP="006E27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04701E" w14:textId="77777777" w:rsidR="00CC05D2" w:rsidRDefault="00CC05D2" w:rsidP="006E2717">
      <w:pPr>
        <w:spacing w:after="0" w:line="240" w:lineRule="auto"/>
      </w:pPr>
      <w:r>
        <w:separator/>
      </w:r>
    </w:p>
  </w:footnote>
  <w:footnote w:type="continuationSeparator" w:id="0">
    <w:p w14:paraId="2D71CA32" w14:textId="77777777" w:rsidR="00CC05D2" w:rsidRDefault="00CC05D2" w:rsidP="006E27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176CF4"/>
    <w:multiLevelType w:val="hybridMultilevel"/>
    <w:tmpl w:val="52AAC1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2A040A"/>
    <w:multiLevelType w:val="hybridMultilevel"/>
    <w:tmpl w:val="5F0825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9817FD"/>
    <w:multiLevelType w:val="hybridMultilevel"/>
    <w:tmpl w:val="BB401DD2"/>
    <w:lvl w:ilvl="0" w:tplc="842276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CC321E"/>
    <w:multiLevelType w:val="hybridMultilevel"/>
    <w:tmpl w:val="CFEE5DBE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4" w15:restartNumberingAfterBreak="0">
    <w:nsid w:val="0FE04A4E"/>
    <w:multiLevelType w:val="hybridMultilevel"/>
    <w:tmpl w:val="BC440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4D4E65"/>
    <w:multiLevelType w:val="hybridMultilevel"/>
    <w:tmpl w:val="6A62A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516172"/>
    <w:multiLevelType w:val="hybridMultilevel"/>
    <w:tmpl w:val="DF82398E"/>
    <w:lvl w:ilvl="0" w:tplc="842276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5079A1"/>
    <w:multiLevelType w:val="hybridMultilevel"/>
    <w:tmpl w:val="EDB82D3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1D656A6F"/>
    <w:multiLevelType w:val="hybridMultilevel"/>
    <w:tmpl w:val="DABAC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CA6A51"/>
    <w:multiLevelType w:val="hybridMultilevel"/>
    <w:tmpl w:val="74A6A6FC"/>
    <w:lvl w:ilvl="0" w:tplc="842276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370536"/>
    <w:multiLevelType w:val="hybridMultilevel"/>
    <w:tmpl w:val="134C8C0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222E01C7"/>
    <w:multiLevelType w:val="hybridMultilevel"/>
    <w:tmpl w:val="D79E4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C17589"/>
    <w:multiLevelType w:val="hybridMultilevel"/>
    <w:tmpl w:val="B874B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CB1BAF"/>
    <w:multiLevelType w:val="hybridMultilevel"/>
    <w:tmpl w:val="90FCB4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21104D"/>
    <w:multiLevelType w:val="hybridMultilevel"/>
    <w:tmpl w:val="393C0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413535"/>
    <w:multiLevelType w:val="hybridMultilevel"/>
    <w:tmpl w:val="F484F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7C38EC"/>
    <w:multiLevelType w:val="hybridMultilevel"/>
    <w:tmpl w:val="F132B3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9E717E"/>
    <w:multiLevelType w:val="hybridMultilevel"/>
    <w:tmpl w:val="783635C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8" w15:restartNumberingAfterBreak="0">
    <w:nsid w:val="393563D8"/>
    <w:multiLevelType w:val="hybridMultilevel"/>
    <w:tmpl w:val="493287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7008A8"/>
    <w:multiLevelType w:val="hybridMultilevel"/>
    <w:tmpl w:val="A50E986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 w15:restartNumberingAfterBreak="0">
    <w:nsid w:val="3C2811B0"/>
    <w:multiLevelType w:val="hybridMultilevel"/>
    <w:tmpl w:val="7D963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E0713C"/>
    <w:multiLevelType w:val="hybridMultilevel"/>
    <w:tmpl w:val="944EE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2B7A2B"/>
    <w:multiLevelType w:val="hybridMultilevel"/>
    <w:tmpl w:val="0D666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D2388F"/>
    <w:multiLevelType w:val="hybridMultilevel"/>
    <w:tmpl w:val="26C256C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4" w15:restartNumberingAfterBreak="0">
    <w:nsid w:val="4B717CE1"/>
    <w:multiLevelType w:val="hybridMultilevel"/>
    <w:tmpl w:val="2C5AFF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0DC3F66"/>
    <w:multiLevelType w:val="hybridMultilevel"/>
    <w:tmpl w:val="DF6819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345C86"/>
    <w:multiLevelType w:val="hybridMultilevel"/>
    <w:tmpl w:val="7B38A3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E4606E"/>
    <w:multiLevelType w:val="hybridMultilevel"/>
    <w:tmpl w:val="2FB0F1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ED29C5"/>
    <w:multiLevelType w:val="hybridMultilevel"/>
    <w:tmpl w:val="3E0832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57A35FD"/>
    <w:multiLevelType w:val="hybridMultilevel"/>
    <w:tmpl w:val="AD0AE15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0" w15:restartNumberingAfterBreak="0">
    <w:nsid w:val="674C0E17"/>
    <w:multiLevelType w:val="hybridMultilevel"/>
    <w:tmpl w:val="71C89C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B111B0"/>
    <w:multiLevelType w:val="hybridMultilevel"/>
    <w:tmpl w:val="8ACC1C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AF7751"/>
    <w:multiLevelType w:val="hybridMultilevel"/>
    <w:tmpl w:val="53AC7C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CA247C5"/>
    <w:multiLevelType w:val="hybridMultilevel"/>
    <w:tmpl w:val="808CF2B4"/>
    <w:lvl w:ilvl="0" w:tplc="C3DA0ED6">
      <w:start w:val="1"/>
      <w:numFmt w:val="arabicAlpha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6DAC1C36"/>
    <w:multiLevelType w:val="hybridMultilevel"/>
    <w:tmpl w:val="EFCAA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53C56F4"/>
    <w:multiLevelType w:val="hybridMultilevel"/>
    <w:tmpl w:val="1850F7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6A1575C"/>
    <w:multiLevelType w:val="hybridMultilevel"/>
    <w:tmpl w:val="690437B0"/>
    <w:lvl w:ilvl="0" w:tplc="08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37" w15:restartNumberingAfterBreak="0">
    <w:nsid w:val="779301E6"/>
    <w:multiLevelType w:val="hybridMultilevel"/>
    <w:tmpl w:val="ED72E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7364A4"/>
    <w:multiLevelType w:val="hybridMultilevel"/>
    <w:tmpl w:val="E90C0E44"/>
    <w:lvl w:ilvl="0" w:tplc="1A76776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9" w15:restartNumberingAfterBreak="0">
    <w:nsid w:val="7A876250"/>
    <w:multiLevelType w:val="hybridMultilevel"/>
    <w:tmpl w:val="CC0449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B3E503C"/>
    <w:multiLevelType w:val="hybridMultilevel"/>
    <w:tmpl w:val="C1268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751D1A"/>
    <w:multiLevelType w:val="hybridMultilevel"/>
    <w:tmpl w:val="48AC68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C60557C"/>
    <w:multiLevelType w:val="hybridMultilevel"/>
    <w:tmpl w:val="70526D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CAF1D42"/>
    <w:multiLevelType w:val="hybridMultilevel"/>
    <w:tmpl w:val="6B729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E11293E"/>
    <w:multiLevelType w:val="hybridMultilevel"/>
    <w:tmpl w:val="AFFA7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FCC0115"/>
    <w:multiLevelType w:val="hybridMultilevel"/>
    <w:tmpl w:val="56CC23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3"/>
  </w:num>
  <w:num w:numId="3">
    <w:abstractNumId w:val="19"/>
  </w:num>
  <w:num w:numId="4">
    <w:abstractNumId w:val="37"/>
  </w:num>
  <w:num w:numId="5">
    <w:abstractNumId w:val="4"/>
  </w:num>
  <w:num w:numId="6">
    <w:abstractNumId w:val="1"/>
  </w:num>
  <w:num w:numId="7">
    <w:abstractNumId w:val="5"/>
  </w:num>
  <w:num w:numId="8">
    <w:abstractNumId w:val="45"/>
  </w:num>
  <w:num w:numId="9">
    <w:abstractNumId w:val="20"/>
  </w:num>
  <w:num w:numId="10">
    <w:abstractNumId w:val="26"/>
  </w:num>
  <w:num w:numId="11">
    <w:abstractNumId w:val="13"/>
  </w:num>
  <w:num w:numId="12">
    <w:abstractNumId w:val="21"/>
  </w:num>
  <w:num w:numId="13">
    <w:abstractNumId w:val="22"/>
  </w:num>
  <w:num w:numId="14">
    <w:abstractNumId w:val="18"/>
  </w:num>
  <w:num w:numId="15">
    <w:abstractNumId w:val="44"/>
  </w:num>
  <w:num w:numId="16">
    <w:abstractNumId w:val="0"/>
  </w:num>
  <w:num w:numId="17">
    <w:abstractNumId w:val="8"/>
  </w:num>
  <w:num w:numId="18">
    <w:abstractNumId w:val="24"/>
  </w:num>
  <w:num w:numId="19">
    <w:abstractNumId w:val="43"/>
  </w:num>
  <w:num w:numId="20">
    <w:abstractNumId w:val="39"/>
  </w:num>
  <w:num w:numId="21">
    <w:abstractNumId w:val="15"/>
  </w:num>
  <w:num w:numId="22">
    <w:abstractNumId w:val="34"/>
  </w:num>
  <w:num w:numId="23">
    <w:abstractNumId w:val="30"/>
  </w:num>
  <w:num w:numId="24">
    <w:abstractNumId w:val="14"/>
  </w:num>
  <w:num w:numId="25">
    <w:abstractNumId w:val="32"/>
  </w:num>
  <w:num w:numId="26">
    <w:abstractNumId w:val="28"/>
  </w:num>
  <w:num w:numId="27">
    <w:abstractNumId w:val="17"/>
  </w:num>
  <w:num w:numId="28">
    <w:abstractNumId w:val="35"/>
  </w:num>
  <w:num w:numId="29">
    <w:abstractNumId w:val="31"/>
  </w:num>
  <w:num w:numId="30">
    <w:abstractNumId w:val="36"/>
  </w:num>
  <w:num w:numId="31">
    <w:abstractNumId w:val="29"/>
  </w:num>
  <w:num w:numId="32">
    <w:abstractNumId w:val="7"/>
  </w:num>
  <w:num w:numId="33">
    <w:abstractNumId w:val="42"/>
  </w:num>
  <w:num w:numId="34">
    <w:abstractNumId w:val="27"/>
  </w:num>
  <w:num w:numId="35">
    <w:abstractNumId w:val="11"/>
  </w:num>
  <w:num w:numId="36">
    <w:abstractNumId w:val="40"/>
  </w:num>
  <w:num w:numId="37">
    <w:abstractNumId w:val="41"/>
  </w:num>
  <w:num w:numId="38">
    <w:abstractNumId w:val="25"/>
  </w:num>
  <w:num w:numId="39">
    <w:abstractNumId w:val="12"/>
  </w:num>
  <w:num w:numId="40">
    <w:abstractNumId w:val="3"/>
  </w:num>
  <w:num w:numId="41">
    <w:abstractNumId w:val="16"/>
  </w:num>
  <w:num w:numId="42">
    <w:abstractNumId w:val="2"/>
  </w:num>
  <w:num w:numId="43">
    <w:abstractNumId w:val="9"/>
  </w:num>
  <w:num w:numId="44">
    <w:abstractNumId w:val="6"/>
  </w:num>
  <w:num w:numId="45">
    <w:abstractNumId w:val="33"/>
  </w:num>
  <w:num w:numId="46">
    <w:abstractNumId w:val="38"/>
  </w:num>
  <w:numIdMacAtCleanup w:val="4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6750"/>
    <w:rsid w:val="00005BCA"/>
    <w:rsid w:val="000417F8"/>
    <w:rsid w:val="0004202C"/>
    <w:rsid w:val="00077C99"/>
    <w:rsid w:val="00086AAC"/>
    <w:rsid w:val="000913D4"/>
    <w:rsid w:val="0009646D"/>
    <w:rsid w:val="000A64EA"/>
    <w:rsid w:val="000D0A3C"/>
    <w:rsid w:val="000E0B89"/>
    <w:rsid w:val="000E611A"/>
    <w:rsid w:val="001252BA"/>
    <w:rsid w:val="00131ACE"/>
    <w:rsid w:val="00142711"/>
    <w:rsid w:val="0015278F"/>
    <w:rsid w:val="00183469"/>
    <w:rsid w:val="001930C0"/>
    <w:rsid w:val="001A3AF1"/>
    <w:rsid w:val="001A544D"/>
    <w:rsid w:val="001B60AF"/>
    <w:rsid w:val="001B799F"/>
    <w:rsid w:val="001C2346"/>
    <w:rsid w:val="00217D20"/>
    <w:rsid w:val="002D6943"/>
    <w:rsid w:val="002E577F"/>
    <w:rsid w:val="00307956"/>
    <w:rsid w:val="00312148"/>
    <w:rsid w:val="00316B0F"/>
    <w:rsid w:val="0031783B"/>
    <w:rsid w:val="00324175"/>
    <w:rsid w:val="00330565"/>
    <w:rsid w:val="003453E8"/>
    <w:rsid w:val="003A66FB"/>
    <w:rsid w:val="003B167D"/>
    <w:rsid w:val="003E5EAD"/>
    <w:rsid w:val="003F31A8"/>
    <w:rsid w:val="00400A23"/>
    <w:rsid w:val="0042789D"/>
    <w:rsid w:val="00431797"/>
    <w:rsid w:val="00440191"/>
    <w:rsid w:val="00441767"/>
    <w:rsid w:val="00471A80"/>
    <w:rsid w:val="004E06F4"/>
    <w:rsid w:val="004F7438"/>
    <w:rsid w:val="005730A8"/>
    <w:rsid w:val="00584982"/>
    <w:rsid w:val="005C6A52"/>
    <w:rsid w:val="005D124D"/>
    <w:rsid w:val="005D5343"/>
    <w:rsid w:val="00613B65"/>
    <w:rsid w:val="00616181"/>
    <w:rsid w:val="0063402D"/>
    <w:rsid w:val="00637E49"/>
    <w:rsid w:val="00693D1D"/>
    <w:rsid w:val="006A7011"/>
    <w:rsid w:val="006E2717"/>
    <w:rsid w:val="00701B23"/>
    <w:rsid w:val="00753D33"/>
    <w:rsid w:val="00755FE4"/>
    <w:rsid w:val="007D1BD9"/>
    <w:rsid w:val="007F6529"/>
    <w:rsid w:val="008253B2"/>
    <w:rsid w:val="0086208C"/>
    <w:rsid w:val="008B5745"/>
    <w:rsid w:val="008E029F"/>
    <w:rsid w:val="008E0CA4"/>
    <w:rsid w:val="009058A7"/>
    <w:rsid w:val="009405CE"/>
    <w:rsid w:val="009413C9"/>
    <w:rsid w:val="009416F0"/>
    <w:rsid w:val="00963F05"/>
    <w:rsid w:val="00973A11"/>
    <w:rsid w:val="00980C83"/>
    <w:rsid w:val="00982698"/>
    <w:rsid w:val="00987DDC"/>
    <w:rsid w:val="009B2112"/>
    <w:rsid w:val="009D511F"/>
    <w:rsid w:val="00A2308A"/>
    <w:rsid w:val="00A24E3C"/>
    <w:rsid w:val="00A27FCA"/>
    <w:rsid w:val="00A45EB9"/>
    <w:rsid w:val="00A54C92"/>
    <w:rsid w:val="00A62B90"/>
    <w:rsid w:val="00A67CB2"/>
    <w:rsid w:val="00A67E8E"/>
    <w:rsid w:val="00A86280"/>
    <w:rsid w:val="00A9373B"/>
    <w:rsid w:val="00AC5F53"/>
    <w:rsid w:val="00AD6DF5"/>
    <w:rsid w:val="00AF113A"/>
    <w:rsid w:val="00B1401F"/>
    <w:rsid w:val="00B20109"/>
    <w:rsid w:val="00B20111"/>
    <w:rsid w:val="00B9023F"/>
    <w:rsid w:val="00C002D3"/>
    <w:rsid w:val="00C03DB9"/>
    <w:rsid w:val="00C432B2"/>
    <w:rsid w:val="00C81E5F"/>
    <w:rsid w:val="00CC05D2"/>
    <w:rsid w:val="00CE5B63"/>
    <w:rsid w:val="00D14504"/>
    <w:rsid w:val="00D62C9D"/>
    <w:rsid w:val="00D67D79"/>
    <w:rsid w:val="00D91528"/>
    <w:rsid w:val="00D96365"/>
    <w:rsid w:val="00DA2B3F"/>
    <w:rsid w:val="00DC3EFD"/>
    <w:rsid w:val="00DF4605"/>
    <w:rsid w:val="00DF557B"/>
    <w:rsid w:val="00E00ECA"/>
    <w:rsid w:val="00E01328"/>
    <w:rsid w:val="00E220D3"/>
    <w:rsid w:val="00E23C36"/>
    <w:rsid w:val="00E6103D"/>
    <w:rsid w:val="00EB2DA8"/>
    <w:rsid w:val="00EC4936"/>
    <w:rsid w:val="00ED05AE"/>
    <w:rsid w:val="00F167F4"/>
    <w:rsid w:val="00F204BB"/>
    <w:rsid w:val="00F26F63"/>
    <w:rsid w:val="00F346B6"/>
    <w:rsid w:val="00F46750"/>
    <w:rsid w:val="00F63199"/>
    <w:rsid w:val="00F64F50"/>
    <w:rsid w:val="00FF4F92"/>
    <w:rsid w:val="00FF7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4CBCB"/>
  <w15:chartTrackingRefBased/>
  <w15:docId w15:val="{367314CF-55D4-467C-A3F8-5D89ABEE3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4">
    <w:name w:val="heading 4"/>
    <w:basedOn w:val="Normal"/>
    <w:next w:val="Normal"/>
    <w:link w:val="Heading4Char"/>
    <w:qFormat/>
    <w:rsid w:val="00431797"/>
    <w:pPr>
      <w:keepNext/>
      <w:bidi w:val="0"/>
      <w:spacing w:before="240" w:after="60" w:line="240" w:lineRule="auto"/>
      <w:outlineLvl w:val="3"/>
    </w:pPr>
    <w:rPr>
      <w:rFonts w:ascii="Times New Roman" w:eastAsia="PMingLiU" w:hAnsi="Times New Roman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46750"/>
    <w:rPr>
      <w:i/>
      <w:iCs/>
    </w:rPr>
  </w:style>
  <w:style w:type="paragraph" w:styleId="ListParagraph">
    <w:name w:val="List Paragraph"/>
    <w:basedOn w:val="Normal"/>
    <w:uiPriority w:val="34"/>
    <w:qFormat/>
    <w:rsid w:val="00F46750"/>
    <w:pPr>
      <w:ind w:left="720"/>
      <w:contextualSpacing/>
    </w:pPr>
  </w:style>
  <w:style w:type="character" w:customStyle="1" w:styleId="e24kjd">
    <w:name w:val="e24kjd"/>
    <w:basedOn w:val="DefaultParagraphFont"/>
    <w:rsid w:val="00F46750"/>
  </w:style>
  <w:style w:type="paragraph" w:styleId="HTMLPreformatted">
    <w:name w:val="HTML Preformatted"/>
    <w:basedOn w:val="Normal"/>
    <w:link w:val="HTMLPreformattedChar"/>
    <w:uiPriority w:val="99"/>
    <w:unhideWhenUsed/>
    <w:rsid w:val="00637E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37E49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278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3B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3B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B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B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B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B65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rsid w:val="00431797"/>
    <w:rPr>
      <w:rFonts w:ascii="Times New Roman" w:eastAsia="PMingLiU" w:hAnsi="Times New Roman" w:cs="Times New Roman"/>
      <w:b/>
      <w:bCs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6E271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2717"/>
  </w:style>
  <w:style w:type="paragraph" w:styleId="Footer">
    <w:name w:val="footer"/>
    <w:basedOn w:val="Normal"/>
    <w:link w:val="FooterChar"/>
    <w:uiPriority w:val="99"/>
    <w:unhideWhenUsed/>
    <w:rsid w:val="006E271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7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60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33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74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3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91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02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6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220E9C-DAD4-4EB3-A33F-4E972BA5A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993</Words>
  <Characters>9333</Characters>
  <Application>Microsoft Office Word</Application>
  <DocSecurity>0</DocSecurity>
  <Lines>446</Lines>
  <Paragraphs>3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Kernohan, George</cp:lastModifiedBy>
  <cp:revision>3</cp:revision>
  <dcterms:created xsi:type="dcterms:W3CDTF">2021-10-25T14:23:00Z</dcterms:created>
  <dcterms:modified xsi:type="dcterms:W3CDTF">2022-01-23T10:29:00Z</dcterms:modified>
</cp:coreProperties>
</file>